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25E" w:rsidRPr="0053625E" w:rsidRDefault="0053625E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53625E">
        <w:rPr>
          <w:rFonts w:ascii="Times New Roman" w:hAnsi="Times New Roman" w:cs="Times New Roman"/>
          <w:b/>
          <w:noProof/>
          <w:sz w:val="24"/>
          <w:szCs w:val="24"/>
        </w:rPr>
        <w:t>A</w:t>
      </w:r>
    </w:p>
    <w:p w:rsidR="00FD6849" w:rsidRDefault="0053625E">
      <w:r>
        <w:rPr>
          <w:noProof/>
        </w:rPr>
        <w:drawing>
          <wp:inline distT="0" distB="0" distL="0" distR="0">
            <wp:extent cx="5943600" cy="2712393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23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625E" w:rsidRDefault="0053625E">
      <w:pPr>
        <w:rPr>
          <w:rFonts w:ascii="Times New Roman" w:hAnsi="Times New Roman" w:cs="Times New Roman"/>
          <w:b/>
          <w:sz w:val="24"/>
          <w:szCs w:val="24"/>
        </w:rPr>
      </w:pPr>
    </w:p>
    <w:p w:rsidR="0053625E" w:rsidRDefault="0053625E">
      <w:pPr>
        <w:rPr>
          <w:rFonts w:ascii="Times New Roman" w:hAnsi="Times New Roman" w:cs="Times New Roman"/>
          <w:b/>
          <w:sz w:val="24"/>
          <w:szCs w:val="24"/>
        </w:rPr>
      </w:pPr>
      <w:r w:rsidRPr="0053625E">
        <w:rPr>
          <w:rFonts w:ascii="Times New Roman" w:hAnsi="Times New Roman" w:cs="Times New Roman"/>
          <w:b/>
          <w:sz w:val="24"/>
          <w:szCs w:val="24"/>
        </w:rPr>
        <w:t>B</w:t>
      </w:r>
    </w:p>
    <w:p w:rsidR="0053625E" w:rsidRDefault="005362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712393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23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625E" w:rsidRPr="0053625E" w:rsidRDefault="0053625E" w:rsidP="004C65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AE73F4">
        <w:rPr>
          <w:rFonts w:ascii="Times New Roman" w:hAnsi="Times New Roman" w:cs="Times New Roman"/>
          <w:b/>
          <w:sz w:val="24"/>
          <w:szCs w:val="24"/>
        </w:rPr>
        <w:t>ure S4</w:t>
      </w:r>
      <w:r w:rsidR="00540B72">
        <w:rPr>
          <w:rFonts w:ascii="Times New Roman" w:hAnsi="Times New Roman" w:cs="Times New Roman"/>
          <w:b/>
          <w:sz w:val="24"/>
          <w:szCs w:val="24"/>
        </w:rPr>
        <w:t>.</w:t>
      </w:r>
      <w:r w:rsidR="007653C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607"/>
      <w:bookmarkStart w:id="1" w:name="OLE_LINK608"/>
      <w:r w:rsidRPr="00540B72">
        <w:rPr>
          <w:rFonts w:ascii="Times New Roman" w:hAnsi="Times New Roman" w:cs="Times New Roman"/>
          <w:b/>
          <w:sz w:val="24"/>
          <w:szCs w:val="24"/>
        </w:rPr>
        <w:t xml:space="preserve">Top 10 enriched GO categories </w:t>
      </w:r>
      <w:r w:rsidR="00B349A6" w:rsidRPr="00540B72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540B72">
        <w:rPr>
          <w:rFonts w:ascii="Times New Roman" w:hAnsi="Times New Roman" w:cs="Times New Roman"/>
          <w:b/>
          <w:sz w:val="24"/>
          <w:szCs w:val="24"/>
        </w:rPr>
        <w:t>differential proteins in (A) 0d-Vs-70d (B) 0d-Vs-75d as compared with all identified protei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435"/>
      <w:bookmarkStart w:id="3" w:name="OLE_LINK436"/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All identified proteins are given as reference set and differential proteins detected between two samples are given as test set. </w:t>
      </w:r>
      <w:r w:rsidR="00E05636">
        <w:rPr>
          <w:rFonts w:ascii="Times New Roman" w:hAnsi="Times New Roman" w:cs="Times New Roman"/>
          <w:sz w:val="24"/>
          <w:szCs w:val="24"/>
        </w:rPr>
        <w:t>GO categories of test set were compared with that of reference set.</w:t>
      </w:r>
      <w:bookmarkEnd w:id="2"/>
      <w:bookmarkEnd w:id="3"/>
    </w:p>
    <w:sectPr w:rsidR="0053625E" w:rsidRPr="0053625E" w:rsidSect="00FD6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3625E"/>
    <w:rsid w:val="00000F96"/>
    <w:rsid w:val="000016D2"/>
    <w:rsid w:val="00001971"/>
    <w:rsid w:val="00001F7F"/>
    <w:rsid w:val="00001FD8"/>
    <w:rsid w:val="00002384"/>
    <w:rsid w:val="00002D2C"/>
    <w:rsid w:val="00002D3D"/>
    <w:rsid w:val="0000317B"/>
    <w:rsid w:val="00003656"/>
    <w:rsid w:val="000036A0"/>
    <w:rsid w:val="00004065"/>
    <w:rsid w:val="000041E8"/>
    <w:rsid w:val="00004589"/>
    <w:rsid w:val="000048A6"/>
    <w:rsid w:val="00004B7E"/>
    <w:rsid w:val="00004D45"/>
    <w:rsid w:val="00004EC2"/>
    <w:rsid w:val="00004F43"/>
    <w:rsid w:val="00005DB0"/>
    <w:rsid w:val="00005F48"/>
    <w:rsid w:val="00006AEE"/>
    <w:rsid w:val="00006FF6"/>
    <w:rsid w:val="00007BD8"/>
    <w:rsid w:val="00010106"/>
    <w:rsid w:val="00010FE0"/>
    <w:rsid w:val="00011256"/>
    <w:rsid w:val="000113F9"/>
    <w:rsid w:val="000119D4"/>
    <w:rsid w:val="000119F3"/>
    <w:rsid w:val="000120E8"/>
    <w:rsid w:val="000123AD"/>
    <w:rsid w:val="00012493"/>
    <w:rsid w:val="000126C1"/>
    <w:rsid w:val="00012DD6"/>
    <w:rsid w:val="00012EF4"/>
    <w:rsid w:val="00013258"/>
    <w:rsid w:val="00013392"/>
    <w:rsid w:val="000133D7"/>
    <w:rsid w:val="000136EC"/>
    <w:rsid w:val="00013779"/>
    <w:rsid w:val="00013844"/>
    <w:rsid w:val="00013988"/>
    <w:rsid w:val="000141B5"/>
    <w:rsid w:val="00014464"/>
    <w:rsid w:val="000144A2"/>
    <w:rsid w:val="00014782"/>
    <w:rsid w:val="00014C00"/>
    <w:rsid w:val="00015295"/>
    <w:rsid w:val="00015428"/>
    <w:rsid w:val="000155BB"/>
    <w:rsid w:val="00015904"/>
    <w:rsid w:val="000171D5"/>
    <w:rsid w:val="000174F0"/>
    <w:rsid w:val="00017766"/>
    <w:rsid w:val="000178AA"/>
    <w:rsid w:val="00020181"/>
    <w:rsid w:val="000205DE"/>
    <w:rsid w:val="000209A2"/>
    <w:rsid w:val="000209BA"/>
    <w:rsid w:val="000213C5"/>
    <w:rsid w:val="00021556"/>
    <w:rsid w:val="00021CBE"/>
    <w:rsid w:val="00021F97"/>
    <w:rsid w:val="00022DCB"/>
    <w:rsid w:val="00022EF5"/>
    <w:rsid w:val="0002312C"/>
    <w:rsid w:val="0002378E"/>
    <w:rsid w:val="000237A2"/>
    <w:rsid w:val="00023993"/>
    <w:rsid w:val="00023BE2"/>
    <w:rsid w:val="00023DD6"/>
    <w:rsid w:val="00023E7C"/>
    <w:rsid w:val="00023FEE"/>
    <w:rsid w:val="000241B0"/>
    <w:rsid w:val="0002427B"/>
    <w:rsid w:val="000245F8"/>
    <w:rsid w:val="000247EB"/>
    <w:rsid w:val="00024889"/>
    <w:rsid w:val="00024BEA"/>
    <w:rsid w:val="00025680"/>
    <w:rsid w:val="00025973"/>
    <w:rsid w:val="000259EC"/>
    <w:rsid w:val="00025A54"/>
    <w:rsid w:val="00025AD1"/>
    <w:rsid w:val="00025B2C"/>
    <w:rsid w:val="00025FFD"/>
    <w:rsid w:val="00026092"/>
    <w:rsid w:val="00026EED"/>
    <w:rsid w:val="00027D57"/>
    <w:rsid w:val="00027E84"/>
    <w:rsid w:val="0003058B"/>
    <w:rsid w:val="00030F22"/>
    <w:rsid w:val="00031342"/>
    <w:rsid w:val="000315E1"/>
    <w:rsid w:val="0003193B"/>
    <w:rsid w:val="00031CBD"/>
    <w:rsid w:val="00031D98"/>
    <w:rsid w:val="00031DDF"/>
    <w:rsid w:val="00032136"/>
    <w:rsid w:val="00032735"/>
    <w:rsid w:val="0003317B"/>
    <w:rsid w:val="000335E6"/>
    <w:rsid w:val="00033E15"/>
    <w:rsid w:val="00033F5D"/>
    <w:rsid w:val="000344D4"/>
    <w:rsid w:val="00034AB4"/>
    <w:rsid w:val="00034F28"/>
    <w:rsid w:val="00035517"/>
    <w:rsid w:val="00035FEC"/>
    <w:rsid w:val="000365D2"/>
    <w:rsid w:val="00036897"/>
    <w:rsid w:val="00036F3B"/>
    <w:rsid w:val="00036F9B"/>
    <w:rsid w:val="000370AE"/>
    <w:rsid w:val="000371B8"/>
    <w:rsid w:val="000377B9"/>
    <w:rsid w:val="00037C36"/>
    <w:rsid w:val="00037CC8"/>
    <w:rsid w:val="00037ECD"/>
    <w:rsid w:val="00040064"/>
    <w:rsid w:val="000407EE"/>
    <w:rsid w:val="00041A34"/>
    <w:rsid w:val="00041B53"/>
    <w:rsid w:val="00041C0F"/>
    <w:rsid w:val="00041E71"/>
    <w:rsid w:val="0004209D"/>
    <w:rsid w:val="000424E4"/>
    <w:rsid w:val="00042F9C"/>
    <w:rsid w:val="000431E9"/>
    <w:rsid w:val="000436DF"/>
    <w:rsid w:val="00043732"/>
    <w:rsid w:val="0004426D"/>
    <w:rsid w:val="000442D0"/>
    <w:rsid w:val="00044802"/>
    <w:rsid w:val="00044909"/>
    <w:rsid w:val="00044ACA"/>
    <w:rsid w:val="000453CB"/>
    <w:rsid w:val="000458A6"/>
    <w:rsid w:val="000463C8"/>
    <w:rsid w:val="00047174"/>
    <w:rsid w:val="0004757B"/>
    <w:rsid w:val="000477B6"/>
    <w:rsid w:val="00047882"/>
    <w:rsid w:val="00047948"/>
    <w:rsid w:val="000502F7"/>
    <w:rsid w:val="0005077F"/>
    <w:rsid w:val="0005079F"/>
    <w:rsid w:val="00050E04"/>
    <w:rsid w:val="00051241"/>
    <w:rsid w:val="000520E2"/>
    <w:rsid w:val="00052BBE"/>
    <w:rsid w:val="00052CC3"/>
    <w:rsid w:val="00053664"/>
    <w:rsid w:val="0005380D"/>
    <w:rsid w:val="00053A4C"/>
    <w:rsid w:val="00053A95"/>
    <w:rsid w:val="000543C7"/>
    <w:rsid w:val="00054689"/>
    <w:rsid w:val="000546AD"/>
    <w:rsid w:val="00054A05"/>
    <w:rsid w:val="00055114"/>
    <w:rsid w:val="000556F8"/>
    <w:rsid w:val="00055837"/>
    <w:rsid w:val="00055883"/>
    <w:rsid w:val="00055C05"/>
    <w:rsid w:val="00055CE5"/>
    <w:rsid w:val="00055E8E"/>
    <w:rsid w:val="00055F65"/>
    <w:rsid w:val="00056468"/>
    <w:rsid w:val="00056F83"/>
    <w:rsid w:val="00057042"/>
    <w:rsid w:val="000570A1"/>
    <w:rsid w:val="00057119"/>
    <w:rsid w:val="000573F4"/>
    <w:rsid w:val="000603F7"/>
    <w:rsid w:val="00060405"/>
    <w:rsid w:val="00060983"/>
    <w:rsid w:val="00060D94"/>
    <w:rsid w:val="000610D6"/>
    <w:rsid w:val="0006111A"/>
    <w:rsid w:val="00061439"/>
    <w:rsid w:val="00062425"/>
    <w:rsid w:val="0006262C"/>
    <w:rsid w:val="00062C44"/>
    <w:rsid w:val="00063179"/>
    <w:rsid w:val="000634D9"/>
    <w:rsid w:val="000635E4"/>
    <w:rsid w:val="000635E5"/>
    <w:rsid w:val="00063CBA"/>
    <w:rsid w:val="00064031"/>
    <w:rsid w:val="0006456E"/>
    <w:rsid w:val="00064BB3"/>
    <w:rsid w:val="00064BD1"/>
    <w:rsid w:val="00065AA4"/>
    <w:rsid w:val="00065D91"/>
    <w:rsid w:val="00065EF5"/>
    <w:rsid w:val="00066289"/>
    <w:rsid w:val="00066348"/>
    <w:rsid w:val="00066739"/>
    <w:rsid w:val="000667FD"/>
    <w:rsid w:val="00066D68"/>
    <w:rsid w:val="0006735C"/>
    <w:rsid w:val="00067406"/>
    <w:rsid w:val="0006771E"/>
    <w:rsid w:val="0007021F"/>
    <w:rsid w:val="00070687"/>
    <w:rsid w:val="00070D8F"/>
    <w:rsid w:val="00070D92"/>
    <w:rsid w:val="00070D9F"/>
    <w:rsid w:val="00070F1E"/>
    <w:rsid w:val="00071288"/>
    <w:rsid w:val="000712CF"/>
    <w:rsid w:val="0007151B"/>
    <w:rsid w:val="0007153D"/>
    <w:rsid w:val="00071B3D"/>
    <w:rsid w:val="00071C74"/>
    <w:rsid w:val="00071D37"/>
    <w:rsid w:val="000723DA"/>
    <w:rsid w:val="000727BC"/>
    <w:rsid w:val="000729AE"/>
    <w:rsid w:val="00072E44"/>
    <w:rsid w:val="0007359D"/>
    <w:rsid w:val="00074062"/>
    <w:rsid w:val="00074083"/>
    <w:rsid w:val="00074129"/>
    <w:rsid w:val="00074223"/>
    <w:rsid w:val="000743C5"/>
    <w:rsid w:val="000743CF"/>
    <w:rsid w:val="00074515"/>
    <w:rsid w:val="0007453F"/>
    <w:rsid w:val="00074865"/>
    <w:rsid w:val="00074E90"/>
    <w:rsid w:val="000753A2"/>
    <w:rsid w:val="000753A5"/>
    <w:rsid w:val="000754DC"/>
    <w:rsid w:val="00075CF1"/>
    <w:rsid w:val="0007609A"/>
    <w:rsid w:val="00076824"/>
    <w:rsid w:val="0007690A"/>
    <w:rsid w:val="0007691D"/>
    <w:rsid w:val="000772C3"/>
    <w:rsid w:val="00077437"/>
    <w:rsid w:val="000777E4"/>
    <w:rsid w:val="00077950"/>
    <w:rsid w:val="000802E9"/>
    <w:rsid w:val="00081543"/>
    <w:rsid w:val="00081A0F"/>
    <w:rsid w:val="00081B47"/>
    <w:rsid w:val="00081D16"/>
    <w:rsid w:val="00082231"/>
    <w:rsid w:val="00082A5F"/>
    <w:rsid w:val="00082A9D"/>
    <w:rsid w:val="00082AA4"/>
    <w:rsid w:val="00082B07"/>
    <w:rsid w:val="000830C0"/>
    <w:rsid w:val="00083269"/>
    <w:rsid w:val="00083D65"/>
    <w:rsid w:val="00083FB2"/>
    <w:rsid w:val="00084375"/>
    <w:rsid w:val="00084817"/>
    <w:rsid w:val="00085333"/>
    <w:rsid w:val="00085A45"/>
    <w:rsid w:val="00085DAF"/>
    <w:rsid w:val="000860B6"/>
    <w:rsid w:val="000865EE"/>
    <w:rsid w:val="00086941"/>
    <w:rsid w:val="0008715E"/>
    <w:rsid w:val="00090B37"/>
    <w:rsid w:val="00090B5E"/>
    <w:rsid w:val="00090B7B"/>
    <w:rsid w:val="00090E28"/>
    <w:rsid w:val="0009117D"/>
    <w:rsid w:val="00091335"/>
    <w:rsid w:val="00091372"/>
    <w:rsid w:val="0009165F"/>
    <w:rsid w:val="000921F4"/>
    <w:rsid w:val="000929ED"/>
    <w:rsid w:val="00092FDE"/>
    <w:rsid w:val="00093121"/>
    <w:rsid w:val="000934AC"/>
    <w:rsid w:val="00093F5D"/>
    <w:rsid w:val="00094A8E"/>
    <w:rsid w:val="00094BB1"/>
    <w:rsid w:val="00095154"/>
    <w:rsid w:val="000954A1"/>
    <w:rsid w:val="00095592"/>
    <w:rsid w:val="00095A08"/>
    <w:rsid w:val="00095EE6"/>
    <w:rsid w:val="00096542"/>
    <w:rsid w:val="000966D1"/>
    <w:rsid w:val="00096790"/>
    <w:rsid w:val="0009691B"/>
    <w:rsid w:val="00097589"/>
    <w:rsid w:val="0009760F"/>
    <w:rsid w:val="00097989"/>
    <w:rsid w:val="000A0184"/>
    <w:rsid w:val="000A0F36"/>
    <w:rsid w:val="000A1295"/>
    <w:rsid w:val="000A1B4E"/>
    <w:rsid w:val="000A1C27"/>
    <w:rsid w:val="000A1C9E"/>
    <w:rsid w:val="000A203C"/>
    <w:rsid w:val="000A24CE"/>
    <w:rsid w:val="000A28DA"/>
    <w:rsid w:val="000A2C06"/>
    <w:rsid w:val="000A2C37"/>
    <w:rsid w:val="000A2C41"/>
    <w:rsid w:val="000A2C84"/>
    <w:rsid w:val="000A2CB2"/>
    <w:rsid w:val="000A328C"/>
    <w:rsid w:val="000A3A78"/>
    <w:rsid w:val="000A406F"/>
    <w:rsid w:val="000A49C8"/>
    <w:rsid w:val="000A504E"/>
    <w:rsid w:val="000A5A47"/>
    <w:rsid w:val="000A62D2"/>
    <w:rsid w:val="000A6A08"/>
    <w:rsid w:val="000A6A5E"/>
    <w:rsid w:val="000A6CAC"/>
    <w:rsid w:val="000A6D2F"/>
    <w:rsid w:val="000A7021"/>
    <w:rsid w:val="000A7AE4"/>
    <w:rsid w:val="000A7C12"/>
    <w:rsid w:val="000A7FB0"/>
    <w:rsid w:val="000B0C9A"/>
    <w:rsid w:val="000B1519"/>
    <w:rsid w:val="000B1620"/>
    <w:rsid w:val="000B19B2"/>
    <w:rsid w:val="000B1AF9"/>
    <w:rsid w:val="000B23BA"/>
    <w:rsid w:val="000B23FA"/>
    <w:rsid w:val="000B265C"/>
    <w:rsid w:val="000B2D94"/>
    <w:rsid w:val="000B2FFF"/>
    <w:rsid w:val="000B3370"/>
    <w:rsid w:val="000B37D8"/>
    <w:rsid w:val="000B383B"/>
    <w:rsid w:val="000B39A4"/>
    <w:rsid w:val="000B3A0D"/>
    <w:rsid w:val="000B3EB8"/>
    <w:rsid w:val="000B41CB"/>
    <w:rsid w:val="000B4806"/>
    <w:rsid w:val="000B4862"/>
    <w:rsid w:val="000B4BA5"/>
    <w:rsid w:val="000B562B"/>
    <w:rsid w:val="000B65A3"/>
    <w:rsid w:val="000B6AA4"/>
    <w:rsid w:val="000B6B52"/>
    <w:rsid w:val="000B76E5"/>
    <w:rsid w:val="000B77B5"/>
    <w:rsid w:val="000B7F78"/>
    <w:rsid w:val="000C0086"/>
    <w:rsid w:val="000C0617"/>
    <w:rsid w:val="000C07B8"/>
    <w:rsid w:val="000C09A6"/>
    <w:rsid w:val="000C1585"/>
    <w:rsid w:val="000C244D"/>
    <w:rsid w:val="000C28AB"/>
    <w:rsid w:val="000C2EAB"/>
    <w:rsid w:val="000C333E"/>
    <w:rsid w:val="000C36DA"/>
    <w:rsid w:val="000C3EF1"/>
    <w:rsid w:val="000C440D"/>
    <w:rsid w:val="000C4BE1"/>
    <w:rsid w:val="000C4F0E"/>
    <w:rsid w:val="000C4FD0"/>
    <w:rsid w:val="000C52CF"/>
    <w:rsid w:val="000C535E"/>
    <w:rsid w:val="000C5802"/>
    <w:rsid w:val="000C5C2C"/>
    <w:rsid w:val="000C5C65"/>
    <w:rsid w:val="000C6093"/>
    <w:rsid w:val="000C6124"/>
    <w:rsid w:val="000C6789"/>
    <w:rsid w:val="000C6F9E"/>
    <w:rsid w:val="000C7304"/>
    <w:rsid w:val="000C7331"/>
    <w:rsid w:val="000C7359"/>
    <w:rsid w:val="000C7383"/>
    <w:rsid w:val="000C76E0"/>
    <w:rsid w:val="000C7CA9"/>
    <w:rsid w:val="000D0518"/>
    <w:rsid w:val="000D0696"/>
    <w:rsid w:val="000D0E83"/>
    <w:rsid w:val="000D0F0D"/>
    <w:rsid w:val="000D1142"/>
    <w:rsid w:val="000D1A67"/>
    <w:rsid w:val="000D1C02"/>
    <w:rsid w:val="000D21CA"/>
    <w:rsid w:val="000D2656"/>
    <w:rsid w:val="000D2917"/>
    <w:rsid w:val="000D2A3A"/>
    <w:rsid w:val="000D2C26"/>
    <w:rsid w:val="000D2C48"/>
    <w:rsid w:val="000D36C2"/>
    <w:rsid w:val="000D3855"/>
    <w:rsid w:val="000D3B07"/>
    <w:rsid w:val="000D3BD0"/>
    <w:rsid w:val="000D3C63"/>
    <w:rsid w:val="000D3D13"/>
    <w:rsid w:val="000D3EFB"/>
    <w:rsid w:val="000D3F1E"/>
    <w:rsid w:val="000D4B85"/>
    <w:rsid w:val="000D4D84"/>
    <w:rsid w:val="000D4FA0"/>
    <w:rsid w:val="000D5D70"/>
    <w:rsid w:val="000D6186"/>
    <w:rsid w:val="000D643E"/>
    <w:rsid w:val="000D6878"/>
    <w:rsid w:val="000D6A31"/>
    <w:rsid w:val="000D6B06"/>
    <w:rsid w:val="000E046C"/>
    <w:rsid w:val="000E0F44"/>
    <w:rsid w:val="000E1595"/>
    <w:rsid w:val="000E1721"/>
    <w:rsid w:val="000E178C"/>
    <w:rsid w:val="000E1A6C"/>
    <w:rsid w:val="000E1A7A"/>
    <w:rsid w:val="000E2203"/>
    <w:rsid w:val="000E2618"/>
    <w:rsid w:val="000E272B"/>
    <w:rsid w:val="000E2AE4"/>
    <w:rsid w:val="000E2CCD"/>
    <w:rsid w:val="000E2DC6"/>
    <w:rsid w:val="000E3572"/>
    <w:rsid w:val="000E360D"/>
    <w:rsid w:val="000E362C"/>
    <w:rsid w:val="000E4095"/>
    <w:rsid w:val="000E4C23"/>
    <w:rsid w:val="000E4C89"/>
    <w:rsid w:val="000E4CC0"/>
    <w:rsid w:val="000E52D6"/>
    <w:rsid w:val="000E556D"/>
    <w:rsid w:val="000E5742"/>
    <w:rsid w:val="000E5C37"/>
    <w:rsid w:val="000E5CFB"/>
    <w:rsid w:val="000E5D9B"/>
    <w:rsid w:val="000E5E83"/>
    <w:rsid w:val="000E5EF3"/>
    <w:rsid w:val="000E606F"/>
    <w:rsid w:val="000E6222"/>
    <w:rsid w:val="000E64A9"/>
    <w:rsid w:val="000E6983"/>
    <w:rsid w:val="000E6B0D"/>
    <w:rsid w:val="000E6D4B"/>
    <w:rsid w:val="000E6E76"/>
    <w:rsid w:val="000E72A7"/>
    <w:rsid w:val="000E74DF"/>
    <w:rsid w:val="000F014D"/>
    <w:rsid w:val="000F09A4"/>
    <w:rsid w:val="000F10BF"/>
    <w:rsid w:val="000F1313"/>
    <w:rsid w:val="000F2C2F"/>
    <w:rsid w:val="000F2E29"/>
    <w:rsid w:val="000F2FE0"/>
    <w:rsid w:val="000F3266"/>
    <w:rsid w:val="000F3455"/>
    <w:rsid w:val="000F3680"/>
    <w:rsid w:val="000F3740"/>
    <w:rsid w:val="000F3A06"/>
    <w:rsid w:val="000F413B"/>
    <w:rsid w:val="000F4A9A"/>
    <w:rsid w:val="000F4B01"/>
    <w:rsid w:val="000F4CAA"/>
    <w:rsid w:val="000F552E"/>
    <w:rsid w:val="000F5E9A"/>
    <w:rsid w:val="000F5EAE"/>
    <w:rsid w:val="000F64FA"/>
    <w:rsid w:val="000F7100"/>
    <w:rsid w:val="000F749D"/>
    <w:rsid w:val="000F7631"/>
    <w:rsid w:val="000F7764"/>
    <w:rsid w:val="000F7C71"/>
    <w:rsid w:val="00100EF8"/>
    <w:rsid w:val="00101923"/>
    <w:rsid w:val="00102299"/>
    <w:rsid w:val="001025F2"/>
    <w:rsid w:val="00102902"/>
    <w:rsid w:val="00102FFC"/>
    <w:rsid w:val="001030F7"/>
    <w:rsid w:val="001031D4"/>
    <w:rsid w:val="00103338"/>
    <w:rsid w:val="001036CE"/>
    <w:rsid w:val="00103B1A"/>
    <w:rsid w:val="00103D13"/>
    <w:rsid w:val="0010424D"/>
    <w:rsid w:val="001046A4"/>
    <w:rsid w:val="00104CF1"/>
    <w:rsid w:val="0010506B"/>
    <w:rsid w:val="00105ACE"/>
    <w:rsid w:val="00105E80"/>
    <w:rsid w:val="00106150"/>
    <w:rsid w:val="00106636"/>
    <w:rsid w:val="0010684A"/>
    <w:rsid w:val="00106F2F"/>
    <w:rsid w:val="0010715A"/>
    <w:rsid w:val="0010780F"/>
    <w:rsid w:val="001106E1"/>
    <w:rsid w:val="00110921"/>
    <w:rsid w:val="00110BB4"/>
    <w:rsid w:val="00110CC4"/>
    <w:rsid w:val="00111972"/>
    <w:rsid w:val="00112306"/>
    <w:rsid w:val="0011237F"/>
    <w:rsid w:val="001127BF"/>
    <w:rsid w:val="00112970"/>
    <w:rsid w:val="00112976"/>
    <w:rsid w:val="00112A30"/>
    <w:rsid w:val="00112AD6"/>
    <w:rsid w:val="001133F3"/>
    <w:rsid w:val="0011349D"/>
    <w:rsid w:val="00113D0F"/>
    <w:rsid w:val="00113FB6"/>
    <w:rsid w:val="00114390"/>
    <w:rsid w:val="00114589"/>
    <w:rsid w:val="00114714"/>
    <w:rsid w:val="00114904"/>
    <w:rsid w:val="00114A42"/>
    <w:rsid w:val="00114B15"/>
    <w:rsid w:val="001154D1"/>
    <w:rsid w:val="00115B08"/>
    <w:rsid w:val="00116552"/>
    <w:rsid w:val="00116586"/>
    <w:rsid w:val="00116C46"/>
    <w:rsid w:val="0011794C"/>
    <w:rsid w:val="00120119"/>
    <w:rsid w:val="001204C9"/>
    <w:rsid w:val="0012136D"/>
    <w:rsid w:val="00121526"/>
    <w:rsid w:val="00121539"/>
    <w:rsid w:val="001215F4"/>
    <w:rsid w:val="00121699"/>
    <w:rsid w:val="00121942"/>
    <w:rsid w:val="00121D79"/>
    <w:rsid w:val="00121DEE"/>
    <w:rsid w:val="00122000"/>
    <w:rsid w:val="00122563"/>
    <w:rsid w:val="00122887"/>
    <w:rsid w:val="00124605"/>
    <w:rsid w:val="00124770"/>
    <w:rsid w:val="001247B9"/>
    <w:rsid w:val="0012490D"/>
    <w:rsid w:val="00124A5D"/>
    <w:rsid w:val="00124B85"/>
    <w:rsid w:val="00124C15"/>
    <w:rsid w:val="00124EB3"/>
    <w:rsid w:val="0012501C"/>
    <w:rsid w:val="00125B3A"/>
    <w:rsid w:val="00125E53"/>
    <w:rsid w:val="001261A5"/>
    <w:rsid w:val="00126B80"/>
    <w:rsid w:val="00126CFA"/>
    <w:rsid w:val="0012790D"/>
    <w:rsid w:val="00127BAF"/>
    <w:rsid w:val="00130391"/>
    <w:rsid w:val="00130749"/>
    <w:rsid w:val="00131052"/>
    <w:rsid w:val="00131086"/>
    <w:rsid w:val="00131118"/>
    <w:rsid w:val="001312A3"/>
    <w:rsid w:val="00131E28"/>
    <w:rsid w:val="001323CD"/>
    <w:rsid w:val="0013294C"/>
    <w:rsid w:val="00132EEC"/>
    <w:rsid w:val="00133053"/>
    <w:rsid w:val="00133193"/>
    <w:rsid w:val="00133A0D"/>
    <w:rsid w:val="001344D4"/>
    <w:rsid w:val="00134649"/>
    <w:rsid w:val="00134828"/>
    <w:rsid w:val="00134DA1"/>
    <w:rsid w:val="0013623D"/>
    <w:rsid w:val="001363E0"/>
    <w:rsid w:val="001365E1"/>
    <w:rsid w:val="00136CA5"/>
    <w:rsid w:val="0013712B"/>
    <w:rsid w:val="001375C5"/>
    <w:rsid w:val="00137806"/>
    <w:rsid w:val="00137CAC"/>
    <w:rsid w:val="00137F15"/>
    <w:rsid w:val="00137F75"/>
    <w:rsid w:val="0014019C"/>
    <w:rsid w:val="001404DF"/>
    <w:rsid w:val="00140EE3"/>
    <w:rsid w:val="0014139D"/>
    <w:rsid w:val="00141513"/>
    <w:rsid w:val="00141B4F"/>
    <w:rsid w:val="00141DA6"/>
    <w:rsid w:val="00142644"/>
    <w:rsid w:val="00142857"/>
    <w:rsid w:val="00142E29"/>
    <w:rsid w:val="00143000"/>
    <w:rsid w:val="00144243"/>
    <w:rsid w:val="00144CF4"/>
    <w:rsid w:val="001450AC"/>
    <w:rsid w:val="0014525D"/>
    <w:rsid w:val="00145E25"/>
    <w:rsid w:val="00145EB7"/>
    <w:rsid w:val="00146658"/>
    <w:rsid w:val="001467BA"/>
    <w:rsid w:val="00147274"/>
    <w:rsid w:val="001477C2"/>
    <w:rsid w:val="00147D02"/>
    <w:rsid w:val="00150132"/>
    <w:rsid w:val="00151152"/>
    <w:rsid w:val="001513B3"/>
    <w:rsid w:val="00151FF4"/>
    <w:rsid w:val="0015239D"/>
    <w:rsid w:val="0015239E"/>
    <w:rsid w:val="0015342B"/>
    <w:rsid w:val="001538B5"/>
    <w:rsid w:val="00153F87"/>
    <w:rsid w:val="0015412E"/>
    <w:rsid w:val="00154667"/>
    <w:rsid w:val="001546F2"/>
    <w:rsid w:val="00154B68"/>
    <w:rsid w:val="001551CE"/>
    <w:rsid w:val="001553DB"/>
    <w:rsid w:val="0015550C"/>
    <w:rsid w:val="00155707"/>
    <w:rsid w:val="00156811"/>
    <w:rsid w:val="001573AC"/>
    <w:rsid w:val="00157415"/>
    <w:rsid w:val="001574D2"/>
    <w:rsid w:val="00157936"/>
    <w:rsid w:val="00160074"/>
    <w:rsid w:val="00160C2D"/>
    <w:rsid w:val="00160C38"/>
    <w:rsid w:val="00161195"/>
    <w:rsid w:val="0016125A"/>
    <w:rsid w:val="00161A8C"/>
    <w:rsid w:val="00161CC3"/>
    <w:rsid w:val="00162294"/>
    <w:rsid w:val="00162A57"/>
    <w:rsid w:val="00162BD2"/>
    <w:rsid w:val="00162E42"/>
    <w:rsid w:val="0016335F"/>
    <w:rsid w:val="0016336D"/>
    <w:rsid w:val="00163472"/>
    <w:rsid w:val="00163761"/>
    <w:rsid w:val="00163D12"/>
    <w:rsid w:val="00163FD8"/>
    <w:rsid w:val="001640AA"/>
    <w:rsid w:val="001640CD"/>
    <w:rsid w:val="00164DA2"/>
    <w:rsid w:val="00165C46"/>
    <w:rsid w:val="001660CF"/>
    <w:rsid w:val="001661EE"/>
    <w:rsid w:val="00166F58"/>
    <w:rsid w:val="001671F2"/>
    <w:rsid w:val="00167550"/>
    <w:rsid w:val="00167AE4"/>
    <w:rsid w:val="00170850"/>
    <w:rsid w:val="0017099D"/>
    <w:rsid w:val="00170BBC"/>
    <w:rsid w:val="00170E6F"/>
    <w:rsid w:val="00170E95"/>
    <w:rsid w:val="001713C6"/>
    <w:rsid w:val="00171DA7"/>
    <w:rsid w:val="001721EE"/>
    <w:rsid w:val="00172627"/>
    <w:rsid w:val="001729D1"/>
    <w:rsid w:val="00172B16"/>
    <w:rsid w:val="001734F7"/>
    <w:rsid w:val="00173A66"/>
    <w:rsid w:val="00173BCF"/>
    <w:rsid w:val="00173DB6"/>
    <w:rsid w:val="00173E39"/>
    <w:rsid w:val="0017459E"/>
    <w:rsid w:val="00174A2C"/>
    <w:rsid w:val="0017527E"/>
    <w:rsid w:val="001755B3"/>
    <w:rsid w:val="001755E0"/>
    <w:rsid w:val="00175787"/>
    <w:rsid w:val="00175920"/>
    <w:rsid w:val="001760F8"/>
    <w:rsid w:val="00176151"/>
    <w:rsid w:val="0017634A"/>
    <w:rsid w:val="00176E94"/>
    <w:rsid w:val="001778FA"/>
    <w:rsid w:val="00177958"/>
    <w:rsid w:val="00177A4E"/>
    <w:rsid w:val="001803C6"/>
    <w:rsid w:val="001805F8"/>
    <w:rsid w:val="00180762"/>
    <w:rsid w:val="001809AE"/>
    <w:rsid w:val="0018221F"/>
    <w:rsid w:val="001826DC"/>
    <w:rsid w:val="0018293D"/>
    <w:rsid w:val="00182E99"/>
    <w:rsid w:val="00182EED"/>
    <w:rsid w:val="001836A9"/>
    <w:rsid w:val="00183A61"/>
    <w:rsid w:val="00183B2A"/>
    <w:rsid w:val="00184909"/>
    <w:rsid w:val="00184EF7"/>
    <w:rsid w:val="00184F12"/>
    <w:rsid w:val="001853AE"/>
    <w:rsid w:val="00185415"/>
    <w:rsid w:val="001863BD"/>
    <w:rsid w:val="001864AD"/>
    <w:rsid w:val="001866A0"/>
    <w:rsid w:val="0018734B"/>
    <w:rsid w:val="001879A9"/>
    <w:rsid w:val="00187CAE"/>
    <w:rsid w:val="00190B59"/>
    <w:rsid w:val="00191093"/>
    <w:rsid w:val="001912F0"/>
    <w:rsid w:val="001914DB"/>
    <w:rsid w:val="0019189E"/>
    <w:rsid w:val="00191F0B"/>
    <w:rsid w:val="00191F12"/>
    <w:rsid w:val="0019223B"/>
    <w:rsid w:val="001922AB"/>
    <w:rsid w:val="00192DD9"/>
    <w:rsid w:val="001931DB"/>
    <w:rsid w:val="00193458"/>
    <w:rsid w:val="00193AD9"/>
    <w:rsid w:val="001949FA"/>
    <w:rsid w:val="00195A04"/>
    <w:rsid w:val="00196F06"/>
    <w:rsid w:val="001A05A9"/>
    <w:rsid w:val="001A1073"/>
    <w:rsid w:val="001A1176"/>
    <w:rsid w:val="001A15CF"/>
    <w:rsid w:val="001A19AE"/>
    <w:rsid w:val="001A1E2D"/>
    <w:rsid w:val="001A1F3C"/>
    <w:rsid w:val="001A25BB"/>
    <w:rsid w:val="001A2843"/>
    <w:rsid w:val="001A2F33"/>
    <w:rsid w:val="001A310A"/>
    <w:rsid w:val="001A32D7"/>
    <w:rsid w:val="001A3A60"/>
    <w:rsid w:val="001A3FB1"/>
    <w:rsid w:val="001A414E"/>
    <w:rsid w:val="001A45C1"/>
    <w:rsid w:val="001A45D7"/>
    <w:rsid w:val="001A48F0"/>
    <w:rsid w:val="001A5042"/>
    <w:rsid w:val="001A53F9"/>
    <w:rsid w:val="001A5577"/>
    <w:rsid w:val="001A5623"/>
    <w:rsid w:val="001A5A80"/>
    <w:rsid w:val="001A5CC9"/>
    <w:rsid w:val="001A61B9"/>
    <w:rsid w:val="001A620B"/>
    <w:rsid w:val="001A66CA"/>
    <w:rsid w:val="001A69BF"/>
    <w:rsid w:val="001A69CE"/>
    <w:rsid w:val="001A6A7F"/>
    <w:rsid w:val="001A71BE"/>
    <w:rsid w:val="001A737B"/>
    <w:rsid w:val="001A7899"/>
    <w:rsid w:val="001A7D81"/>
    <w:rsid w:val="001A7F40"/>
    <w:rsid w:val="001B024A"/>
    <w:rsid w:val="001B036D"/>
    <w:rsid w:val="001B0654"/>
    <w:rsid w:val="001B0B11"/>
    <w:rsid w:val="001B0BEB"/>
    <w:rsid w:val="001B1A6D"/>
    <w:rsid w:val="001B2072"/>
    <w:rsid w:val="001B2102"/>
    <w:rsid w:val="001B234E"/>
    <w:rsid w:val="001B2853"/>
    <w:rsid w:val="001B2AF8"/>
    <w:rsid w:val="001B2BC2"/>
    <w:rsid w:val="001B32E4"/>
    <w:rsid w:val="001B3496"/>
    <w:rsid w:val="001B4058"/>
    <w:rsid w:val="001B4113"/>
    <w:rsid w:val="001B4383"/>
    <w:rsid w:val="001B4473"/>
    <w:rsid w:val="001B4820"/>
    <w:rsid w:val="001B492F"/>
    <w:rsid w:val="001B4BBC"/>
    <w:rsid w:val="001B4C8E"/>
    <w:rsid w:val="001B4DCC"/>
    <w:rsid w:val="001B538A"/>
    <w:rsid w:val="001B53D6"/>
    <w:rsid w:val="001B56AE"/>
    <w:rsid w:val="001B56BF"/>
    <w:rsid w:val="001B5C91"/>
    <w:rsid w:val="001B5CCE"/>
    <w:rsid w:val="001B6AA2"/>
    <w:rsid w:val="001B6D0D"/>
    <w:rsid w:val="001B7289"/>
    <w:rsid w:val="001B7928"/>
    <w:rsid w:val="001B7BAA"/>
    <w:rsid w:val="001C0086"/>
    <w:rsid w:val="001C0375"/>
    <w:rsid w:val="001C0A7E"/>
    <w:rsid w:val="001C0F5A"/>
    <w:rsid w:val="001C15BE"/>
    <w:rsid w:val="001C1DE6"/>
    <w:rsid w:val="001C1EF6"/>
    <w:rsid w:val="001C2012"/>
    <w:rsid w:val="001C26C5"/>
    <w:rsid w:val="001C2A05"/>
    <w:rsid w:val="001C2CCA"/>
    <w:rsid w:val="001C30D8"/>
    <w:rsid w:val="001C3543"/>
    <w:rsid w:val="001C380D"/>
    <w:rsid w:val="001C3992"/>
    <w:rsid w:val="001C3AEC"/>
    <w:rsid w:val="001C3C7F"/>
    <w:rsid w:val="001C3DB3"/>
    <w:rsid w:val="001C42EF"/>
    <w:rsid w:val="001C45A1"/>
    <w:rsid w:val="001C4697"/>
    <w:rsid w:val="001C4762"/>
    <w:rsid w:val="001C4B97"/>
    <w:rsid w:val="001C4FDE"/>
    <w:rsid w:val="001C58F3"/>
    <w:rsid w:val="001C5988"/>
    <w:rsid w:val="001C5EFB"/>
    <w:rsid w:val="001C5F3D"/>
    <w:rsid w:val="001C5F58"/>
    <w:rsid w:val="001C6104"/>
    <w:rsid w:val="001C6906"/>
    <w:rsid w:val="001C6947"/>
    <w:rsid w:val="001D0098"/>
    <w:rsid w:val="001D057E"/>
    <w:rsid w:val="001D06A1"/>
    <w:rsid w:val="001D06DE"/>
    <w:rsid w:val="001D09CC"/>
    <w:rsid w:val="001D1974"/>
    <w:rsid w:val="001D2B4C"/>
    <w:rsid w:val="001D2C7E"/>
    <w:rsid w:val="001D304D"/>
    <w:rsid w:val="001D34BF"/>
    <w:rsid w:val="001D3F2C"/>
    <w:rsid w:val="001D44FA"/>
    <w:rsid w:val="001D458F"/>
    <w:rsid w:val="001D4942"/>
    <w:rsid w:val="001D4C69"/>
    <w:rsid w:val="001D4D63"/>
    <w:rsid w:val="001D5316"/>
    <w:rsid w:val="001D5675"/>
    <w:rsid w:val="001D5728"/>
    <w:rsid w:val="001D5D6C"/>
    <w:rsid w:val="001D615F"/>
    <w:rsid w:val="001D61D7"/>
    <w:rsid w:val="001D6CDE"/>
    <w:rsid w:val="001D6D4F"/>
    <w:rsid w:val="001D6E94"/>
    <w:rsid w:val="001D718A"/>
    <w:rsid w:val="001D718E"/>
    <w:rsid w:val="001D7761"/>
    <w:rsid w:val="001D7994"/>
    <w:rsid w:val="001D79AB"/>
    <w:rsid w:val="001D7BCD"/>
    <w:rsid w:val="001D7E6D"/>
    <w:rsid w:val="001E018E"/>
    <w:rsid w:val="001E043B"/>
    <w:rsid w:val="001E0778"/>
    <w:rsid w:val="001E14C1"/>
    <w:rsid w:val="001E18A5"/>
    <w:rsid w:val="001E18D0"/>
    <w:rsid w:val="001E1B9C"/>
    <w:rsid w:val="001E22AB"/>
    <w:rsid w:val="001E278E"/>
    <w:rsid w:val="001E2818"/>
    <w:rsid w:val="001E2DAA"/>
    <w:rsid w:val="001E2FE7"/>
    <w:rsid w:val="001E3423"/>
    <w:rsid w:val="001E3B3C"/>
    <w:rsid w:val="001E4304"/>
    <w:rsid w:val="001E5343"/>
    <w:rsid w:val="001E5489"/>
    <w:rsid w:val="001E54E6"/>
    <w:rsid w:val="001E5917"/>
    <w:rsid w:val="001E5E57"/>
    <w:rsid w:val="001E6014"/>
    <w:rsid w:val="001E6497"/>
    <w:rsid w:val="001E691D"/>
    <w:rsid w:val="001E7922"/>
    <w:rsid w:val="001E796F"/>
    <w:rsid w:val="001E7ACF"/>
    <w:rsid w:val="001E7B0B"/>
    <w:rsid w:val="001E7BDF"/>
    <w:rsid w:val="001E7F29"/>
    <w:rsid w:val="001E7F56"/>
    <w:rsid w:val="001F002C"/>
    <w:rsid w:val="001F032D"/>
    <w:rsid w:val="001F0B4B"/>
    <w:rsid w:val="001F0C7D"/>
    <w:rsid w:val="001F118E"/>
    <w:rsid w:val="001F1622"/>
    <w:rsid w:val="001F1960"/>
    <w:rsid w:val="001F2139"/>
    <w:rsid w:val="001F2215"/>
    <w:rsid w:val="001F2359"/>
    <w:rsid w:val="001F254D"/>
    <w:rsid w:val="001F27E1"/>
    <w:rsid w:val="001F28A0"/>
    <w:rsid w:val="001F2927"/>
    <w:rsid w:val="001F3460"/>
    <w:rsid w:val="001F37D8"/>
    <w:rsid w:val="001F3FA5"/>
    <w:rsid w:val="001F405B"/>
    <w:rsid w:val="001F41DE"/>
    <w:rsid w:val="001F4372"/>
    <w:rsid w:val="001F4383"/>
    <w:rsid w:val="001F4CD6"/>
    <w:rsid w:val="001F4DDD"/>
    <w:rsid w:val="001F4E44"/>
    <w:rsid w:val="001F4E55"/>
    <w:rsid w:val="001F5499"/>
    <w:rsid w:val="001F58F1"/>
    <w:rsid w:val="001F6F29"/>
    <w:rsid w:val="001F7173"/>
    <w:rsid w:val="001F7227"/>
    <w:rsid w:val="001F76EF"/>
    <w:rsid w:val="001F7A84"/>
    <w:rsid w:val="001F7E4E"/>
    <w:rsid w:val="001F7F35"/>
    <w:rsid w:val="001F7FA7"/>
    <w:rsid w:val="00200214"/>
    <w:rsid w:val="00200502"/>
    <w:rsid w:val="00200AEF"/>
    <w:rsid w:val="00200C3E"/>
    <w:rsid w:val="00200C79"/>
    <w:rsid w:val="00201254"/>
    <w:rsid w:val="0020146C"/>
    <w:rsid w:val="00201732"/>
    <w:rsid w:val="00201B4A"/>
    <w:rsid w:val="00201EFC"/>
    <w:rsid w:val="00203C67"/>
    <w:rsid w:val="00203F08"/>
    <w:rsid w:val="002044B4"/>
    <w:rsid w:val="002048FD"/>
    <w:rsid w:val="00204CA7"/>
    <w:rsid w:val="002055D9"/>
    <w:rsid w:val="002056EC"/>
    <w:rsid w:val="00205C79"/>
    <w:rsid w:val="0020623F"/>
    <w:rsid w:val="0020668B"/>
    <w:rsid w:val="00206E09"/>
    <w:rsid w:val="00206E95"/>
    <w:rsid w:val="0020714A"/>
    <w:rsid w:val="0021012A"/>
    <w:rsid w:val="002108EE"/>
    <w:rsid w:val="00210B8F"/>
    <w:rsid w:val="0021168C"/>
    <w:rsid w:val="00211D95"/>
    <w:rsid w:val="002129C9"/>
    <w:rsid w:val="0021329D"/>
    <w:rsid w:val="0021353E"/>
    <w:rsid w:val="0021396E"/>
    <w:rsid w:val="00213BE9"/>
    <w:rsid w:val="00214565"/>
    <w:rsid w:val="0021460D"/>
    <w:rsid w:val="0021474F"/>
    <w:rsid w:val="00214BF2"/>
    <w:rsid w:val="00214E2D"/>
    <w:rsid w:val="00214FA4"/>
    <w:rsid w:val="0021539E"/>
    <w:rsid w:val="00215780"/>
    <w:rsid w:val="002157FA"/>
    <w:rsid w:val="00215943"/>
    <w:rsid w:val="0021598D"/>
    <w:rsid w:val="002163D6"/>
    <w:rsid w:val="0021663C"/>
    <w:rsid w:val="002166A2"/>
    <w:rsid w:val="0021671F"/>
    <w:rsid w:val="002168B5"/>
    <w:rsid w:val="002171BF"/>
    <w:rsid w:val="0021731A"/>
    <w:rsid w:val="00217483"/>
    <w:rsid w:val="00217CF1"/>
    <w:rsid w:val="00217D30"/>
    <w:rsid w:val="00217FCE"/>
    <w:rsid w:val="00220710"/>
    <w:rsid w:val="00220D0A"/>
    <w:rsid w:val="002214E8"/>
    <w:rsid w:val="002216B6"/>
    <w:rsid w:val="00221C31"/>
    <w:rsid w:val="00221D03"/>
    <w:rsid w:val="00222148"/>
    <w:rsid w:val="002228F3"/>
    <w:rsid w:val="00222AB5"/>
    <w:rsid w:val="00223083"/>
    <w:rsid w:val="002231A5"/>
    <w:rsid w:val="00223B1D"/>
    <w:rsid w:val="00224427"/>
    <w:rsid w:val="00224D1E"/>
    <w:rsid w:val="00225144"/>
    <w:rsid w:val="00225589"/>
    <w:rsid w:val="00225823"/>
    <w:rsid w:val="0022594B"/>
    <w:rsid w:val="00225CAA"/>
    <w:rsid w:val="002263A4"/>
    <w:rsid w:val="002263AE"/>
    <w:rsid w:val="00226507"/>
    <w:rsid w:val="00226E40"/>
    <w:rsid w:val="002271D1"/>
    <w:rsid w:val="00227630"/>
    <w:rsid w:val="002278BC"/>
    <w:rsid w:val="002278E4"/>
    <w:rsid w:val="00227B5A"/>
    <w:rsid w:val="00227C89"/>
    <w:rsid w:val="00227CD7"/>
    <w:rsid w:val="0023036D"/>
    <w:rsid w:val="00230463"/>
    <w:rsid w:val="002307D1"/>
    <w:rsid w:val="00230999"/>
    <w:rsid w:val="00230ADC"/>
    <w:rsid w:val="00230BDB"/>
    <w:rsid w:val="0023141E"/>
    <w:rsid w:val="00231B8E"/>
    <w:rsid w:val="00232E31"/>
    <w:rsid w:val="0023346B"/>
    <w:rsid w:val="0023348A"/>
    <w:rsid w:val="002337BE"/>
    <w:rsid w:val="00233829"/>
    <w:rsid w:val="00233848"/>
    <w:rsid w:val="00233C8F"/>
    <w:rsid w:val="00233DE0"/>
    <w:rsid w:val="00233FFA"/>
    <w:rsid w:val="002340F6"/>
    <w:rsid w:val="00234475"/>
    <w:rsid w:val="00234760"/>
    <w:rsid w:val="002348C8"/>
    <w:rsid w:val="00234C2C"/>
    <w:rsid w:val="00234DA7"/>
    <w:rsid w:val="00234FE7"/>
    <w:rsid w:val="0023581D"/>
    <w:rsid w:val="00235C25"/>
    <w:rsid w:val="00235E62"/>
    <w:rsid w:val="00236445"/>
    <w:rsid w:val="00236E1D"/>
    <w:rsid w:val="002371A6"/>
    <w:rsid w:val="002376DB"/>
    <w:rsid w:val="002403C7"/>
    <w:rsid w:val="002404C0"/>
    <w:rsid w:val="002406A1"/>
    <w:rsid w:val="00240E88"/>
    <w:rsid w:val="00241018"/>
    <w:rsid w:val="00241263"/>
    <w:rsid w:val="00241AC4"/>
    <w:rsid w:val="00241CA6"/>
    <w:rsid w:val="0024211A"/>
    <w:rsid w:val="00242895"/>
    <w:rsid w:val="00242FE5"/>
    <w:rsid w:val="00243224"/>
    <w:rsid w:val="0024325B"/>
    <w:rsid w:val="002434D8"/>
    <w:rsid w:val="002435FA"/>
    <w:rsid w:val="00243645"/>
    <w:rsid w:val="002442B5"/>
    <w:rsid w:val="002444C6"/>
    <w:rsid w:val="002452A9"/>
    <w:rsid w:val="00245810"/>
    <w:rsid w:val="00245F82"/>
    <w:rsid w:val="0024620C"/>
    <w:rsid w:val="00246C52"/>
    <w:rsid w:val="00246C8A"/>
    <w:rsid w:val="0024706F"/>
    <w:rsid w:val="00247C39"/>
    <w:rsid w:val="00247CD8"/>
    <w:rsid w:val="00247FBE"/>
    <w:rsid w:val="00250005"/>
    <w:rsid w:val="00250511"/>
    <w:rsid w:val="0025059A"/>
    <w:rsid w:val="002505D8"/>
    <w:rsid w:val="0025170B"/>
    <w:rsid w:val="00251794"/>
    <w:rsid w:val="00251986"/>
    <w:rsid w:val="00251A54"/>
    <w:rsid w:val="00251C52"/>
    <w:rsid w:val="00251CB3"/>
    <w:rsid w:val="00251F01"/>
    <w:rsid w:val="002524C2"/>
    <w:rsid w:val="00252624"/>
    <w:rsid w:val="00252854"/>
    <w:rsid w:val="00253288"/>
    <w:rsid w:val="002534C9"/>
    <w:rsid w:val="0025362F"/>
    <w:rsid w:val="00253911"/>
    <w:rsid w:val="00253A83"/>
    <w:rsid w:val="00253F7C"/>
    <w:rsid w:val="0025490B"/>
    <w:rsid w:val="00255867"/>
    <w:rsid w:val="00255B27"/>
    <w:rsid w:val="00256D10"/>
    <w:rsid w:val="002570E2"/>
    <w:rsid w:val="00257480"/>
    <w:rsid w:val="00257766"/>
    <w:rsid w:val="002577CD"/>
    <w:rsid w:val="00257D50"/>
    <w:rsid w:val="00257EF5"/>
    <w:rsid w:val="0026028F"/>
    <w:rsid w:val="002607E4"/>
    <w:rsid w:val="0026088E"/>
    <w:rsid w:val="00260FB9"/>
    <w:rsid w:val="002610E2"/>
    <w:rsid w:val="00261CB7"/>
    <w:rsid w:val="00261E4B"/>
    <w:rsid w:val="00262783"/>
    <w:rsid w:val="00262B37"/>
    <w:rsid w:val="00263012"/>
    <w:rsid w:val="0026303E"/>
    <w:rsid w:val="002630F2"/>
    <w:rsid w:val="00263182"/>
    <w:rsid w:val="0026344B"/>
    <w:rsid w:val="002634F4"/>
    <w:rsid w:val="00263699"/>
    <w:rsid w:val="00263DA8"/>
    <w:rsid w:val="0026413A"/>
    <w:rsid w:val="00264271"/>
    <w:rsid w:val="0026467E"/>
    <w:rsid w:val="0026480F"/>
    <w:rsid w:val="00264A0A"/>
    <w:rsid w:val="002651D4"/>
    <w:rsid w:val="00265254"/>
    <w:rsid w:val="002658E2"/>
    <w:rsid w:val="00265AF3"/>
    <w:rsid w:val="00265DDB"/>
    <w:rsid w:val="0026657B"/>
    <w:rsid w:val="00266847"/>
    <w:rsid w:val="00267060"/>
    <w:rsid w:val="00267881"/>
    <w:rsid w:val="00270030"/>
    <w:rsid w:val="002705C0"/>
    <w:rsid w:val="0027068C"/>
    <w:rsid w:val="00270AA5"/>
    <w:rsid w:val="00270D73"/>
    <w:rsid w:val="00271416"/>
    <w:rsid w:val="00271CE9"/>
    <w:rsid w:val="00271D84"/>
    <w:rsid w:val="00271DFC"/>
    <w:rsid w:val="0027210D"/>
    <w:rsid w:val="00272547"/>
    <w:rsid w:val="00272FB4"/>
    <w:rsid w:val="00273355"/>
    <w:rsid w:val="002733CB"/>
    <w:rsid w:val="002733E8"/>
    <w:rsid w:val="002733EA"/>
    <w:rsid w:val="002735AD"/>
    <w:rsid w:val="002738D6"/>
    <w:rsid w:val="00273C5A"/>
    <w:rsid w:val="00274A60"/>
    <w:rsid w:val="00274F18"/>
    <w:rsid w:val="00275451"/>
    <w:rsid w:val="002756EC"/>
    <w:rsid w:val="00275987"/>
    <w:rsid w:val="00275C6C"/>
    <w:rsid w:val="0027613E"/>
    <w:rsid w:val="0027621D"/>
    <w:rsid w:val="00276F9B"/>
    <w:rsid w:val="00277593"/>
    <w:rsid w:val="00280514"/>
    <w:rsid w:val="00280912"/>
    <w:rsid w:val="00281099"/>
    <w:rsid w:val="00281357"/>
    <w:rsid w:val="0028204B"/>
    <w:rsid w:val="00282109"/>
    <w:rsid w:val="00282490"/>
    <w:rsid w:val="0028267F"/>
    <w:rsid w:val="00282B05"/>
    <w:rsid w:val="00282C5B"/>
    <w:rsid w:val="00282E68"/>
    <w:rsid w:val="00282EA5"/>
    <w:rsid w:val="0028307F"/>
    <w:rsid w:val="002841E2"/>
    <w:rsid w:val="0028445D"/>
    <w:rsid w:val="002849C4"/>
    <w:rsid w:val="00284B14"/>
    <w:rsid w:val="00284D50"/>
    <w:rsid w:val="00284FAA"/>
    <w:rsid w:val="002850B6"/>
    <w:rsid w:val="002868DE"/>
    <w:rsid w:val="002869E5"/>
    <w:rsid w:val="00286BDD"/>
    <w:rsid w:val="002873E5"/>
    <w:rsid w:val="00287444"/>
    <w:rsid w:val="0028746C"/>
    <w:rsid w:val="002874A7"/>
    <w:rsid w:val="00287A46"/>
    <w:rsid w:val="00287D08"/>
    <w:rsid w:val="00287F60"/>
    <w:rsid w:val="00290189"/>
    <w:rsid w:val="00290A08"/>
    <w:rsid w:val="002912B5"/>
    <w:rsid w:val="00291BB2"/>
    <w:rsid w:val="0029233E"/>
    <w:rsid w:val="00292BDA"/>
    <w:rsid w:val="00292BDD"/>
    <w:rsid w:val="00293323"/>
    <w:rsid w:val="0029351C"/>
    <w:rsid w:val="0029358E"/>
    <w:rsid w:val="00293C4A"/>
    <w:rsid w:val="00293E13"/>
    <w:rsid w:val="00294C66"/>
    <w:rsid w:val="002950EF"/>
    <w:rsid w:val="00295B1C"/>
    <w:rsid w:val="00295C23"/>
    <w:rsid w:val="00295D9B"/>
    <w:rsid w:val="00296400"/>
    <w:rsid w:val="00296AA7"/>
    <w:rsid w:val="002975E5"/>
    <w:rsid w:val="002976C0"/>
    <w:rsid w:val="00297FEB"/>
    <w:rsid w:val="00297FFD"/>
    <w:rsid w:val="002A0114"/>
    <w:rsid w:val="002A02F6"/>
    <w:rsid w:val="002A0835"/>
    <w:rsid w:val="002A16A5"/>
    <w:rsid w:val="002A20FB"/>
    <w:rsid w:val="002A2669"/>
    <w:rsid w:val="002A298B"/>
    <w:rsid w:val="002A2B28"/>
    <w:rsid w:val="002A2C3E"/>
    <w:rsid w:val="002A2F86"/>
    <w:rsid w:val="002A39D5"/>
    <w:rsid w:val="002A3D80"/>
    <w:rsid w:val="002A4715"/>
    <w:rsid w:val="002A4CCB"/>
    <w:rsid w:val="002A523B"/>
    <w:rsid w:val="002A543C"/>
    <w:rsid w:val="002A5D32"/>
    <w:rsid w:val="002A62C0"/>
    <w:rsid w:val="002A64C5"/>
    <w:rsid w:val="002A6730"/>
    <w:rsid w:val="002A73D1"/>
    <w:rsid w:val="002A7B4E"/>
    <w:rsid w:val="002A7C64"/>
    <w:rsid w:val="002B01B7"/>
    <w:rsid w:val="002B02CF"/>
    <w:rsid w:val="002B0441"/>
    <w:rsid w:val="002B08FE"/>
    <w:rsid w:val="002B09E7"/>
    <w:rsid w:val="002B0F91"/>
    <w:rsid w:val="002B1998"/>
    <w:rsid w:val="002B2079"/>
    <w:rsid w:val="002B2B80"/>
    <w:rsid w:val="002B38B3"/>
    <w:rsid w:val="002B3A46"/>
    <w:rsid w:val="002B3D47"/>
    <w:rsid w:val="002B420E"/>
    <w:rsid w:val="002B5A08"/>
    <w:rsid w:val="002B674E"/>
    <w:rsid w:val="002B6D34"/>
    <w:rsid w:val="002B6E20"/>
    <w:rsid w:val="002B7086"/>
    <w:rsid w:val="002B70F3"/>
    <w:rsid w:val="002B784B"/>
    <w:rsid w:val="002B7B8E"/>
    <w:rsid w:val="002B7FF4"/>
    <w:rsid w:val="002C05CC"/>
    <w:rsid w:val="002C06EB"/>
    <w:rsid w:val="002C0C7E"/>
    <w:rsid w:val="002C0F06"/>
    <w:rsid w:val="002C14BD"/>
    <w:rsid w:val="002C1BB1"/>
    <w:rsid w:val="002C1DE9"/>
    <w:rsid w:val="002C1E04"/>
    <w:rsid w:val="002C1F46"/>
    <w:rsid w:val="002C1F7E"/>
    <w:rsid w:val="002C20E5"/>
    <w:rsid w:val="002C2155"/>
    <w:rsid w:val="002C2716"/>
    <w:rsid w:val="002C2850"/>
    <w:rsid w:val="002C2C45"/>
    <w:rsid w:val="002C3032"/>
    <w:rsid w:val="002C30DF"/>
    <w:rsid w:val="002C3201"/>
    <w:rsid w:val="002C3740"/>
    <w:rsid w:val="002C4126"/>
    <w:rsid w:val="002C418E"/>
    <w:rsid w:val="002C43F5"/>
    <w:rsid w:val="002C4461"/>
    <w:rsid w:val="002C4636"/>
    <w:rsid w:val="002C53EE"/>
    <w:rsid w:val="002C5B93"/>
    <w:rsid w:val="002C6630"/>
    <w:rsid w:val="002C6812"/>
    <w:rsid w:val="002C6C54"/>
    <w:rsid w:val="002C6E33"/>
    <w:rsid w:val="002C6E34"/>
    <w:rsid w:val="002C767C"/>
    <w:rsid w:val="002C790D"/>
    <w:rsid w:val="002C7A7B"/>
    <w:rsid w:val="002C7CF5"/>
    <w:rsid w:val="002C7D72"/>
    <w:rsid w:val="002C7FD3"/>
    <w:rsid w:val="002D0084"/>
    <w:rsid w:val="002D08BF"/>
    <w:rsid w:val="002D0B1A"/>
    <w:rsid w:val="002D0C04"/>
    <w:rsid w:val="002D0E28"/>
    <w:rsid w:val="002D1066"/>
    <w:rsid w:val="002D1242"/>
    <w:rsid w:val="002D1BAD"/>
    <w:rsid w:val="002D1BB3"/>
    <w:rsid w:val="002D1C3F"/>
    <w:rsid w:val="002D1F11"/>
    <w:rsid w:val="002D1F77"/>
    <w:rsid w:val="002D219A"/>
    <w:rsid w:val="002D24DB"/>
    <w:rsid w:val="002D2697"/>
    <w:rsid w:val="002D26EE"/>
    <w:rsid w:val="002D2B6B"/>
    <w:rsid w:val="002D30F2"/>
    <w:rsid w:val="002D317F"/>
    <w:rsid w:val="002D3933"/>
    <w:rsid w:val="002D3969"/>
    <w:rsid w:val="002D3A2F"/>
    <w:rsid w:val="002D3A5C"/>
    <w:rsid w:val="002D3ECB"/>
    <w:rsid w:val="002D3ED5"/>
    <w:rsid w:val="002D40B7"/>
    <w:rsid w:val="002D436A"/>
    <w:rsid w:val="002D49A6"/>
    <w:rsid w:val="002D5D2F"/>
    <w:rsid w:val="002D6E55"/>
    <w:rsid w:val="002D7984"/>
    <w:rsid w:val="002D7AEE"/>
    <w:rsid w:val="002D7F6E"/>
    <w:rsid w:val="002E0089"/>
    <w:rsid w:val="002E0DEF"/>
    <w:rsid w:val="002E1A0C"/>
    <w:rsid w:val="002E1E25"/>
    <w:rsid w:val="002E2BF9"/>
    <w:rsid w:val="002E2F08"/>
    <w:rsid w:val="002E373B"/>
    <w:rsid w:val="002E4A62"/>
    <w:rsid w:val="002E4E4E"/>
    <w:rsid w:val="002E5921"/>
    <w:rsid w:val="002E598D"/>
    <w:rsid w:val="002E5DF5"/>
    <w:rsid w:val="002E5F18"/>
    <w:rsid w:val="002E60E8"/>
    <w:rsid w:val="002E6426"/>
    <w:rsid w:val="002E649A"/>
    <w:rsid w:val="002E66FA"/>
    <w:rsid w:val="002E67DD"/>
    <w:rsid w:val="002E74C8"/>
    <w:rsid w:val="002E7785"/>
    <w:rsid w:val="002E7E11"/>
    <w:rsid w:val="002F0011"/>
    <w:rsid w:val="002F08B3"/>
    <w:rsid w:val="002F0B31"/>
    <w:rsid w:val="002F1174"/>
    <w:rsid w:val="002F208C"/>
    <w:rsid w:val="002F28CD"/>
    <w:rsid w:val="002F2CA1"/>
    <w:rsid w:val="002F3072"/>
    <w:rsid w:val="002F3559"/>
    <w:rsid w:val="002F3AA2"/>
    <w:rsid w:val="002F3D18"/>
    <w:rsid w:val="002F3EB4"/>
    <w:rsid w:val="002F4334"/>
    <w:rsid w:val="002F48C0"/>
    <w:rsid w:val="002F4E46"/>
    <w:rsid w:val="002F4F59"/>
    <w:rsid w:val="002F548F"/>
    <w:rsid w:val="002F5A97"/>
    <w:rsid w:val="002F5E10"/>
    <w:rsid w:val="002F61CE"/>
    <w:rsid w:val="002F63EB"/>
    <w:rsid w:val="002F6A4D"/>
    <w:rsid w:val="002F73F7"/>
    <w:rsid w:val="002F74D6"/>
    <w:rsid w:val="002F7854"/>
    <w:rsid w:val="002F78BF"/>
    <w:rsid w:val="002F7AE3"/>
    <w:rsid w:val="002F7AFD"/>
    <w:rsid w:val="002F7CA5"/>
    <w:rsid w:val="00300121"/>
    <w:rsid w:val="00300676"/>
    <w:rsid w:val="0030119F"/>
    <w:rsid w:val="00301366"/>
    <w:rsid w:val="00301A99"/>
    <w:rsid w:val="00301C6B"/>
    <w:rsid w:val="00302889"/>
    <w:rsid w:val="00302EDF"/>
    <w:rsid w:val="003033BF"/>
    <w:rsid w:val="00303D1E"/>
    <w:rsid w:val="00304621"/>
    <w:rsid w:val="00304B9C"/>
    <w:rsid w:val="00304D5E"/>
    <w:rsid w:val="00304E3A"/>
    <w:rsid w:val="003053F7"/>
    <w:rsid w:val="003059F3"/>
    <w:rsid w:val="00305CC5"/>
    <w:rsid w:val="0030605D"/>
    <w:rsid w:val="00306325"/>
    <w:rsid w:val="003064D6"/>
    <w:rsid w:val="00306CCA"/>
    <w:rsid w:val="00306D8A"/>
    <w:rsid w:val="00306FEE"/>
    <w:rsid w:val="00307378"/>
    <w:rsid w:val="00307390"/>
    <w:rsid w:val="00307823"/>
    <w:rsid w:val="00307E48"/>
    <w:rsid w:val="00310053"/>
    <w:rsid w:val="0031069E"/>
    <w:rsid w:val="0031177A"/>
    <w:rsid w:val="00311794"/>
    <w:rsid w:val="003124E2"/>
    <w:rsid w:val="00312714"/>
    <w:rsid w:val="00313028"/>
    <w:rsid w:val="0031311B"/>
    <w:rsid w:val="00313134"/>
    <w:rsid w:val="003132EE"/>
    <w:rsid w:val="00313FD9"/>
    <w:rsid w:val="00314201"/>
    <w:rsid w:val="003144F9"/>
    <w:rsid w:val="00314658"/>
    <w:rsid w:val="00314872"/>
    <w:rsid w:val="003148F5"/>
    <w:rsid w:val="00314C84"/>
    <w:rsid w:val="003153E9"/>
    <w:rsid w:val="00315EE4"/>
    <w:rsid w:val="003162BA"/>
    <w:rsid w:val="003165F4"/>
    <w:rsid w:val="00316830"/>
    <w:rsid w:val="00316853"/>
    <w:rsid w:val="00316A57"/>
    <w:rsid w:val="00316C9F"/>
    <w:rsid w:val="00316EEB"/>
    <w:rsid w:val="00320760"/>
    <w:rsid w:val="003207AF"/>
    <w:rsid w:val="003207F8"/>
    <w:rsid w:val="00320DDF"/>
    <w:rsid w:val="003212F4"/>
    <w:rsid w:val="00321CCD"/>
    <w:rsid w:val="00321E43"/>
    <w:rsid w:val="00321F38"/>
    <w:rsid w:val="003221B5"/>
    <w:rsid w:val="0032240E"/>
    <w:rsid w:val="003228CF"/>
    <w:rsid w:val="00322AD1"/>
    <w:rsid w:val="003232C5"/>
    <w:rsid w:val="0032334E"/>
    <w:rsid w:val="003239FB"/>
    <w:rsid w:val="00323AF3"/>
    <w:rsid w:val="00323FCA"/>
    <w:rsid w:val="00324786"/>
    <w:rsid w:val="003247BE"/>
    <w:rsid w:val="00324819"/>
    <w:rsid w:val="00324A9A"/>
    <w:rsid w:val="00325323"/>
    <w:rsid w:val="00326124"/>
    <w:rsid w:val="00327CDB"/>
    <w:rsid w:val="00327DFC"/>
    <w:rsid w:val="0033019B"/>
    <w:rsid w:val="00330875"/>
    <w:rsid w:val="00330B3F"/>
    <w:rsid w:val="003312EA"/>
    <w:rsid w:val="00331CA8"/>
    <w:rsid w:val="00332389"/>
    <w:rsid w:val="00332732"/>
    <w:rsid w:val="00332800"/>
    <w:rsid w:val="003329E2"/>
    <w:rsid w:val="00332D51"/>
    <w:rsid w:val="00333307"/>
    <w:rsid w:val="003339AE"/>
    <w:rsid w:val="00333BB8"/>
    <w:rsid w:val="00333F95"/>
    <w:rsid w:val="003340F1"/>
    <w:rsid w:val="00334DB7"/>
    <w:rsid w:val="00335456"/>
    <w:rsid w:val="003355BC"/>
    <w:rsid w:val="0033562D"/>
    <w:rsid w:val="00335822"/>
    <w:rsid w:val="00335BDC"/>
    <w:rsid w:val="003364BA"/>
    <w:rsid w:val="0033657D"/>
    <w:rsid w:val="00336DC3"/>
    <w:rsid w:val="00337528"/>
    <w:rsid w:val="00340E78"/>
    <w:rsid w:val="0034156A"/>
    <w:rsid w:val="003415BB"/>
    <w:rsid w:val="00341B73"/>
    <w:rsid w:val="00341BE9"/>
    <w:rsid w:val="003420EF"/>
    <w:rsid w:val="0034213F"/>
    <w:rsid w:val="003428EB"/>
    <w:rsid w:val="00342947"/>
    <w:rsid w:val="00342C63"/>
    <w:rsid w:val="00343F17"/>
    <w:rsid w:val="00343FC4"/>
    <w:rsid w:val="0034485C"/>
    <w:rsid w:val="00344ADB"/>
    <w:rsid w:val="00344B8D"/>
    <w:rsid w:val="00344CA7"/>
    <w:rsid w:val="003456A7"/>
    <w:rsid w:val="00345DDF"/>
    <w:rsid w:val="0034638B"/>
    <w:rsid w:val="003467A9"/>
    <w:rsid w:val="003470BC"/>
    <w:rsid w:val="00347270"/>
    <w:rsid w:val="00347D14"/>
    <w:rsid w:val="003500F7"/>
    <w:rsid w:val="00350201"/>
    <w:rsid w:val="003503C7"/>
    <w:rsid w:val="0035051A"/>
    <w:rsid w:val="00350B75"/>
    <w:rsid w:val="00350DDD"/>
    <w:rsid w:val="00350FE5"/>
    <w:rsid w:val="00351464"/>
    <w:rsid w:val="0035154E"/>
    <w:rsid w:val="003518B4"/>
    <w:rsid w:val="00352820"/>
    <w:rsid w:val="003538E6"/>
    <w:rsid w:val="003539C1"/>
    <w:rsid w:val="00353DEE"/>
    <w:rsid w:val="0035410F"/>
    <w:rsid w:val="00354122"/>
    <w:rsid w:val="00354665"/>
    <w:rsid w:val="003546F3"/>
    <w:rsid w:val="00354BDC"/>
    <w:rsid w:val="00355345"/>
    <w:rsid w:val="00355425"/>
    <w:rsid w:val="00355544"/>
    <w:rsid w:val="00355B34"/>
    <w:rsid w:val="003562F5"/>
    <w:rsid w:val="0035669D"/>
    <w:rsid w:val="00357322"/>
    <w:rsid w:val="003574E7"/>
    <w:rsid w:val="00357564"/>
    <w:rsid w:val="00357BCA"/>
    <w:rsid w:val="00357F19"/>
    <w:rsid w:val="0036006A"/>
    <w:rsid w:val="0036064D"/>
    <w:rsid w:val="00360911"/>
    <w:rsid w:val="00360A47"/>
    <w:rsid w:val="00360E78"/>
    <w:rsid w:val="003613AD"/>
    <w:rsid w:val="003613FE"/>
    <w:rsid w:val="00363455"/>
    <w:rsid w:val="003636C9"/>
    <w:rsid w:val="00363AFA"/>
    <w:rsid w:val="00363DB6"/>
    <w:rsid w:val="003647D5"/>
    <w:rsid w:val="0036491F"/>
    <w:rsid w:val="00364B69"/>
    <w:rsid w:val="00364E50"/>
    <w:rsid w:val="003651E7"/>
    <w:rsid w:val="003652B4"/>
    <w:rsid w:val="00365D58"/>
    <w:rsid w:val="0036693D"/>
    <w:rsid w:val="003671E4"/>
    <w:rsid w:val="003672B0"/>
    <w:rsid w:val="003674CF"/>
    <w:rsid w:val="00367A65"/>
    <w:rsid w:val="00367B5B"/>
    <w:rsid w:val="00367BE0"/>
    <w:rsid w:val="00367CD5"/>
    <w:rsid w:val="00370533"/>
    <w:rsid w:val="00370652"/>
    <w:rsid w:val="00370DB3"/>
    <w:rsid w:val="003719B3"/>
    <w:rsid w:val="003721EF"/>
    <w:rsid w:val="00372A0C"/>
    <w:rsid w:val="00372A3C"/>
    <w:rsid w:val="00372AE0"/>
    <w:rsid w:val="00372B0B"/>
    <w:rsid w:val="00372E1B"/>
    <w:rsid w:val="00373395"/>
    <w:rsid w:val="003733ED"/>
    <w:rsid w:val="003734B6"/>
    <w:rsid w:val="003737B2"/>
    <w:rsid w:val="00375011"/>
    <w:rsid w:val="003752A8"/>
    <w:rsid w:val="00375B3F"/>
    <w:rsid w:val="00375C9E"/>
    <w:rsid w:val="0037605C"/>
    <w:rsid w:val="003765A5"/>
    <w:rsid w:val="00376841"/>
    <w:rsid w:val="00376B0D"/>
    <w:rsid w:val="00377888"/>
    <w:rsid w:val="00377A72"/>
    <w:rsid w:val="00377AC5"/>
    <w:rsid w:val="00377B4D"/>
    <w:rsid w:val="00380179"/>
    <w:rsid w:val="00380456"/>
    <w:rsid w:val="0038066A"/>
    <w:rsid w:val="00380EBB"/>
    <w:rsid w:val="0038114D"/>
    <w:rsid w:val="00381894"/>
    <w:rsid w:val="00381CF9"/>
    <w:rsid w:val="00381FE0"/>
    <w:rsid w:val="00382161"/>
    <w:rsid w:val="003822C0"/>
    <w:rsid w:val="0038230E"/>
    <w:rsid w:val="003825D0"/>
    <w:rsid w:val="00382EB4"/>
    <w:rsid w:val="00383193"/>
    <w:rsid w:val="003837DF"/>
    <w:rsid w:val="00383C16"/>
    <w:rsid w:val="00383F33"/>
    <w:rsid w:val="0038422F"/>
    <w:rsid w:val="00384395"/>
    <w:rsid w:val="003846FE"/>
    <w:rsid w:val="00384B92"/>
    <w:rsid w:val="00384F41"/>
    <w:rsid w:val="003856F8"/>
    <w:rsid w:val="00385937"/>
    <w:rsid w:val="00385DF2"/>
    <w:rsid w:val="00385E7D"/>
    <w:rsid w:val="00385E8D"/>
    <w:rsid w:val="00386210"/>
    <w:rsid w:val="00386776"/>
    <w:rsid w:val="003869C7"/>
    <w:rsid w:val="00386D3D"/>
    <w:rsid w:val="0038724B"/>
    <w:rsid w:val="00387A22"/>
    <w:rsid w:val="00387A69"/>
    <w:rsid w:val="00387A95"/>
    <w:rsid w:val="00387B19"/>
    <w:rsid w:val="00387EC3"/>
    <w:rsid w:val="003905F0"/>
    <w:rsid w:val="00390733"/>
    <w:rsid w:val="0039087B"/>
    <w:rsid w:val="00390BB3"/>
    <w:rsid w:val="00390C03"/>
    <w:rsid w:val="003911F5"/>
    <w:rsid w:val="003913C2"/>
    <w:rsid w:val="003914A2"/>
    <w:rsid w:val="0039171E"/>
    <w:rsid w:val="00391815"/>
    <w:rsid w:val="003923B4"/>
    <w:rsid w:val="00392555"/>
    <w:rsid w:val="003925EB"/>
    <w:rsid w:val="00392EAA"/>
    <w:rsid w:val="00392FF4"/>
    <w:rsid w:val="003931BC"/>
    <w:rsid w:val="00393207"/>
    <w:rsid w:val="0039357B"/>
    <w:rsid w:val="00393711"/>
    <w:rsid w:val="00393D99"/>
    <w:rsid w:val="00394464"/>
    <w:rsid w:val="00394493"/>
    <w:rsid w:val="00394708"/>
    <w:rsid w:val="003964AF"/>
    <w:rsid w:val="0039680D"/>
    <w:rsid w:val="003969EA"/>
    <w:rsid w:val="00396A1A"/>
    <w:rsid w:val="00396B58"/>
    <w:rsid w:val="0039705A"/>
    <w:rsid w:val="00397186"/>
    <w:rsid w:val="0039725E"/>
    <w:rsid w:val="00397B8D"/>
    <w:rsid w:val="00397C72"/>
    <w:rsid w:val="00397E2B"/>
    <w:rsid w:val="003A0A38"/>
    <w:rsid w:val="003A0A6C"/>
    <w:rsid w:val="003A0CE2"/>
    <w:rsid w:val="003A0DCE"/>
    <w:rsid w:val="003A0EE5"/>
    <w:rsid w:val="003A1233"/>
    <w:rsid w:val="003A1426"/>
    <w:rsid w:val="003A1CBA"/>
    <w:rsid w:val="003A1EA8"/>
    <w:rsid w:val="003A205C"/>
    <w:rsid w:val="003A2373"/>
    <w:rsid w:val="003A261C"/>
    <w:rsid w:val="003A2764"/>
    <w:rsid w:val="003A2AE1"/>
    <w:rsid w:val="003A2B99"/>
    <w:rsid w:val="003A2E7B"/>
    <w:rsid w:val="003A2EAB"/>
    <w:rsid w:val="003A3339"/>
    <w:rsid w:val="003A34CC"/>
    <w:rsid w:val="003A3600"/>
    <w:rsid w:val="003A365F"/>
    <w:rsid w:val="003A376E"/>
    <w:rsid w:val="003A3D0B"/>
    <w:rsid w:val="003A3DB6"/>
    <w:rsid w:val="003A40C8"/>
    <w:rsid w:val="003A41B4"/>
    <w:rsid w:val="003A4367"/>
    <w:rsid w:val="003A4476"/>
    <w:rsid w:val="003A44C6"/>
    <w:rsid w:val="003A4FDF"/>
    <w:rsid w:val="003A53F4"/>
    <w:rsid w:val="003A53FE"/>
    <w:rsid w:val="003A5ADF"/>
    <w:rsid w:val="003A5B05"/>
    <w:rsid w:val="003A5F85"/>
    <w:rsid w:val="003A670C"/>
    <w:rsid w:val="003A6BD1"/>
    <w:rsid w:val="003A76CF"/>
    <w:rsid w:val="003A78C7"/>
    <w:rsid w:val="003A7BA6"/>
    <w:rsid w:val="003A7F97"/>
    <w:rsid w:val="003A7FD5"/>
    <w:rsid w:val="003B0555"/>
    <w:rsid w:val="003B0778"/>
    <w:rsid w:val="003B1408"/>
    <w:rsid w:val="003B175F"/>
    <w:rsid w:val="003B1794"/>
    <w:rsid w:val="003B2823"/>
    <w:rsid w:val="003B2D35"/>
    <w:rsid w:val="003B31A3"/>
    <w:rsid w:val="003B3392"/>
    <w:rsid w:val="003B3417"/>
    <w:rsid w:val="003B343C"/>
    <w:rsid w:val="003B36D4"/>
    <w:rsid w:val="003B36F4"/>
    <w:rsid w:val="003B3879"/>
    <w:rsid w:val="003B3E8A"/>
    <w:rsid w:val="003B3EF5"/>
    <w:rsid w:val="003B41FF"/>
    <w:rsid w:val="003B4487"/>
    <w:rsid w:val="003B4661"/>
    <w:rsid w:val="003B4A29"/>
    <w:rsid w:val="003B4BD9"/>
    <w:rsid w:val="003B506B"/>
    <w:rsid w:val="003B5AF8"/>
    <w:rsid w:val="003B5B61"/>
    <w:rsid w:val="003B6592"/>
    <w:rsid w:val="003B66C9"/>
    <w:rsid w:val="003B680F"/>
    <w:rsid w:val="003B6A1B"/>
    <w:rsid w:val="003B6A7B"/>
    <w:rsid w:val="003B72D0"/>
    <w:rsid w:val="003B7776"/>
    <w:rsid w:val="003B7836"/>
    <w:rsid w:val="003C046D"/>
    <w:rsid w:val="003C0491"/>
    <w:rsid w:val="003C1374"/>
    <w:rsid w:val="003C139D"/>
    <w:rsid w:val="003C152C"/>
    <w:rsid w:val="003C177E"/>
    <w:rsid w:val="003C1C0C"/>
    <w:rsid w:val="003C1CD3"/>
    <w:rsid w:val="003C1E99"/>
    <w:rsid w:val="003C24CB"/>
    <w:rsid w:val="003C2C74"/>
    <w:rsid w:val="003C2D4A"/>
    <w:rsid w:val="003C3123"/>
    <w:rsid w:val="003C3DDD"/>
    <w:rsid w:val="003C42C8"/>
    <w:rsid w:val="003C48ED"/>
    <w:rsid w:val="003C4A7F"/>
    <w:rsid w:val="003C4C3C"/>
    <w:rsid w:val="003C4C8C"/>
    <w:rsid w:val="003C5000"/>
    <w:rsid w:val="003C53F0"/>
    <w:rsid w:val="003C56A6"/>
    <w:rsid w:val="003C58D0"/>
    <w:rsid w:val="003C5904"/>
    <w:rsid w:val="003C5C66"/>
    <w:rsid w:val="003C5E69"/>
    <w:rsid w:val="003C6072"/>
    <w:rsid w:val="003C60AA"/>
    <w:rsid w:val="003C62FC"/>
    <w:rsid w:val="003C68A5"/>
    <w:rsid w:val="003C6A7C"/>
    <w:rsid w:val="003C6D43"/>
    <w:rsid w:val="003C7043"/>
    <w:rsid w:val="003C7442"/>
    <w:rsid w:val="003C770D"/>
    <w:rsid w:val="003C77B5"/>
    <w:rsid w:val="003D066D"/>
    <w:rsid w:val="003D06C0"/>
    <w:rsid w:val="003D096A"/>
    <w:rsid w:val="003D1216"/>
    <w:rsid w:val="003D1224"/>
    <w:rsid w:val="003D1693"/>
    <w:rsid w:val="003D1974"/>
    <w:rsid w:val="003D19E1"/>
    <w:rsid w:val="003D1E3A"/>
    <w:rsid w:val="003D21C1"/>
    <w:rsid w:val="003D2314"/>
    <w:rsid w:val="003D28D2"/>
    <w:rsid w:val="003D2BC7"/>
    <w:rsid w:val="003D2C1F"/>
    <w:rsid w:val="003D358B"/>
    <w:rsid w:val="003D388A"/>
    <w:rsid w:val="003D3FA7"/>
    <w:rsid w:val="003D43EC"/>
    <w:rsid w:val="003D486A"/>
    <w:rsid w:val="003D508E"/>
    <w:rsid w:val="003D57CF"/>
    <w:rsid w:val="003D583F"/>
    <w:rsid w:val="003D5A49"/>
    <w:rsid w:val="003D6F03"/>
    <w:rsid w:val="003D7604"/>
    <w:rsid w:val="003D76E4"/>
    <w:rsid w:val="003D794A"/>
    <w:rsid w:val="003D7CA1"/>
    <w:rsid w:val="003D7E88"/>
    <w:rsid w:val="003E0B7B"/>
    <w:rsid w:val="003E0D6D"/>
    <w:rsid w:val="003E0E81"/>
    <w:rsid w:val="003E0FB2"/>
    <w:rsid w:val="003E118F"/>
    <w:rsid w:val="003E14EE"/>
    <w:rsid w:val="003E1B75"/>
    <w:rsid w:val="003E1BAA"/>
    <w:rsid w:val="003E2370"/>
    <w:rsid w:val="003E23E6"/>
    <w:rsid w:val="003E2FA4"/>
    <w:rsid w:val="003E318D"/>
    <w:rsid w:val="003E3DD9"/>
    <w:rsid w:val="003E42C6"/>
    <w:rsid w:val="003E42F0"/>
    <w:rsid w:val="003E458C"/>
    <w:rsid w:val="003E4E14"/>
    <w:rsid w:val="003E57AD"/>
    <w:rsid w:val="003E5EAB"/>
    <w:rsid w:val="003E5EC9"/>
    <w:rsid w:val="003E6CE5"/>
    <w:rsid w:val="003E7098"/>
    <w:rsid w:val="003E7C65"/>
    <w:rsid w:val="003E7FB6"/>
    <w:rsid w:val="003F00F0"/>
    <w:rsid w:val="003F0817"/>
    <w:rsid w:val="003F1D3F"/>
    <w:rsid w:val="003F2098"/>
    <w:rsid w:val="003F2929"/>
    <w:rsid w:val="003F314E"/>
    <w:rsid w:val="003F37B5"/>
    <w:rsid w:val="003F3CFD"/>
    <w:rsid w:val="003F3D66"/>
    <w:rsid w:val="003F45B4"/>
    <w:rsid w:val="003F4960"/>
    <w:rsid w:val="003F4A6D"/>
    <w:rsid w:val="003F4B22"/>
    <w:rsid w:val="003F4CB9"/>
    <w:rsid w:val="003F51B1"/>
    <w:rsid w:val="003F5267"/>
    <w:rsid w:val="003F57C5"/>
    <w:rsid w:val="003F5898"/>
    <w:rsid w:val="003F5997"/>
    <w:rsid w:val="003F59BC"/>
    <w:rsid w:val="003F5C70"/>
    <w:rsid w:val="003F69CE"/>
    <w:rsid w:val="003F6BEB"/>
    <w:rsid w:val="003F70D1"/>
    <w:rsid w:val="003F7D9C"/>
    <w:rsid w:val="00400146"/>
    <w:rsid w:val="004002EA"/>
    <w:rsid w:val="004003E5"/>
    <w:rsid w:val="00400FE5"/>
    <w:rsid w:val="0040110B"/>
    <w:rsid w:val="0040112C"/>
    <w:rsid w:val="00401533"/>
    <w:rsid w:val="00401624"/>
    <w:rsid w:val="00401703"/>
    <w:rsid w:val="00401BAD"/>
    <w:rsid w:val="00402441"/>
    <w:rsid w:val="00402A3F"/>
    <w:rsid w:val="00402F45"/>
    <w:rsid w:val="0040309A"/>
    <w:rsid w:val="004040D8"/>
    <w:rsid w:val="00404A12"/>
    <w:rsid w:val="00404A4B"/>
    <w:rsid w:val="00405C87"/>
    <w:rsid w:val="0040626F"/>
    <w:rsid w:val="004075C9"/>
    <w:rsid w:val="004075F0"/>
    <w:rsid w:val="0040762F"/>
    <w:rsid w:val="00407ADD"/>
    <w:rsid w:val="00407ED3"/>
    <w:rsid w:val="00407F11"/>
    <w:rsid w:val="00410010"/>
    <w:rsid w:val="0041027A"/>
    <w:rsid w:val="004103A2"/>
    <w:rsid w:val="004105B5"/>
    <w:rsid w:val="00410994"/>
    <w:rsid w:val="00411621"/>
    <w:rsid w:val="0041196F"/>
    <w:rsid w:val="00411C17"/>
    <w:rsid w:val="00411FCB"/>
    <w:rsid w:val="0041223D"/>
    <w:rsid w:val="00412259"/>
    <w:rsid w:val="004122A7"/>
    <w:rsid w:val="00412436"/>
    <w:rsid w:val="00412C9C"/>
    <w:rsid w:val="0041334E"/>
    <w:rsid w:val="00413518"/>
    <w:rsid w:val="00413928"/>
    <w:rsid w:val="00413ACE"/>
    <w:rsid w:val="00413D3A"/>
    <w:rsid w:val="004141D2"/>
    <w:rsid w:val="00415D6A"/>
    <w:rsid w:val="00415D9B"/>
    <w:rsid w:val="00415FD3"/>
    <w:rsid w:val="0041696E"/>
    <w:rsid w:val="00416BCD"/>
    <w:rsid w:val="00416FD5"/>
    <w:rsid w:val="00420039"/>
    <w:rsid w:val="0042062C"/>
    <w:rsid w:val="004206A7"/>
    <w:rsid w:val="004207E1"/>
    <w:rsid w:val="004209AD"/>
    <w:rsid w:val="004211A6"/>
    <w:rsid w:val="00421207"/>
    <w:rsid w:val="00421257"/>
    <w:rsid w:val="004217A4"/>
    <w:rsid w:val="004219EA"/>
    <w:rsid w:val="00421BBF"/>
    <w:rsid w:val="00421CDA"/>
    <w:rsid w:val="00422886"/>
    <w:rsid w:val="004233CB"/>
    <w:rsid w:val="00423482"/>
    <w:rsid w:val="00423B52"/>
    <w:rsid w:val="00423C03"/>
    <w:rsid w:val="00424330"/>
    <w:rsid w:val="00424819"/>
    <w:rsid w:val="00424914"/>
    <w:rsid w:val="00424A3A"/>
    <w:rsid w:val="00424C91"/>
    <w:rsid w:val="00425421"/>
    <w:rsid w:val="004255CA"/>
    <w:rsid w:val="00425C78"/>
    <w:rsid w:val="0042685B"/>
    <w:rsid w:val="004269A3"/>
    <w:rsid w:val="00427B03"/>
    <w:rsid w:val="00427CCC"/>
    <w:rsid w:val="00427FE7"/>
    <w:rsid w:val="00430167"/>
    <w:rsid w:val="00430B5A"/>
    <w:rsid w:val="00431040"/>
    <w:rsid w:val="0043106A"/>
    <w:rsid w:val="0043195E"/>
    <w:rsid w:val="00431A25"/>
    <w:rsid w:val="0043211E"/>
    <w:rsid w:val="004325BE"/>
    <w:rsid w:val="00432FA4"/>
    <w:rsid w:val="00433288"/>
    <w:rsid w:val="0043362C"/>
    <w:rsid w:val="00433AE7"/>
    <w:rsid w:val="00433AF4"/>
    <w:rsid w:val="0043415A"/>
    <w:rsid w:val="004341FC"/>
    <w:rsid w:val="00434E0B"/>
    <w:rsid w:val="00434E19"/>
    <w:rsid w:val="0043515F"/>
    <w:rsid w:val="0043602D"/>
    <w:rsid w:val="004360CA"/>
    <w:rsid w:val="00437E17"/>
    <w:rsid w:val="00437FC1"/>
    <w:rsid w:val="00440399"/>
    <w:rsid w:val="0044044A"/>
    <w:rsid w:val="0044081A"/>
    <w:rsid w:val="004409EE"/>
    <w:rsid w:val="004412B7"/>
    <w:rsid w:val="00441688"/>
    <w:rsid w:val="00441ABD"/>
    <w:rsid w:val="00441BA4"/>
    <w:rsid w:val="00441BA7"/>
    <w:rsid w:val="004424E2"/>
    <w:rsid w:val="00442578"/>
    <w:rsid w:val="004425CF"/>
    <w:rsid w:val="004426B7"/>
    <w:rsid w:val="00442D6D"/>
    <w:rsid w:val="0044335F"/>
    <w:rsid w:val="00443518"/>
    <w:rsid w:val="00443E03"/>
    <w:rsid w:val="0044421B"/>
    <w:rsid w:val="00444FD5"/>
    <w:rsid w:val="0044510F"/>
    <w:rsid w:val="004451A9"/>
    <w:rsid w:val="004457EC"/>
    <w:rsid w:val="0044586E"/>
    <w:rsid w:val="00445AE4"/>
    <w:rsid w:val="00446172"/>
    <w:rsid w:val="00446184"/>
    <w:rsid w:val="0044620B"/>
    <w:rsid w:val="004468AC"/>
    <w:rsid w:val="00446CCA"/>
    <w:rsid w:val="00446F8F"/>
    <w:rsid w:val="004470DD"/>
    <w:rsid w:val="004475B8"/>
    <w:rsid w:val="004475CF"/>
    <w:rsid w:val="004501E3"/>
    <w:rsid w:val="0045023A"/>
    <w:rsid w:val="00450680"/>
    <w:rsid w:val="00450909"/>
    <w:rsid w:val="00450C73"/>
    <w:rsid w:val="00450EE5"/>
    <w:rsid w:val="00451237"/>
    <w:rsid w:val="00452B5E"/>
    <w:rsid w:val="00452D84"/>
    <w:rsid w:val="00452DBB"/>
    <w:rsid w:val="00453615"/>
    <w:rsid w:val="004536C7"/>
    <w:rsid w:val="00453A69"/>
    <w:rsid w:val="004542D2"/>
    <w:rsid w:val="00454339"/>
    <w:rsid w:val="00454B17"/>
    <w:rsid w:val="00454B55"/>
    <w:rsid w:val="004552B3"/>
    <w:rsid w:val="00455388"/>
    <w:rsid w:val="004554BC"/>
    <w:rsid w:val="0045625A"/>
    <w:rsid w:val="004562A9"/>
    <w:rsid w:val="00456AC1"/>
    <w:rsid w:val="0045708E"/>
    <w:rsid w:val="004575D9"/>
    <w:rsid w:val="004578EE"/>
    <w:rsid w:val="004578F8"/>
    <w:rsid w:val="00457DFB"/>
    <w:rsid w:val="00460034"/>
    <w:rsid w:val="0046025F"/>
    <w:rsid w:val="004603C7"/>
    <w:rsid w:val="0046095E"/>
    <w:rsid w:val="0046181E"/>
    <w:rsid w:val="00461CAA"/>
    <w:rsid w:val="004623CF"/>
    <w:rsid w:val="00462A0B"/>
    <w:rsid w:val="00462E2D"/>
    <w:rsid w:val="00462FF6"/>
    <w:rsid w:val="0046331D"/>
    <w:rsid w:val="00463DC3"/>
    <w:rsid w:val="00464055"/>
    <w:rsid w:val="004644C2"/>
    <w:rsid w:val="004650C3"/>
    <w:rsid w:val="0046527A"/>
    <w:rsid w:val="0046530A"/>
    <w:rsid w:val="00465684"/>
    <w:rsid w:val="00465E5C"/>
    <w:rsid w:val="00465E7D"/>
    <w:rsid w:val="00466056"/>
    <w:rsid w:val="00466298"/>
    <w:rsid w:val="004666EE"/>
    <w:rsid w:val="00466793"/>
    <w:rsid w:val="0046696A"/>
    <w:rsid w:val="004672CE"/>
    <w:rsid w:val="004674AD"/>
    <w:rsid w:val="004674EE"/>
    <w:rsid w:val="00470445"/>
    <w:rsid w:val="00470E1D"/>
    <w:rsid w:val="00470E88"/>
    <w:rsid w:val="00471193"/>
    <w:rsid w:val="004720B5"/>
    <w:rsid w:val="004728C0"/>
    <w:rsid w:val="004731B1"/>
    <w:rsid w:val="004734BA"/>
    <w:rsid w:val="0047375B"/>
    <w:rsid w:val="00473DE6"/>
    <w:rsid w:val="00473F12"/>
    <w:rsid w:val="00473FD5"/>
    <w:rsid w:val="0047412A"/>
    <w:rsid w:val="00474163"/>
    <w:rsid w:val="004744FB"/>
    <w:rsid w:val="00474B7B"/>
    <w:rsid w:val="004754C6"/>
    <w:rsid w:val="004758E8"/>
    <w:rsid w:val="00475B11"/>
    <w:rsid w:val="00475F20"/>
    <w:rsid w:val="00477A60"/>
    <w:rsid w:val="00477B7A"/>
    <w:rsid w:val="00477BA2"/>
    <w:rsid w:val="00477F1C"/>
    <w:rsid w:val="0048016B"/>
    <w:rsid w:val="00480AD1"/>
    <w:rsid w:val="00480D19"/>
    <w:rsid w:val="00481150"/>
    <w:rsid w:val="00481280"/>
    <w:rsid w:val="00481383"/>
    <w:rsid w:val="00481571"/>
    <w:rsid w:val="004816C5"/>
    <w:rsid w:val="0048194B"/>
    <w:rsid w:val="004819D3"/>
    <w:rsid w:val="00481A03"/>
    <w:rsid w:val="00482071"/>
    <w:rsid w:val="004825BE"/>
    <w:rsid w:val="00482636"/>
    <w:rsid w:val="004826E3"/>
    <w:rsid w:val="00482ACD"/>
    <w:rsid w:val="00482BFB"/>
    <w:rsid w:val="00482DC9"/>
    <w:rsid w:val="004830A0"/>
    <w:rsid w:val="00483375"/>
    <w:rsid w:val="0048348A"/>
    <w:rsid w:val="00483653"/>
    <w:rsid w:val="00483B50"/>
    <w:rsid w:val="00483BD6"/>
    <w:rsid w:val="0048439F"/>
    <w:rsid w:val="00484449"/>
    <w:rsid w:val="00484B4C"/>
    <w:rsid w:val="00484FC2"/>
    <w:rsid w:val="004857AC"/>
    <w:rsid w:val="00485A44"/>
    <w:rsid w:val="00485CFF"/>
    <w:rsid w:val="00485D09"/>
    <w:rsid w:val="00485DD8"/>
    <w:rsid w:val="00485E5B"/>
    <w:rsid w:val="00486544"/>
    <w:rsid w:val="0048690D"/>
    <w:rsid w:val="0048755D"/>
    <w:rsid w:val="00487E08"/>
    <w:rsid w:val="00490127"/>
    <w:rsid w:val="004904ED"/>
    <w:rsid w:val="004909E2"/>
    <w:rsid w:val="0049123A"/>
    <w:rsid w:val="00491930"/>
    <w:rsid w:val="00491F2B"/>
    <w:rsid w:val="00492896"/>
    <w:rsid w:val="00492BBA"/>
    <w:rsid w:val="00493057"/>
    <w:rsid w:val="00493336"/>
    <w:rsid w:val="004934A0"/>
    <w:rsid w:val="0049394D"/>
    <w:rsid w:val="004953AC"/>
    <w:rsid w:val="00495A36"/>
    <w:rsid w:val="00495BB6"/>
    <w:rsid w:val="00495C4B"/>
    <w:rsid w:val="00495CF4"/>
    <w:rsid w:val="00496046"/>
    <w:rsid w:val="00496210"/>
    <w:rsid w:val="00496619"/>
    <w:rsid w:val="00496700"/>
    <w:rsid w:val="004967C2"/>
    <w:rsid w:val="00496A15"/>
    <w:rsid w:val="00496AC3"/>
    <w:rsid w:val="00496E00"/>
    <w:rsid w:val="004976FB"/>
    <w:rsid w:val="0049784A"/>
    <w:rsid w:val="00497EE4"/>
    <w:rsid w:val="004A06EC"/>
    <w:rsid w:val="004A0BF6"/>
    <w:rsid w:val="004A0D83"/>
    <w:rsid w:val="004A10A2"/>
    <w:rsid w:val="004A198E"/>
    <w:rsid w:val="004A1E50"/>
    <w:rsid w:val="004A1EEB"/>
    <w:rsid w:val="004A20AC"/>
    <w:rsid w:val="004A242D"/>
    <w:rsid w:val="004A2772"/>
    <w:rsid w:val="004A2860"/>
    <w:rsid w:val="004A2B43"/>
    <w:rsid w:val="004A35AD"/>
    <w:rsid w:val="004A3D8A"/>
    <w:rsid w:val="004A3E8F"/>
    <w:rsid w:val="004A3EC4"/>
    <w:rsid w:val="004A3FE0"/>
    <w:rsid w:val="004A4146"/>
    <w:rsid w:val="004A42E8"/>
    <w:rsid w:val="004A4874"/>
    <w:rsid w:val="004A4C0F"/>
    <w:rsid w:val="004A51FA"/>
    <w:rsid w:val="004A54F3"/>
    <w:rsid w:val="004A5EC4"/>
    <w:rsid w:val="004A6A3F"/>
    <w:rsid w:val="004A6B01"/>
    <w:rsid w:val="004A6FB9"/>
    <w:rsid w:val="004A71BA"/>
    <w:rsid w:val="004A74AA"/>
    <w:rsid w:val="004B0559"/>
    <w:rsid w:val="004B06BC"/>
    <w:rsid w:val="004B0F26"/>
    <w:rsid w:val="004B11B8"/>
    <w:rsid w:val="004B23B8"/>
    <w:rsid w:val="004B2C96"/>
    <w:rsid w:val="004B2CCD"/>
    <w:rsid w:val="004B2E1B"/>
    <w:rsid w:val="004B2EF5"/>
    <w:rsid w:val="004B2F61"/>
    <w:rsid w:val="004B35EC"/>
    <w:rsid w:val="004B38EA"/>
    <w:rsid w:val="004B39C8"/>
    <w:rsid w:val="004B3D62"/>
    <w:rsid w:val="004B3D78"/>
    <w:rsid w:val="004B4C42"/>
    <w:rsid w:val="004B50D7"/>
    <w:rsid w:val="004B574E"/>
    <w:rsid w:val="004B5C68"/>
    <w:rsid w:val="004B5EBE"/>
    <w:rsid w:val="004B668A"/>
    <w:rsid w:val="004B6CFD"/>
    <w:rsid w:val="004B7037"/>
    <w:rsid w:val="004B7B4C"/>
    <w:rsid w:val="004B7BF4"/>
    <w:rsid w:val="004B7C97"/>
    <w:rsid w:val="004C004A"/>
    <w:rsid w:val="004C02A7"/>
    <w:rsid w:val="004C03E9"/>
    <w:rsid w:val="004C0627"/>
    <w:rsid w:val="004C0764"/>
    <w:rsid w:val="004C07F3"/>
    <w:rsid w:val="004C0977"/>
    <w:rsid w:val="004C0BF2"/>
    <w:rsid w:val="004C0C11"/>
    <w:rsid w:val="004C1945"/>
    <w:rsid w:val="004C2186"/>
    <w:rsid w:val="004C245C"/>
    <w:rsid w:val="004C38EE"/>
    <w:rsid w:val="004C3BEB"/>
    <w:rsid w:val="004C3C2F"/>
    <w:rsid w:val="004C3F19"/>
    <w:rsid w:val="004C4411"/>
    <w:rsid w:val="004C4E92"/>
    <w:rsid w:val="004C50B2"/>
    <w:rsid w:val="004C5500"/>
    <w:rsid w:val="004C5624"/>
    <w:rsid w:val="004C571F"/>
    <w:rsid w:val="004C5BAA"/>
    <w:rsid w:val="004C5F18"/>
    <w:rsid w:val="004C5F36"/>
    <w:rsid w:val="004C61C4"/>
    <w:rsid w:val="004C6334"/>
    <w:rsid w:val="004C6365"/>
    <w:rsid w:val="004C656D"/>
    <w:rsid w:val="004C6596"/>
    <w:rsid w:val="004C6A7E"/>
    <w:rsid w:val="004C6B23"/>
    <w:rsid w:val="004C6C80"/>
    <w:rsid w:val="004C70A6"/>
    <w:rsid w:val="004C7A23"/>
    <w:rsid w:val="004C7D9C"/>
    <w:rsid w:val="004D0170"/>
    <w:rsid w:val="004D0E69"/>
    <w:rsid w:val="004D0FCB"/>
    <w:rsid w:val="004D140C"/>
    <w:rsid w:val="004D1BAE"/>
    <w:rsid w:val="004D1DB7"/>
    <w:rsid w:val="004D1DE6"/>
    <w:rsid w:val="004D23FC"/>
    <w:rsid w:val="004D289A"/>
    <w:rsid w:val="004D39FB"/>
    <w:rsid w:val="004D3CE2"/>
    <w:rsid w:val="004D3EAE"/>
    <w:rsid w:val="004D3F62"/>
    <w:rsid w:val="004D4888"/>
    <w:rsid w:val="004D4A69"/>
    <w:rsid w:val="004D57AE"/>
    <w:rsid w:val="004D5949"/>
    <w:rsid w:val="004D5A82"/>
    <w:rsid w:val="004D626F"/>
    <w:rsid w:val="004D6460"/>
    <w:rsid w:val="004D6674"/>
    <w:rsid w:val="004D7319"/>
    <w:rsid w:val="004D7E2C"/>
    <w:rsid w:val="004E0443"/>
    <w:rsid w:val="004E0CD3"/>
    <w:rsid w:val="004E17E0"/>
    <w:rsid w:val="004E20F4"/>
    <w:rsid w:val="004E215E"/>
    <w:rsid w:val="004E22E2"/>
    <w:rsid w:val="004E24E6"/>
    <w:rsid w:val="004E26F0"/>
    <w:rsid w:val="004E28E1"/>
    <w:rsid w:val="004E2C72"/>
    <w:rsid w:val="004E345E"/>
    <w:rsid w:val="004E3A25"/>
    <w:rsid w:val="004E3E69"/>
    <w:rsid w:val="004E3FB3"/>
    <w:rsid w:val="004E42BA"/>
    <w:rsid w:val="004E4BD1"/>
    <w:rsid w:val="004E56D0"/>
    <w:rsid w:val="004E5EA3"/>
    <w:rsid w:val="004E628A"/>
    <w:rsid w:val="004E70F2"/>
    <w:rsid w:val="004E7188"/>
    <w:rsid w:val="004E7470"/>
    <w:rsid w:val="004E764C"/>
    <w:rsid w:val="004E76FA"/>
    <w:rsid w:val="004E7FAA"/>
    <w:rsid w:val="004F00BC"/>
    <w:rsid w:val="004F047E"/>
    <w:rsid w:val="004F0973"/>
    <w:rsid w:val="004F0A53"/>
    <w:rsid w:val="004F143B"/>
    <w:rsid w:val="004F1B91"/>
    <w:rsid w:val="004F1FA2"/>
    <w:rsid w:val="004F2E2E"/>
    <w:rsid w:val="004F3C0D"/>
    <w:rsid w:val="004F4B7B"/>
    <w:rsid w:val="004F4C9C"/>
    <w:rsid w:val="004F512D"/>
    <w:rsid w:val="004F533B"/>
    <w:rsid w:val="004F6034"/>
    <w:rsid w:val="004F659E"/>
    <w:rsid w:val="004F6708"/>
    <w:rsid w:val="004F675F"/>
    <w:rsid w:val="004F6869"/>
    <w:rsid w:val="004F6F85"/>
    <w:rsid w:val="004F70B0"/>
    <w:rsid w:val="004F70F3"/>
    <w:rsid w:val="004F7586"/>
    <w:rsid w:val="004F7600"/>
    <w:rsid w:val="004F797A"/>
    <w:rsid w:val="004F7CF3"/>
    <w:rsid w:val="005007C2"/>
    <w:rsid w:val="00500AD4"/>
    <w:rsid w:val="00500CCF"/>
    <w:rsid w:val="00500D58"/>
    <w:rsid w:val="00500DA2"/>
    <w:rsid w:val="00502020"/>
    <w:rsid w:val="0050205E"/>
    <w:rsid w:val="0050226F"/>
    <w:rsid w:val="0050455F"/>
    <w:rsid w:val="005045B8"/>
    <w:rsid w:val="00504B6E"/>
    <w:rsid w:val="00504C76"/>
    <w:rsid w:val="00504F9B"/>
    <w:rsid w:val="0050544E"/>
    <w:rsid w:val="00505A73"/>
    <w:rsid w:val="00505B6E"/>
    <w:rsid w:val="00505DAC"/>
    <w:rsid w:val="005060C8"/>
    <w:rsid w:val="00506A90"/>
    <w:rsid w:val="00506F18"/>
    <w:rsid w:val="005075BE"/>
    <w:rsid w:val="00507773"/>
    <w:rsid w:val="00507D4B"/>
    <w:rsid w:val="00510516"/>
    <w:rsid w:val="00510530"/>
    <w:rsid w:val="00510532"/>
    <w:rsid w:val="005107F1"/>
    <w:rsid w:val="00510984"/>
    <w:rsid w:val="00510BE9"/>
    <w:rsid w:val="00511147"/>
    <w:rsid w:val="00512148"/>
    <w:rsid w:val="00512E1C"/>
    <w:rsid w:val="00512E7F"/>
    <w:rsid w:val="0051351E"/>
    <w:rsid w:val="005135E9"/>
    <w:rsid w:val="00513EE3"/>
    <w:rsid w:val="00513F9F"/>
    <w:rsid w:val="00514133"/>
    <w:rsid w:val="005142F3"/>
    <w:rsid w:val="00514865"/>
    <w:rsid w:val="00514A4B"/>
    <w:rsid w:val="00514CFB"/>
    <w:rsid w:val="00514F86"/>
    <w:rsid w:val="00515155"/>
    <w:rsid w:val="00515FCF"/>
    <w:rsid w:val="0051656D"/>
    <w:rsid w:val="00516AAB"/>
    <w:rsid w:val="00516BB1"/>
    <w:rsid w:val="00516C53"/>
    <w:rsid w:val="0051721E"/>
    <w:rsid w:val="00517BD8"/>
    <w:rsid w:val="00517F5F"/>
    <w:rsid w:val="005202A5"/>
    <w:rsid w:val="005204B9"/>
    <w:rsid w:val="005209BC"/>
    <w:rsid w:val="00520CEB"/>
    <w:rsid w:val="005211C5"/>
    <w:rsid w:val="005217B1"/>
    <w:rsid w:val="00521B6B"/>
    <w:rsid w:val="00521E96"/>
    <w:rsid w:val="00522A41"/>
    <w:rsid w:val="00522C9D"/>
    <w:rsid w:val="00522E6F"/>
    <w:rsid w:val="00523400"/>
    <w:rsid w:val="0052378B"/>
    <w:rsid w:val="00523979"/>
    <w:rsid w:val="00523FFD"/>
    <w:rsid w:val="00524C18"/>
    <w:rsid w:val="00524C2D"/>
    <w:rsid w:val="00524F8D"/>
    <w:rsid w:val="0052562A"/>
    <w:rsid w:val="005258EF"/>
    <w:rsid w:val="00525C8F"/>
    <w:rsid w:val="00525CE0"/>
    <w:rsid w:val="0052656F"/>
    <w:rsid w:val="00526824"/>
    <w:rsid w:val="00526AAD"/>
    <w:rsid w:val="00526F8B"/>
    <w:rsid w:val="005274F3"/>
    <w:rsid w:val="00527F1B"/>
    <w:rsid w:val="0053007B"/>
    <w:rsid w:val="005301F5"/>
    <w:rsid w:val="005305C2"/>
    <w:rsid w:val="00530A6A"/>
    <w:rsid w:val="0053144B"/>
    <w:rsid w:val="0053185D"/>
    <w:rsid w:val="00531A31"/>
    <w:rsid w:val="0053207B"/>
    <w:rsid w:val="005320D1"/>
    <w:rsid w:val="005322BB"/>
    <w:rsid w:val="00532BE4"/>
    <w:rsid w:val="0053323D"/>
    <w:rsid w:val="0053344D"/>
    <w:rsid w:val="00533DAD"/>
    <w:rsid w:val="005344CB"/>
    <w:rsid w:val="00534529"/>
    <w:rsid w:val="00534A3B"/>
    <w:rsid w:val="00534B19"/>
    <w:rsid w:val="00534BA8"/>
    <w:rsid w:val="00535DEE"/>
    <w:rsid w:val="0053625E"/>
    <w:rsid w:val="005366D9"/>
    <w:rsid w:val="005368E0"/>
    <w:rsid w:val="00536A41"/>
    <w:rsid w:val="00536B6C"/>
    <w:rsid w:val="0053735F"/>
    <w:rsid w:val="005376A9"/>
    <w:rsid w:val="00537C9F"/>
    <w:rsid w:val="00537FE7"/>
    <w:rsid w:val="005408FD"/>
    <w:rsid w:val="00540B72"/>
    <w:rsid w:val="00540F17"/>
    <w:rsid w:val="00541068"/>
    <w:rsid w:val="00541085"/>
    <w:rsid w:val="005418E1"/>
    <w:rsid w:val="00541DBE"/>
    <w:rsid w:val="00542AC8"/>
    <w:rsid w:val="00542DEC"/>
    <w:rsid w:val="00543298"/>
    <w:rsid w:val="0054354E"/>
    <w:rsid w:val="00543845"/>
    <w:rsid w:val="00543D3C"/>
    <w:rsid w:val="00544447"/>
    <w:rsid w:val="00545499"/>
    <w:rsid w:val="0054575F"/>
    <w:rsid w:val="00545785"/>
    <w:rsid w:val="005458DB"/>
    <w:rsid w:val="00546841"/>
    <w:rsid w:val="00547D5D"/>
    <w:rsid w:val="0055035A"/>
    <w:rsid w:val="00550361"/>
    <w:rsid w:val="005505F5"/>
    <w:rsid w:val="005507C3"/>
    <w:rsid w:val="00550D44"/>
    <w:rsid w:val="00550EED"/>
    <w:rsid w:val="0055104D"/>
    <w:rsid w:val="0055134C"/>
    <w:rsid w:val="0055185D"/>
    <w:rsid w:val="00551941"/>
    <w:rsid w:val="0055240D"/>
    <w:rsid w:val="00552FCE"/>
    <w:rsid w:val="00552FEA"/>
    <w:rsid w:val="00553858"/>
    <w:rsid w:val="00553AE7"/>
    <w:rsid w:val="00553BFB"/>
    <w:rsid w:val="00553DC5"/>
    <w:rsid w:val="00553EC9"/>
    <w:rsid w:val="005547EF"/>
    <w:rsid w:val="0055485A"/>
    <w:rsid w:val="00554F35"/>
    <w:rsid w:val="00555208"/>
    <w:rsid w:val="0055555F"/>
    <w:rsid w:val="00555840"/>
    <w:rsid w:val="00555A5F"/>
    <w:rsid w:val="00555F13"/>
    <w:rsid w:val="005561EF"/>
    <w:rsid w:val="00556821"/>
    <w:rsid w:val="00556A3E"/>
    <w:rsid w:val="00556C5F"/>
    <w:rsid w:val="00557293"/>
    <w:rsid w:val="00557862"/>
    <w:rsid w:val="00557B8B"/>
    <w:rsid w:val="00557C69"/>
    <w:rsid w:val="00560AB2"/>
    <w:rsid w:val="0056116D"/>
    <w:rsid w:val="00561C35"/>
    <w:rsid w:val="00561C7B"/>
    <w:rsid w:val="005628F1"/>
    <w:rsid w:val="00563067"/>
    <w:rsid w:val="0056319D"/>
    <w:rsid w:val="00563604"/>
    <w:rsid w:val="0056363A"/>
    <w:rsid w:val="005636D6"/>
    <w:rsid w:val="00563C0E"/>
    <w:rsid w:val="00563DA8"/>
    <w:rsid w:val="00563EA3"/>
    <w:rsid w:val="005647EE"/>
    <w:rsid w:val="00564AF9"/>
    <w:rsid w:val="00564B12"/>
    <w:rsid w:val="00565256"/>
    <w:rsid w:val="00565266"/>
    <w:rsid w:val="005653A5"/>
    <w:rsid w:val="0056540D"/>
    <w:rsid w:val="00565765"/>
    <w:rsid w:val="00565A3A"/>
    <w:rsid w:val="00565B08"/>
    <w:rsid w:val="005660C6"/>
    <w:rsid w:val="0056614C"/>
    <w:rsid w:val="00566974"/>
    <w:rsid w:val="00566D53"/>
    <w:rsid w:val="00567074"/>
    <w:rsid w:val="00567387"/>
    <w:rsid w:val="00567531"/>
    <w:rsid w:val="00570353"/>
    <w:rsid w:val="00570555"/>
    <w:rsid w:val="00570556"/>
    <w:rsid w:val="00570829"/>
    <w:rsid w:val="0057085A"/>
    <w:rsid w:val="00570936"/>
    <w:rsid w:val="00570F74"/>
    <w:rsid w:val="00570FA7"/>
    <w:rsid w:val="0057174B"/>
    <w:rsid w:val="0057192B"/>
    <w:rsid w:val="00571C6F"/>
    <w:rsid w:val="0057221F"/>
    <w:rsid w:val="0057253B"/>
    <w:rsid w:val="00572560"/>
    <w:rsid w:val="00572730"/>
    <w:rsid w:val="00573091"/>
    <w:rsid w:val="00573B76"/>
    <w:rsid w:val="00573CAF"/>
    <w:rsid w:val="00574026"/>
    <w:rsid w:val="00574A59"/>
    <w:rsid w:val="00574AD1"/>
    <w:rsid w:val="00574C4C"/>
    <w:rsid w:val="00574CA7"/>
    <w:rsid w:val="00575848"/>
    <w:rsid w:val="00575864"/>
    <w:rsid w:val="005764FA"/>
    <w:rsid w:val="00576FF5"/>
    <w:rsid w:val="0057733B"/>
    <w:rsid w:val="00577341"/>
    <w:rsid w:val="00577610"/>
    <w:rsid w:val="00577767"/>
    <w:rsid w:val="00577D71"/>
    <w:rsid w:val="00580008"/>
    <w:rsid w:val="00580168"/>
    <w:rsid w:val="00580C8C"/>
    <w:rsid w:val="00580F71"/>
    <w:rsid w:val="00581091"/>
    <w:rsid w:val="005817E0"/>
    <w:rsid w:val="005818C0"/>
    <w:rsid w:val="00581AC4"/>
    <w:rsid w:val="00581CA3"/>
    <w:rsid w:val="00582F16"/>
    <w:rsid w:val="005830C3"/>
    <w:rsid w:val="005830F5"/>
    <w:rsid w:val="00583667"/>
    <w:rsid w:val="005841B9"/>
    <w:rsid w:val="00584DD6"/>
    <w:rsid w:val="00584F83"/>
    <w:rsid w:val="00585282"/>
    <w:rsid w:val="005854DE"/>
    <w:rsid w:val="0058581D"/>
    <w:rsid w:val="00585CDD"/>
    <w:rsid w:val="0058603D"/>
    <w:rsid w:val="00586119"/>
    <w:rsid w:val="00586187"/>
    <w:rsid w:val="005864DA"/>
    <w:rsid w:val="005866DF"/>
    <w:rsid w:val="00586E46"/>
    <w:rsid w:val="00587270"/>
    <w:rsid w:val="00587D77"/>
    <w:rsid w:val="00587E3C"/>
    <w:rsid w:val="00590D89"/>
    <w:rsid w:val="00590DB0"/>
    <w:rsid w:val="00590FA0"/>
    <w:rsid w:val="00591A0B"/>
    <w:rsid w:val="00591D5B"/>
    <w:rsid w:val="005922E3"/>
    <w:rsid w:val="0059233D"/>
    <w:rsid w:val="00592963"/>
    <w:rsid w:val="005933CC"/>
    <w:rsid w:val="0059387E"/>
    <w:rsid w:val="00593B0A"/>
    <w:rsid w:val="00593C1B"/>
    <w:rsid w:val="0059420B"/>
    <w:rsid w:val="00595193"/>
    <w:rsid w:val="00595525"/>
    <w:rsid w:val="00596096"/>
    <w:rsid w:val="0059639E"/>
    <w:rsid w:val="0059722D"/>
    <w:rsid w:val="005A01A4"/>
    <w:rsid w:val="005A01A9"/>
    <w:rsid w:val="005A0B34"/>
    <w:rsid w:val="005A11FC"/>
    <w:rsid w:val="005A123E"/>
    <w:rsid w:val="005A17CD"/>
    <w:rsid w:val="005A1889"/>
    <w:rsid w:val="005A188C"/>
    <w:rsid w:val="005A1C08"/>
    <w:rsid w:val="005A21BC"/>
    <w:rsid w:val="005A2AF7"/>
    <w:rsid w:val="005A2C02"/>
    <w:rsid w:val="005A323B"/>
    <w:rsid w:val="005A3BA5"/>
    <w:rsid w:val="005A3BDB"/>
    <w:rsid w:val="005A47AD"/>
    <w:rsid w:val="005A4BB0"/>
    <w:rsid w:val="005A4BD9"/>
    <w:rsid w:val="005A5225"/>
    <w:rsid w:val="005A5441"/>
    <w:rsid w:val="005A5543"/>
    <w:rsid w:val="005A5A14"/>
    <w:rsid w:val="005A5E76"/>
    <w:rsid w:val="005A6236"/>
    <w:rsid w:val="005A760E"/>
    <w:rsid w:val="005A78EF"/>
    <w:rsid w:val="005A7BD3"/>
    <w:rsid w:val="005B048C"/>
    <w:rsid w:val="005B0D2D"/>
    <w:rsid w:val="005B1063"/>
    <w:rsid w:val="005B10BC"/>
    <w:rsid w:val="005B1548"/>
    <w:rsid w:val="005B16B7"/>
    <w:rsid w:val="005B1EAB"/>
    <w:rsid w:val="005B212C"/>
    <w:rsid w:val="005B2AF4"/>
    <w:rsid w:val="005B3C62"/>
    <w:rsid w:val="005B3C7B"/>
    <w:rsid w:val="005B4F26"/>
    <w:rsid w:val="005B5920"/>
    <w:rsid w:val="005B5C11"/>
    <w:rsid w:val="005B5E0F"/>
    <w:rsid w:val="005B60AB"/>
    <w:rsid w:val="005B6383"/>
    <w:rsid w:val="005B6563"/>
    <w:rsid w:val="005B702C"/>
    <w:rsid w:val="005B7773"/>
    <w:rsid w:val="005B7B08"/>
    <w:rsid w:val="005B7CA6"/>
    <w:rsid w:val="005C0350"/>
    <w:rsid w:val="005C0AB0"/>
    <w:rsid w:val="005C0B23"/>
    <w:rsid w:val="005C0F57"/>
    <w:rsid w:val="005C145C"/>
    <w:rsid w:val="005C1CB5"/>
    <w:rsid w:val="005C2514"/>
    <w:rsid w:val="005C256C"/>
    <w:rsid w:val="005C29A1"/>
    <w:rsid w:val="005C2C52"/>
    <w:rsid w:val="005C3157"/>
    <w:rsid w:val="005C32F6"/>
    <w:rsid w:val="005C3662"/>
    <w:rsid w:val="005C373D"/>
    <w:rsid w:val="005C38FA"/>
    <w:rsid w:val="005C3FBF"/>
    <w:rsid w:val="005C58E0"/>
    <w:rsid w:val="005C5EF1"/>
    <w:rsid w:val="005C6C10"/>
    <w:rsid w:val="005C6E4C"/>
    <w:rsid w:val="005C72D5"/>
    <w:rsid w:val="005C7730"/>
    <w:rsid w:val="005C791B"/>
    <w:rsid w:val="005C7D76"/>
    <w:rsid w:val="005D015D"/>
    <w:rsid w:val="005D0746"/>
    <w:rsid w:val="005D111B"/>
    <w:rsid w:val="005D13F6"/>
    <w:rsid w:val="005D1507"/>
    <w:rsid w:val="005D1B1B"/>
    <w:rsid w:val="005D2AB1"/>
    <w:rsid w:val="005D3424"/>
    <w:rsid w:val="005D360B"/>
    <w:rsid w:val="005D3803"/>
    <w:rsid w:val="005D3E2C"/>
    <w:rsid w:val="005D4723"/>
    <w:rsid w:val="005D4F59"/>
    <w:rsid w:val="005D516F"/>
    <w:rsid w:val="005D5272"/>
    <w:rsid w:val="005D53BC"/>
    <w:rsid w:val="005D5487"/>
    <w:rsid w:val="005D5710"/>
    <w:rsid w:val="005D5DB5"/>
    <w:rsid w:val="005D6044"/>
    <w:rsid w:val="005D60EF"/>
    <w:rsid w:val="005D64A8"/>
    <w:rsid w:val="005D6856"/>
    <w:rsid w:val="005D6AE3"/>
    <w:rsid w:val="005D6F04"/>
    <w:rsid w:val="005D7483"/>
    <w:rsid w:val="005D7699"/>
    <w:rsid w:val="005D7810"/>
    <w:rsid w:val="005D7C27"/>
    <w:rsid w:val="005D7C32"/>
    <w:rsid w:val="005E0072"/>
    <w:rsid w:val="005E08CE"/>
    <w:rsid w:val="005E0DF8"/>
    <w:rsid w:val="005E0E83"/>
    <w:rsid w:val="005E1414"/>
    <w:rsid w:val="005E14C4"/>
    <w:rsid w:val="005E2976"/>
    <w:rsid w:val="005E2AA4"/>
    <w:rsid w:val="005E2BA5"/>
    <w:rsid w:val="005E2C1D"/>
    <w:rsid w:val="005E2F97"/>
    <w:rsid w:val="005E306C"/>
    <w:rsid w:val="005E3550"/>
    <w:rsid w:val="005E3AD1"/>
    <w:rsid w:val="005E3D0A"/>
    <w:rsid w:val="005E3E2E"/>
    <w:rsid w:val="005E48FF"/>
    <w:rsid w:val="005E498C"/>
    <w:rsid w:val="005E527D"/>
    <w:rsid w:val="005E55F1"/>
    <w:rsid w:val="005E595B"/>
    <w:rsid w:val="005E5A16"/>
    <w:rsid w:val="005E5CE4"/>
    <w:rsid w:val="005E68D2"/>
    <w:rsid w:val="005E6C38"/>
    <w:rsid w:val="005E6F7C"/>
    <w:rsid w:val="005E73BF"/>
    <w:rsid w:val="005E7538"/>
    <w:rsid w:val="005F08C6"/>
    <w:rsid w:val="005F08CC"/>
    <w:rsid w:val="005F09D1"/>
    <w:rsid w:val="005F0A56"/>
    <w:rsid w:val="005F0CB3"/>
    <w:rsid w:val="005F0CF5"/>
    <w:rsid w:val="005F0DFA"/>
    <w:rsid w:val="005F0E1F"/>
    <w:rsid w:val="005F0E4F"/>
    <w:rsid w:val="005F0ECA"/>
    <w:rsid w:val="005F0FFD"/>
    <w:rsid w:val="005F119D"/>
    <w:rsid w:val="005F12CF"/>
    <w:rsid w:val="005F18F8"/>
    <w:rsid w:val="005F1BC3"/>
    <w:rsid w:val="005F1C9C"/>
    <w:rsid w:val="005F1E28"/>
    <w:rsid w:val="005F1E55"/>
    <w:rsid w:val="005F21A1"/>
    <w:rsid w:val="005F22C4"/>
    <w:rsid w:val="005F2714"/>
    <w:rsid w:val="005F27CB"/>
    <w:rsid w:val="005F2A4B"/>
    <w:rsid w:val="005F3292"/>
    <w:rsid w:val="005F3888"/>
    <w:rsid w:val="005F4014"/>
    <w:rsid w:val="005F45D9"/>
    <w:rsid w:val="005F4B09"/>
    <w:rsid w:val="005F4EB9"/>
    <w:rsid w:val="005F511A"/>
    <w:rsid w:val="005F56CA"/>
    <w:rsid w:val="005F5F54"/>
    <w:rsid w:val="005F5FF2"/>
    <w:rsid w:val="005F64A6"/>
    <w:rsid w:val="005F67FD"/>
    <w:rsid w:val="005F6863"/>
    <w:rsid w:val="005F691C"/>
    <w:rsid w:val="005F6AC2"/>
    <w:rsid w:val="005F6F58"/>
    <w:rsid w:val="005F7066"/>
    <w:rsid w:val="005F77D8"/>
    <w:rsid w:val="005F7B32"/>
    <w:rsid w:val="0060069C"/>
    <w:rsid w:val="00600B38"/>
    <w:rsid w:val="00600B48"/>
    <w:rsid w:val="00600C6D"/>
    <w:rsid w:val="00600D7C"/>
    <w:rsid w:val="00600F9C"/>
    <w:rsid w:val="006017B7"/>
    <w:rsid w:val="0060196A"/>
    <w:rsid w:val="00602670"/>
    <w:rsid w:val="00602A13"/>
    <w:rsid w:val="00603286"/>
    <w:rsid w:val="00603D9F"/>
    <w:rsid w:val="00603E8D"/>
    <w:rsid w:val="00604469"/>
    <w:rsid w:val="00604B0A"/>
    <w:rsid w:val="00604BAD"/>
    <w:rsid w:val="00604F01"/>
    <w:rsid w:val="00604F87"/>
    <w:rsid w:val="006051C4"/>
    <w:rsid w:val="006051E1"/>
    <w:rsid w:val="006054F7"/>
    <w:rsid w:val="00605B32"/>
    <w:rsid w:val="006063F7"/>
    <w:rsid w:val="00606DDF"/>
    <w:rsid w:val="00606FBC"/>
    <w:rsid w:val="006079AA"/>
    <w:rsid w:val="00607A3C"/>
    <w:rsid w:val="006101EE"/>
    <w:rsid w:val="00610618"/>
    <w:rsid w:val="006111F6"/>
    <w:rsid w:val="0061122F"/>
    <w:rsid w:val="00611551"/>
    <w:rsid w:val="00611FF6"/>
    <w:rsid w:val="00612613"/>
    <w:rsid w:val="00612777"/>
    <w:rsid w:val="006127DB"/>
    <w:rsid w:val="00612CE2"/>
    <w:rsid w:val="00613A4A"/>
    <w:rsid w:val="00613ADA"/>
    <w:rsid w:val="00613D79"/>
    <w:rsid w:val="00614297"/>
    <w:rsid w:val="00614B65"/>
    <w:rsid w:val="00614CB7"/>
    <w:rsid w:val="00614D3E"/>
    <w:rsid w:val="006151CC"/>
    <w:rsid w:val="00615B58"/>
    <w:rsid w:val="00615F50"/>
    <w:rsid w:val="0061668C"/>
    <w:rsid w:val="00616F0D"/>
    <w:rsid w:val="006170DA"/>
    <w:rsid w:val="00617509"/>
    <w:rsid w:val="00617626"/>
    <w:rsid w:val="00617863"/>
    <w:rsid w:val="006202BB"/>
    <w:rsid w:val="0062070B"/>
    <w:rsid w:val="00620808"/>
    <w:rsid w:val="00620DFD"/>
    <w:rsid w:val="00620F49"/>
    <w:rsid w:val="00621184"/>
    <w:rsid w:val="006214DB"/>
    <w:rsid w:val="006215D0"/>
    <w:rsid w:val="006215D3"/>
    <w:rsid w:val="006218C1"/>
    <w:rsid w:val="00621BC9"/>
    <w:rsid w:val="00621E6A"/>
    <w:rsid w:val="00621FC4"/>
    <w:rsid w:val="006222A6"/>
    <w:rsid w:val="006223DB"/>
    <w:rsid w:val="006229E4"/>
    <w:rsid w:val="00622A50"/>
    <w:rsid w:val="0062352A"/>
    <w:rsid w:val="006240DE"/>
    <w:rsid w:val="00624106"/>
    <w:rsid w:val="00624176"/>
    <w:rsid w:val="00624F96"/>
    <w:rsid w:val="006251EE"/>
    <w:rsid w:val="00625B15"/>
    <w:rsid w:val="00625B4B"/>
    <w:rsid w:val="006263BB"/>
    <w:rsid w:val="00626A52"/>
    <w:rsid w:val="00626D6B"/>
    <w:rsid w:val="00626FE8"/>
    <w:rsid w:val="00627148"/>
    <w:rsid w:val="00627427"/>
    <w:rsid w:val="006274DA"/>
    <w:rsid w:val="00627715"/>
    <w:rsid w:val="00627790"/>
    <w:rsid w:val="00627F62"/>
    <w:rsid w:val="0063004F"/>
    <w:rsid w:val="00630627"/>
    <w:rsid w:val="00630B9C"/>
    <w:rsid w:val="006312BC"/>
    <w:rsid w:val="0063147C"/>
    <w:rsid w:val="006314B9"/>
    <w:rsid w:val="0063195D"/>
    <w:rsid w:val="00631E37"/>
    <w:rsid w:val="00632797"/>
    <w:rsid w:val="006328F9"/>
    <w:rsid w:val="00632C27"/>
    <w:rsid w:val="00632C2D"/>
    <w:rsid w:val="00633048"/>
    <w:rsid w:val="00633074"/>
    <w:rsid w:val="00633139"/>
    <w:rsid w:val="006337E1"/>
    <w:rsid w:val="006338B9"/>
    <w:rsid w:val="00633AB5"/>
    <w:rsid w:val="00633C44"/>
    <w:rsid w:val="00633D80"/>
    <w:rsid w:val="00633E1B"/>
    <w:rsid w:val="00633E47"/>
    <w:rsid w:val="00633EBC"/>
    <w:rsid w:val="00634034"/>
    <w:rsid w:val="0063405D"/>
    <w:rsid w:val="00634342"/>
    <w:rsid w:val="00634590"/>
    <w:rsid w:val="00634E30"/>
    <w:rsid w:val="006350B8"/>
    <w:rsid w:val="00635728"/>
    <w:rsid w:val="00635967"/>
    <w:rsid w:val="00635AFD"/>
    <w:rsid w:val="00635BBF"/>
    <w:rsid w:val="00635E86"/>
    <w:rsid w:val="006363B6"/>
    <w:rsid w:val="00636653"/>
    <w:rsid w:val="00636E24"/>
    <w:rsid w:val="00637420"/>
    <w:rsid w:val="00640A43"/>
    <w:rsid w:val="006410D1"/>
    <w:rsid w:val="006412DC"/>
    <w:rsid w:val="00641380"/>
    <w:rsid w:val="00641F21"/>
    <w:rsid w:val="00642305"/>
    <w:rsid w:val="00642438"/>
    <w:rsid w:val="0064257C"/>
    <w:rsid w:val="00642A72"/>
    <w:rsid w:val="00642B25"/>
    <w:rsid w:val="00642F0E"/>
    <w:rsid w:val="00643102"/>
    <w:rsid w:val="00643191"/>
    <w:rsid w:val="006433B6"/>
    <w:rsid w:val="006435D9"/>
    <w:rsid w:val="006436B1"/>
    <w:rsid w:val="0064383F"/>
    <w:rsid w:val="00643A3A"/>
    <w:rsid w:val="00643B04"/>
    <w:rsid w:val="00643FB2"/>
    <w:rsid w:val="006442BF"/>
    <w:rsid w:val="00644635"/>
    <w:rsid w:val="0064566C"/>
    <w:rsid w:val="00645BDC"/>
    <w:rsid w:val="00645DA2"/>
    <w:rsid w:val="00646102"/>
    <w:rsid w:val="00646E74"/>
    <w:rsid w:val="00647197"/>
    <w:rsid w:val="00647548"/>
    <w:rsid w:val="00650084"/>
    <w:rsid w:val="00650736"/>
    <w:rsid w:val="00650C67"/>
    <w:rsid w:val="00651327"/>
    <w:rsid w:val="00651BA3"/>
    <w:rsid w:val="006522D3"/>
    <w:rsid w:val="00652EE2"/>
    <w:rsid w:val="0065301C"/>
    <w:rsid w:val="0065328D"/>
    <w:rsid w:val="00653337"/>
    <w:rsid w:val="00653BC9"/>
    <w:rsid w:val="00653E58"/>
    <w:rsid w:val="00654233"/>
    <w:rsid w:val="0065447D"/>
    <w:rsid w:val="0065468C"/>
    <w:rsid w:val="0065549D"/>
    <w:rsid w:val="00655BCB"/>
    <w:rsid w:val="0065664B"/>
    <w:rsid w:val="0065668A"/>
    <w:rsid w:val="00656BB0"/>
    <w:rsid w:val="00656C48"/>
    <w:rsid w:val="00656C82"/>
    <w:rsid w:val="00656E4A"/>
    <w:rsid w:val="00657092"/>
    <w:rsid w:val="006573D2"/>
    <w:rsid w:val="0065789D"/>
    <w:rsid w:val="00657CAE"/>
    <w:rsid w:val="00657E4D"/>
    <w:rsid w:val="00660D04"/>
    <w:rsid w:val="00661020"/>
    <w:rsid w:val="0066127C"/>
    <w:rsid w:val="00661912"/>
    <w:rsid w:val="00661C19"/>
    <w:rsid w:val="00661E29"/>
    <w:rsid w:val="006626D6"/>
    <w:rsid w:val="00662C20"/>
    <w:rsid w:val="00662C4A"/>
    <w:rsid w:val="00662F5B"/>
    <w:rsid w:val="006632D0"/>
    <w:rsid w:val="00663F48"/>
    <w:rsid w:val="006649D3"/>
    <w:rsid w:val="00664B5F"/>
    <w:rsid w:val="00664BE2"/>
    <w:rsid w:val="00664FC9"/>
    <w:rsid w:val="00665807"/>
    <w:rsid w:val="00665F60"/>
    <w:rsid w:val="006661C8"/>
    <w:rsid w:val="0066673B"/>
    <w:rsid w:val="00666883"/>
    <w:rsid w:val="0066690B"/>
    <w:rsid w:val="00666D13"/>
    <w:rsid w:val="0066725D"/>
    <w:rsid w:val="00667404"/>
    <w:rsid w:val="00667471"/>
    <w:rsid w:val="00667781"/>
    <w:rsid w:val="0066793F"/>
    <w:rsid w:val="00667A20"/>
    <w:rsid w:val="00667BD4"/>
    <w:rsid w:val="00670074"/>
    <w:rsid w:val="0067029B"/>
    <w:rsid w:val="00670732"/>
    <w:rsid w:val="006707C0"/>
    <w:rsid w:val="00670D02"/>
    <w:rsid w:val="00670D1C"/>
    <w:rsid w:val="00670E7D"/>
    <w:rsid w:val="00670F46"/>
    <w:rsid w:val="006713C5"/>
    <w:rsid w:val="0067141A"/>
    <w:rsid w:val="00671630"/>
    <w:rsid w:val="00671ABC"/>
    <w:rsid w:val="00671ABE"/>
    <w:rsid w:val="00671BAC"/>
    <w:rsid w:val="0067292C"/>
    <w:rsid w:val="006729DF"/>
    <w:rsid w:val="00672B40"/>
    <w:rsid w:val="0067400D"/>
    <w:rsid w:val="00674A01"/>
    <w:rsid w:val="00674B5B"/>
    <w:rsid w:val="00674C9F"/>
    <w:rsid w:val="006763E4"/>
    <w:rsid w:val="006765FC"/>
    <w:rsid w:val="006766ED"/>
    <w:rsid w:val="006768F6"/>
    <w:rsid w:val="00676972"/>
    <w:rsid w:val="006771E4"/>
    <w:rsid w:val="006776AB"/>
    <w:rsid w:val="006776AE"/>
    <w:rsid w:val="00680393"/>
    <w:rsid w:val="00680D85"/>
    <w:rsid w:val="00680EA8"/>
    <w:rsid w:val="00680FA8"/>
    <w:rsid w:val="006815D6"/>
    <w:rsid w:val="00681671"/>
    <w:rsid w:val="00681A5D"/>
    <w:rsid w:val="006822DA"/>
    <w:rsid w:val="0068238B"/>
    <w:rsid w:val="00682C8F"/>
    <w:rsid w:val="00682F0D"/>
    <w:rsid w:val="006830DE"/>
    <w:rsid w:val="006831C5"/>
    <w:rsid w:val="0068330A"/>
    <w:rsid w:val="00683458"/>
    <w:rsid w:val="00683C4F"/>
    <w:rsid w:val="00683FCD"/>
    <w:rsid w:val="006846A9"/>
    <w:rsid w:val="00684CC1"/>
    <w:rsid w:val="00684CEF"/>
    <w:rsid w:val="0068524A"/>
    <w:rsid w:val="0068561F"/>
    <w:rsid w:val="006856F3"/>
    <w:rsid w:val="00685702"/>
    <w:rsid w:val="006859C2"/>
    <w:rsid w:val="00685E96"/>
    <w:rsid w:val="00685EC4"/>
    <w:rsid w:val="006866D3"/>
    <w:rsid w:val="00686790"/>
    <w:rsid w:val="006868B8"/>
    <w:rsid w:val="00686AEF"/>
    <w:rsid w:val="00686CEA"/>
    <w:rsid w:val="006874A4"/>
    <w:rsid w:val="00687659"/>
    <w:rsid w:val="0068771B"/>
    <w:rsid w:val="0068776A"/>
    <w:rsid w:val="00687BA9"/>
    <w:rsid w:val="006901FB"/>
    <w:rsid w:val="006905BF"/>
    <w:rsid w:val="00690837"/>
    <w:rsid w:val="006908B8"/>
    <w:rsid w:val="00691079"/>
    <w:rsid w:val="00691150"/>
    <w:rsid w:val="0069194A"/>
    <w:rsid w:val="00691CDB"/>
    <w:rsid w:val="00692490"/>
    <w:rsid w:val="00692BF3"/>
    <w:rsid w:val="00692F98"/>
    <w:rsid w:val="006936B6"/>
    <w:rsid w:val="00693EFE"/>
    <w:rsid w:val="00694549"/>
    <w:rsid w:val="0069462E"/>
    <w:rsid w:val="0069496F"/>
    <w:rsid w:val="006949A0"/>
    <w:rsid w:val="00694FFA"/>
    <w:rsid w:val="00695114"/>
    <w:rsid w:val="006967B8"/>
    <w:rsid w:val="00696ED0"/>
    <w:rsid w:val="00696FD7"/>
    <w:rsid w:val="006979AD"/>
    <w:rsid w:val="00697ACC"/>
    <w:rsid w:val="00697F19"/>
    <w:rsid w:val="006A00DC"/>
    <w:rsid w:val="006A2AB7"/>
    <w:rsid w:val="006A2FB6"/>
    <w:rsid w:val="006A345B"/>
    <w:rsid w:val="006A35AD"/>
    <w:rsid w:val="006A3C97"/>
    <w:rsid w:val="006A3DBB"/>
    <w:rsid w:val="006A402F"/>
    <w:rsid w:val="006A4356"/>
    <w:rsid w:val="006A44AF"/>
    <w:rsid w:val="006A4667"/>
    <w:rsid w:val="006A4B98"/>
    <w:rsid w:val="006A4DE2"/>
    <w:rsid w:val="006A5AE5"/>
    <w:rsid w:val="006A604E"/>
    <w:rsid w:val="006A60D7"/>
    <w:rsid w:val="006A63C2"/>
    <w:rsid w:val="006A69A3"/>
    <w:rsid w:val="006A6A0E"/>
    <w:rsid w:val="006A7719"/>
    <w:rsid w:val="006A7BF5"/>
    <w:rsid w:val="006B0B83"/>
    <w:rsid w:val="006B1390"/>
    <w:rsid w:val="006B15B3"/>
    <w:rsid w:val="006B19B8"/>
    <w:rsid w:val="006B25C3"/>
    <w:rsid w:val="006B28ED"/>
    <w:rsid w:val="006B2AEB"/>
    <w:rsid w:val="006B3642"/>
    <w:rsid w:val="006B368B"/>
    <w:rsid w:val="006B3D48"/>
    <w:rsid w:val="006B4857"/>
    <w:rsid w:val="006B49E9"/>
    <w:rsid w:val="006B4BB7"/>
    <w:rsid w:val="006B4C8A"/>
    <w:rsid w:val="006B4D09"/>
    <w:rsid w:val="006B5291"/>
    <w:rsid w:val="006B52C3"/>
    <w:rsid w:val="006B57C2"/>
    <w:rsid w:val="006B5911"/>
    <w:rsid w:val="006B5972"/>
    <w:rsid w:val="006B5B6D"/>
    <w:rsid w:val="006B5DEA"/>
    <w:rsid w:val="006B6023"/>
    <w:rsid w:val="006B61C7"/>
    <w:rsid w:val="006B6C5A"/>
    <w:rsid w:val="006B7AB9"/>
    <w:rsid w:val="006B7CE3"/>
    <w:rsid w:val="006B7E52"/>
    <w:rsid w:val="006C00D3"/>
    <w:rsid w:val="006C0147"/>
    <w:rsid w:val="006C0393"/>
    <w:rsid w:val="006C03E2"/>
    <w:rsid w:val="006C0880"/>
    <w:rsid w:val="006C1546"/>
    <w:rsid w:val="006C1D00"/>
    <w:rsid w:val="006C211C"/>
    <w:rsid w:val="006C2CDB"/>
    <w:rsid w:val="006C3B19"/>
    <w:rsid w:val="006C3B43"/>
    <w:rsid w:val="006C3C57"/>
    <w:rsid w:val="006C3E27"/>
    <w:rsid w:val="006C3F82"/>
    <w:rsid w:val="006C3FCD"/>
    <w:rsid w:val="006C43BB"/>
    <w:rsid w:val="006C4C98"/>
    <w:rsid w:val="006C4FC1"/>
    <w:rsid w:val="006C530F"/>
    <w:rsid w:val="006C5952"/>
    <w:rsid w:val="006C72EE"/>
    <w:rsid w:val="006C747C"/>
    <w:rsid w:val="006C7640"/>
    <w:rsid w:val="006C7870"/>
    <w:rsid w:val="006C79E7"/>
    <w:rsid w:val="006D0121"/>
    <w:rsid w:val="006D0161"/>
    <w:rsid w:val="006D055D"/>
    <w:rsid w:val="006D0AFF"/>
    <w:rsid w:val="006D0C31"/>
    <w:rsid w:val="006D1402"/>
    <w:rsid w:val="006D1544"/>
    <w:rsid w:val="006D213F"/>
    <w:rsid w:val="006D225A"/>
    <w:rsid w:val="006D2368"/>
    <w:rsid w:val="006D2625"/>
    <w:rsid w:val="006D308A"/>
    <w:rsid w:val="006D37B7"/>
    <w:rsid w:val="006D3897"/>
    <w:rsid w:val="006D3FC1"/>
    <w:rsid w:val="006D42AE"/>
    <w:rsid w:val="006D49FE"/>
    <w:rsid w:val="006D53EA"/>
    <w:rsid w:val="006D5B66"/>
    <w:rsid w:val="006D5CDE"/>
    <w:rsid w:val="006D6016"/>
    <w:rsid w:val="006D7070"/>
    <w:rsid w:val="006D7218"/>
    <w:rsid w:val="006D762A"/>
    <w:rsid w:val="006D777F"/>
    <w:rsid w:val="006E0AF7"/>
    <w:rsid w:val="006E14AA"/>
    <w:rsid w:val="006E1928"/>
    <w:rsid w:val="006E1C27"/>
    <w:rsid w:val="006E1DC0"/>
    <w:rsid w:val="006E2104"/>
    <w:rsid w:val="006E258F"/>
    <w:rsid w:val="006E290D"/>
    <w:rsid w:val="006E30AA"/>
    <w:rsid w:val="006E36E1"/>
    <w:rsid w:val="006E3744"/>
    <w:rsid w:val="006E410F"/>
    <w:rsid w:val="006E468C"/>
    <w:rsid w:val="006E4788"/>
    <w:rsid w:val="006E47D2"/>
    <w:rsid w:val="006E490F"/>
    <w:rsid w:val="006E4967"/>
    <w:rsid w:val="006E4CE8"/>
    <w:rsid w:val="006E4E61"/>
    <w:rsid w:val="006E594E"/>
    <w:rsid w:val="006E5C31"/>
    <w:rsid w:val="006E5C4D"/>
    <w:rsid w:val="006E618A"/>
    <w:rsid w:val="006E6EB8"/>
    <w:rsid w:val="006E72F6"/>
    <w:rsid w:val="006E7613"/>
    <w:rsid w:val="006E77EE"/>
    <w:rsid w:val="006E7F1A"/>
    <w:rsid w:val="006F0142"/>
    <w:rsid w:val="006F0384"/>
    <w:rsid w:val="006F05B3"/>
    <w:rsid w:val="006F0A6B"/>
    <w:rsid w:val="006F0E88"/>
    <w:rsid w:val="006F1152"/>
    <w:rsid w:val="006F1BF3"/>
    <w:rsid w:val="006F23D2"/>
    <w:rsid w:val="006F267C"/>
    <w:rsid w:val="006F2727"/>
    <w:rsid w:val="006F29FD"/>
    <w:rsid w:val="006F3261"/>
    <w:rsid w:val="006F32F0"/>
    <w:rsid w:val="006F36C0"/>
    <w:rsid w:val="006F36DB"/>
    <w:rsid w:val="006F3CDD"/>
    <w:rsid w:val="006F45BD"/>
    <w:rsid w:val="006F4C09"/>
    <w:rsid w:val="006F5003"/>
    <w:rsid w:val="006F54B6"/>
    <w:rsid w:val="006F5681"/>
    <w:rsid w:val="006F60CD"/>
    <w:rsid w:val="006F63D2"/>
    <w:rsid w:val="006F65B6"/>
    <w:rsid w:val="006F67C2"/>
    <w:rsid w:val="006F6CBC"/>
    <w:rsid w:val="006F6D10"/>
    <w:rsid w:val="006F7744"/>
    <w:rsid w:val="006F7F87"/>
    <w:rsid w:val="00700676"/>
    <w:rsid w:val="00701251"/>
    <w:rsid w:val="007012C7"/>
    <w:rsid w:val="0070143A"/>
    <w:rsid w:val="0070178F"/>
    <w:rsid w:val="00701CAF"/>
    <w:rsid w:val="007020C2"/>
    <w:rsid w:val="007020D7"/>
    <w:rsid w:val="007022B7"/>
    <w:rsid w:val="00702EFC"/>
    <w:rsid w:val="0070306F"/>
    <w:rsid w:val="007044D6"/>
    <w:rsid w:val="007045E1"/>
    <w:rsid w:val="0070463D"/>
    <w:rsid w:val="00704930"/>
    <w:rsid w:val="00704A9F"/>
    <w:rsid w:val="007051A3"/>
    <w:rsid w:val="007052BB"/>
    <w:rsid w:val="007062A2"/>
    <w:rsid w:val="007062FD"/>
    <w:rsid w:val="0070635F"/>
    <w:rsid w:val="00706641"/>
    <w:rsid w:val="00706BA5"/>
    <w:rsid w:val="00706DEA"/>
    <w:rsid w:val="0070710D"/>
    <w:rsid w:val="00707232"/>
    <w:rsid w:val="0070753A"/>
    <w:rsid w:val="00707AD8"/>
    <w:rsid w:val="00707E1C"/>
    <w:rsid w:val="0071055A"/>
    <w:rsid w:val="00710905"/>
    <w:rsid w:val="0071206C"/>
    <w:rsid w:val="007126D0"/>
    <w:rsid w:val="007128F4"/>
    <w:rsid w:val="007131A4"/>
    <w:rsid w:val="007131FF"/>
    <w:rsid w:val="00713706"/>
    <w:rsid w:val="00713A3B"/>
    <w:rsid w:val="00713A52"/>
    <w:rsid w:val="00713A78"/>
    <w:rsid w:val="0071405A"/>
    <w:rsid w:val="00714734"/>
    <w:rsid w:val="00714C12"/>
    <w:rsid w:val="00715CC5"/>
    <w:rsid w:val="0071622D"/>
    <w:rsid w:val="00716F0D"/>
    <w:rsid w:val="00716F0F"/>
    <w:rsid w:val="007171B8"/>
    <w:rsid w:val="0071745D"/>
    <w:rsid w:val="00717826"/>
    <w:rsid w:val="00720211"/>
    <w:rsid w:val="00720804"/>
    <w:rsid w:val="007208B8"/>
    <w:rsid w:val="00720960"/>
    <w:rsid w:val="00720A91"/>
    <w:rsid w:val="00721DCD"/>
    <w:rsid w:val="00722971"/>
    <w:rsid w:val="00722A41"/>
    <w:rsid w:val="007232E3"/>
    <w:rsid w:val="00724096"/>
    <w:rsid w:val="007248D8"/>
    <w:rsid w:val="007249F0"/>
    <w:rsid w:val="00724C02"/>
    <w:rsid w:val="0072534E"/>
    <w:rsid w:val="007255CB"/>
    <w:rsid w:val="00725CF4"/>
    <w:rsid w:val="00725EF8"/>
    <w:rsid w:val="007262E9"/>
    <w:rsid w:val="007265D1"/>
    <w:rsid w:val="00726BD6"/>
    <w:rsid w:val="00726DC3"/>
    <w:rsid w:val="00726EAD"/>
    <w:rsid w:val="00726F66"/>
    <w:rsid w:val="0072753E"/>
    <w:rsid w:val="00727E5C"/>
    <w:rsid w:val="007301F4"/>
    <w:rsid w:val="00730838"/>
    <w:rsid w:val="00730D52"/>
    <w:rsid w:val="00730D95"/>
    <w:rsid w:val="0073109F"/>
    <w:rsid w:val="00731AFB"/>
    <w:rsid w:val="00731D22"/>
    <w:rsid w:val="00732378"/>
    <w:rsid w:val="00732AA2"/>
    <w:rsid w:val="00732D73"/>
    <w:rsid w:val="00732E7A"/>
    <w:rsid w:val="007341C2"/>
    <w:rsid w:val="00734430"/>
    <w:rsid w:val="0073457A"/>
    <w:rsid w:val="0073481D"/>
    <w:rsid w:val="0073482F"/>
    <w:rsid w:val="00734B16"/>
    <w:rsid w:val="00735232"/>
    <w:rsid w:val="007358D7"/>
    <w:rsid w:val="007358FD"/>
    <w:rsid w:val="00735AA5"/>
    <w:rsid w:val="00737230"/>
    <w:rsid w:val="00737D8C"/>
    <w:rsid w:val="0074071D"/>
    <w:rsid w:val="00740B37"/>
    <w:rsid w:val="00740D26"/>
    <w:rsid w:val="00740EDF"/>
    <w:rsid w:val="00741919"/>
    <w:rsid w:val="00741D56"/>
    <w:rsid w:val="00741E2B"/>
    <w:rsid w:val="00742565"/>
    <w:rsid w:val="0074281D"/>
    <w:rsid w:val="00742DC8"/>
    <w:rsid w:val="00743353"/>
    <w:rsid w:val="007437D8"/>
    <w:rsid w:val="00743A39"/>
    <w:rsid w:val="00743EAF"/>
    <w:rsid w:val="007451DC"/>
    <w:rsid w:val="00745357"/>
    <w:rsid w:val="007456C8"/>
    <w:rsid w:val="007474B9"/>
    <w:rsid w:val="007474E0"/>
    <w:rsid w:val="00747A07"/>
    <w:rsid w:val="00747B8B"/>
    <w:rsid w:val="00747D20"/>
    <w:rsid w:val="00747D54"/>
    <w:rsid w:val="00750012"/>
    <w:rsid w:val="00750036"/>
    <w:rsid w:val="00750CB9"/>
    <w:rsid w:val="00751201"/>
    <w:rsid w:val="00751A8F"/>
    <w:rsid w:val="00752C44"/>
    <w:rsid w:val="0075389D"/>
    <w:rsid w:val="00753AE4"/>
    <w:rsid w:val="00753EF3"/>
    <w:rsid w:val="00754996"/>
    <w:rsid w:val="00754A74"/>
    <w:rsid w:val="00754CD5"/>
    <w:rsid w:val="007550DA"/>
    <w:rsid w:val="00755695"/>
    <w:rsid w:val="00756572"/>
    <w:rsid w:val="00756BCC"/>
    <w:rsid w:val="00756E48"/>
    <w:rsid w:val="007570A1"/>
    <w:rsid w:val="00757C3C"/>
    <w:rsid w:val="00757C59"/>
    <w:rsid w:val="00757CCB"/>
    <w:rsid w:val="007606CD"/>
    <w:rsid w:val="0076072E"/>
    <w:rsid w:val="00760CE6"/>
    <w:rsid w:val="00761100"/>
    <w:rsid w:val="00761C75"/>
    <w:rsid w:val="00761E4E"/>
    <w:rsid w:val="00762993"/>
    <w:rsid w:val="00762A30"/>
    <w:rsid w:val="00762B03"/>
    <w:rsid w:val="00762DC4"/>
    <w:rsid w:val="00763386"/>
    <w:rsid w:val="00763A7B"/>
    <w:rsid w:val="00765303"/>
    <w:rsid w:val="007653C6"/>
    <w:rsid w:val="007659C3"/>
    <w:rsid w:val="007660A4"/>
    <w:rsid w:val="007663A1"/>
    <w:rsid w:val="00766448"/>
    <w:rsid w:val="00766C95"/>
    <w:rsid w:val="00766D35"/>
    <w:rsid w:val="007677AD"/>
    <w:rsid w:val="007677D9"/>
    <w:rsid w:val="00770403"/>
    <w:rsid w:val="00770A52"/>
    <w:rsid w:val="00770BE2"/>
    <w:rsid w:val="007714D1"/>
    <w:rsid w:val="00771683"/>
    <w:rsid w:val="00771716"/>
    <w:rsid w:val="00771E67"/>
    <w:rsid w:val="00772B6D"/>
    <w:rsid w:val="00772C44"/>
    <w:rsid w:val="00772CD3"/>
    <w:rsid w:val="00773EC5"/>
    <w:rsid w:val="007744D3"/>
    <w:rsid w:val="00774FB8"/>
    <w:rsid w:val="00776052"/>
    <w:rsid w:val="00776BC9"/>
    <w:rsid w:val="00777008"/>
    <w:rsid w:val="00777B27"/>
    <w:rsid w:val="00777BCE"/>
    <w:rsid w:val="0078042F"/>
    <w:rsid w:val="0078053B"/>
    <w:rsid w:val="00780585"/>
    <w:rsid w:val="00780C61"/>
    <w:rsid w:val="00780EC5"/>
    <w:rsid w:val="0078110B"/>
    <w:rsid w:val="00781546"/>
    <w:rsid w:val="00781596"/>
    <w:rsid w:val="007815C5"/>
    <w:rsid w:val="007819C2"/>
    <w:rsid w:val="00781B2E"/>
    <w:rsid w:val="00781EC9"/>
    <w:rsid w:val="00782849"/>
    <w:rsid w:val="0078328F"/>
    <w:rsid w:val="00783639"/>
    <w:rsid w:val="00783B9C"/>
    <w:rsid w:val="0078415A"/>
    <w:rsid w:val="007847B9"/>
    <w:rsid w:val="0078509A"/>
    <w:rsid w:val="00785117"/>
    <w:rsid w:val="00786682"/>
    <w:rsid w:val="00786880"/>
    <w:rsid w:val="00786A84"/>
    <w:rsid w:val="00786DB6"/>
    <w:rsid w:val="00786DC0"/>
    <w:rsid w:val="007873E9"/>
    <w:rsid w:val="00787778"/>
    <w:rsid w:val="007878CC"/>
    <w:rsid w:val="007879D3"/>
    <w:rsid w:val="00787B23"/>
    <w:rsid w:val="00787B50"/>
    <w:rsid w:val="00787BE7"/>
    <w:rsid w:val="007904F6"/>
    <w:rsid w:val="00791686"/>
    <w:rsid w:val="00791887"/>
    <w:rsid w:val="00791CC8"/>
    <w:rsid w:val="00791E35"/>
    <w:rsid w:val="007921C2"/>
    <w:rsid w:val="00792844"/>
    <w:rsid w:val="00792A01"/>
    <w:rsid w:val="00793B5A"/>
    <w:rsid w:val="00793F55"/>
    <w:rsid w:val="0079483D"/>
    <w:rsid w:val="00794B3F"/>
    <w:rsid w:val="0079517E"/>
    <w:rsid w:val="00795A64"/>
    <w:rsid w:val="00795BED"/>
    <w:rsid w:val="00796252"/>
    <w:rsid w:val="00796277"/>
    <w:rsid w:val="0079674B"/>
    <w:rsid w:val="007969C1"/>
    <w:rsid w:val="00796A05"/>
    <w:rsid w:val="00796C1C"/>
    <w:rsid w:val="007970EB"/>
    <w:rsid w:val="0079742E"/>
    <w:rsid w:val="007974B5"/>
    <w:rsid w:val="00797652"/>
    <w:rsid w:val="007979F3"/>
    <w:rsid w:val="00797DDF"/>
    <w:rsid w:val="00797E6E"/>
    <w:rsid w:val="007A18E3"/>
    <w:rsid w:val="007A1979"/>
    <w:rsid w:val="007A1F5D"/>
    <w:rsid w:val="007A22A5"/>
    <w:rsid w:val="007A254C"/>
    <w:rsid w:val="007A33F5"/>
    <w:rsid w:val="007A3928"/>
    <w:rsid w:val="007A3DC5"/>
    <w:rsid w:val="007A3F9F"/>
    <w:rsid w:val="007A3FA1"/>
    <w:rsid w:val="007A4594"/>
    <w:rsid w:val="007A4655"/>
    <w:rsid w:val="007A532B"/>
    <w:rsid w:val="007A57F5"/>
    <w:rsid w:val="007A5A48"/>
    <w:rsid w:val="007A5A91"/>
    <w:rsid w:val="007A68F3"/>
    <w:rsid w:val="007A71B0"/>
    <w:rsid w:val="007B047C"/>
    <w:rsid w:val="007B054C"/>
    <w:rsid w:val="007B0C1E"/>
    <w:rsid w:val="007B136D"/>
    <w:rsid w:val="007B151F"/>
    <w:rsid w:val="007B18FB"/>
    <w:rsid w:val="007B19BE"/>
    <w:rsid w:val="007B26AE"/>
    <w:rsid w:val="007B28CA"/>
    <w:rsid w:val="007B3588"/>
    <w:rsid w:val="007B391C"/>
    <w:rsid w:val="007B3EAB"/>
    <w:rsid w:val="007B3F92"/>
    <w:rsid w:val="007B42CE"/>
    <w:rsid w:val="007B4538"/>
    <w:rsid w:val="007B4A2A"/>
    <w:rsid w:val="007B4CC5"/>
    <w:rsid w:val="007B4D0C"/>
    <w:rsid w:val="007B510C"/>
    <w:rsid w:val="007B543E"/>
    <w:rsid w:val="007B5459"/>
    <w:rsid w:val="007B55A0"/>
    <w:rsid w:val="007B5A84"/>
    <w:rsid w:val="007B60D5"/>
    <w:rsid w:val="007B60FA"/>
    <w:rsid w:val="007B668C"/>
    <w:rsid w:val="007B6D15"/>
    <w:rsid w:val="007B73AD"/>
    <w:rsid w:val="007B7464"/>
    <w:rsid w:val="007B76FA"/>
    <w:rsid w:val="007B799A"/>
    <w:rsid w:val="007B7DD5"/>
    <w:rsid w:val="007C0A29"/>
    <w:rsid w:val="007C0F52"/>
    <w:rsid w:val="007C1B44"/>
    <w:rsid w:val="007C2074"/>
    <w:rsid w:val="007C20E6"/>
    <w:rsid w:val="007C2217"/>
    <w:rsid w:val="007C28B4"/>
    <w:rsid w:val="007C28D9"/>
    <w:rsid w:val="007C2B02"/>
    <w:rsid w:val="007C2CF2"/>
    <w:rsid w:val="007C390E"/>
    <w:rsid w:val="007C3EA7"/>
    <w:rsid w:val="007C4394"/>
    <w:rsid w:val="007C43F6"/>
    <w:rsid w:val="007C47D0"/>
    <w:rsid w:val="007C5059"/>
    <w:rsid w:val="007C5473"/>
    <w:rsid w:val="007C54F0"/>
    <w:rsid w:val="007C5DC5"/>
    <w:rsid w:val="007C61E4"/>
    <w:rsid w:val="007C69AD"/>
    <w:rsid w:val="007C6C8C"/>
    <w:rsid w:val="007C6DA8"/>
    <w:rsid w:val="007D00B4"/>
    <w:rsid w:val="007D01B2"/>
    <w:rsid w:val="007D0B39"/>
    <w:rsid w:val="007D13CC"/>
    <w:rsid w:val="007D198C"/>
    <w:rsid w:val="007D265D"/>
    <w:rsid w:val="007D26E9"/>
    <w:rsid w:val="007D27CE"/>
    <w:rsid w:val="007D2AF2"/>
    <w:rsid w:val="007D31F7"/>
    <w:rsid w:val="007D3509"/>
    <w:rsid w:val="007D4716"/>
    <w:rsid w:val="007D564E"/>
    <w:rsid w:val="007D5818"/>
    <w:rsid w:val="007D6591"/>
    <w:rsid w:val="007D6E51"/>
    <w:rsid w:val="007D724C"/>
    <w:rsid w:val="007D72D5"/>
    <w:rsid w:val="007D7483"/>
    <w:rsid w:val="007E0080"/>
    <w:rsid w:val="007E093B"/>
    <w:rsid w:val="007E09AC"/>
    <w:rsid w:val="007E0AE0"/>
    <w:rsid w:val="007E0B26"/>
    <w:rsid w:val="007E0D57"/>
    <w:rsid w:val="007E2129"/>
    <w:rsid w:val="007E21AD"/>
    <w:rsid w:val="007E257E"/>
    <w:rsid w:val="007E2A70"/>
    <w:rsid w:val="007E3313"/>
    <w:rsid w:val="007E3B14"/>
    <w:rsid w:val="007E3DED"/>
    <w:rsid w:val="007E415B"/>
    <w:rsid w:val="007E4AAB"/>
    <w:rsid w:val="007E4E86"/>
    <w:rsid w:val="007E52B4"/>
    <w:rsid w:val="007E627B"/>
    <w:rsid w:val="007E6963"/>
    <w:rsid w:val="007E6A38"/>
    <w:rsid w:val="007E6C5D"/>
    <w:rsid w:val="007E6CD5"/>
    <w:rsid w:val="007E6D7D"/>
    <w:rsid w:val="007E731B"/>
    <w:rsid w:val="007F0323"/>
    <w:rsid w:val="007F03D4"/>
    <w:rsid w:val="007F0407"/>
    <w:rsid w:val="007F0929"/>
    <w:rsid w:val="007F0C8C"/>
    <w:rsid w:val="007F0FC0"/>
    <w:rsid w:val="007F10FD"/>
    <w:rsid w:val="007F12A9"/>
    <w:rsid w:val="007F12AF"/>
    <w:rsid w:val="007F1799"/>
    <w:rsid w:val="007F19C1"/>
    <w:rsid w:val="007F19D3"/>
    <w:rsid w:val="007F1F05"/>
    <w:rsid w:val="007F21D8"/>
    <w:rsid w:val="007F29F1"/>
    <w:rsid w:val="007F34CA"/>
    <w:rsid w:val="007F34F7"/>
    <w:rsid w:val="007F4336"/>
    <w:rsid w:val="007F4CA6"/>
    <w:rsid w:val="007F4F23"/>
    <w:rsid w:val="007F5418"/>
    <w:rsid w:val="007F58B5"/>
    <w:rsid w:val="007F5B13"/>
    <w:rsid w:val="007F5E53"/>
    <w:rsid w:val="007F5F38"/>
    <w:rsid w:val="007F619F"/>
    <w:rsid w:val="007F651F"/>
    <w:rsid w:val="007F6AD3"/>
    <w:rsid w:val="007F6D19"/>
    <w:rsid w:val="007F7125"/>
    <w:rsid w:val="007F7432"/>
    <w:rsid w:val="007F7550"/>
    <w:rsid w:val="007F77F9"/>
    <w:rsid w:val="007F7E3C"/>
    <w:rsid w:val="0080039A"/>
    <w:rsid w:val="00800A02"/>
    <w:rsid w:val="0080109D"/>
    <w:rsid w:val="00801BDF"/>
    <w:rsid w:val="00801C90"/>
    <w:rsid w:val="00802851"/>
    <w:rsid w:val="00802A54"/>
    <w:rsid w:val="00802D6B"/>
    <w:rsid w:val="00802EDF"/>
    <w:rsid w:val="00803C60"/>
    <w:rsid w:val="00803F46"/>
    <w:rsid w:val="00804012"/>
    <w:rsid w:val="008046A4"/>
    <w:rsid w:val="00805374"/>
    <w:rsid w:val="008053DA"/>
    <w:rsid w:val="008056C6"/>
    <w:rsid w:val="00805B23"/>
    <w:rsid w:val="00805FED"/>
    <w:rsid w:val="008061A1"/>
    <w:rsid w:val="0080626D"/>
    <w:rsid w:val="00806730"/>
    <w:rsid w:val="008068C8"/>
    <w:rsid w:val="00806A6D"/>
    <w:rsid w:val="00806D81"/>
    <w:rsid w:val="008076B3"/>
    <w:rsid w:val="00807891"/>
    <w:rsid w:val="00807B20"/>
    <w:rsid w:val="008102CE"/>
    <w:rsid w:val="00810389"/>
    <w:rsid w:val="00810816"/>
    <w:rsid w:val="00810A63"/>
    <w:rsid w:val="00810EDA"/>
    <w:rsid w:val="00811FF6"/>
    <w:rsid w:val="00812943"/>
    <w:rsid w:val="00812C2A"/>
    <w:rsid w:val="00813303"/>
    <w:rsid w:val="00813721"/>
    <w:rsid w:val="008138D7"/>
    <w:rsid w:val="0081391C"/>
    <w:rsid w:val="00813BD5"/>
    <w:rsid w:val="0081452C"/>
    <w:rsid w:val="00814D8F"/>
    <w:rsid w:val="00814EB3"/>
    <w:rsid w:val="00815003"/>
    <w:rsid w:val="00815057"/>
    <w:rsid w:val="00815DB0"/>
    <w:rsid w:val="00816104"/>
    <w:rsid w:val="008167E2"/>
    <w:rsid w:val="00817047"/>
    <w:rsid w:val="00817143"/>
    <w:rsid w:val="0081787B"/>
    <w:rsid w:val="00817BFC"/>
    <w:rsid w:val="00817D30"/>
    <w:rsid w:val="00817E9D"/>
    <w:rsid w:val="00820725"/>
    <w:rsid w:val="00820820"/>
    <w:rsid w:val="00820BB3"/>
    <w:rsid w:val="00821EE9"/>
    <w:rsid w:val="00821F63"/>
    <w:rsid w:val="00822272"/>
    <w:rsid w:val="0082238A"/>
    <w:rsid w:val="00822ED4"/>
    <w:rsid w:val="0082334F"/>
    <w:rsid w:val="008233C6"/>
    <w:rsid w:val="008234B0"/>
    <w:rsid w:val="00823956"/>
    <w:rsid w:val="00823A3D"/>
    <w:rsid w:val="0082428D"/>
    <w:rsid w:val="0082433A"/>
    <w:rsid w:val="00824B07"/>
    <w:rsid w:val="00824EB6"/>
    <w:rsid w:val="00825537"/>
    <w:rsid w:val="00825BC0"/>
    <w:rsid w:val="008262C8"/>
    <w:rsid w:val="008267E1"/>
    <w:rsid w:val="008273FE"/>
    <w:rsid w:val="0082749B"/>
    <w:rsid w:val="008276DF"/>
    <w:rsid w:val="008309DF"/>
    <w:rsid w:val="00831905"/>
    <w:rsid w:val="008324ED"/>
    <w:rsid w:val="008328FA"/>
    <w:rsid w:val="008329AD"/>
    <w:rsid w:val="00832AA9"/>
    <w:rsid w:val="00832B51"/>
    <w:rsid w:val="00832E7B"/>
    <w:rsid w:val="008334F2"/>
    <w:rsid w:val="00833712"/>
    <w:rsid w:val="00833ACA"/>
    <w:rsid w:val="00833DF6"/>
    <w:rsid w:val="00834262"/>
    <w:rsid w:val="008349D4"/>
    <w:rsid w:val="00834B21"/>
    <w:rsid w:val="008350D6"/>
    <w:rsid w:val="008351AA"/>
    <w:rsid w:val="00835515"/>
    <w:rsid w:val="008356CA"/>
    <w:rsid w:val="00835719"/>
    <w:rsid w:val="00835762"/>
    <w:rsid w:val="0083578B"/>
    <w:rsid w:val="00835915"/>
    <w:rsid w:val="00835F7B"/>
    <w:rsid w:val="00835FF8"/>
    <w:rsid w:val="008362F2"/>
    <w:rsid w:val="00836513"/>
    <w:rsid w:val="00836B0A"/>
    <w:rsid w:val="00836B2F"/>
    <w:rsid w:val="00836CC6"/>
    <w:rsid w:val="00836E01"/>
    <w:rsid w:val="00837058"/>
    <w:rsid w:val="0083719B"/>
    <w:rsid w:val="008377F1"/>
    <w:rsid w:val="00837878"/>
    <w:rsid w:val="00837C94"/>
    <w:rsid w:val="00837D81"/>
    <w:rsid w:val="00840100"/>
    <w:rsid w:val="008401F6"/>
    <w:rsid w:val="0084048B"/>
    <w:rsid w:val="00841B1C"/>
    <w:rsid w:val="00841B63"/>
    <w:rsid w:val="00841BDD"/>
    <w:rsid w:val="00841C6E"/>
    <w:rsid w:val="00841E07"/>
    <w:rsid w:val="00842088"/>
    <w:rsid w:val="008420C5"/>
    <w:rsid w:val="0084227B"/>
    <w:rsid w:val="008426F7"/>
    <w:rsid w:val="00843151"/>
    <w:rsid w:val="008432A4"/>
    <w:rsid w:val="00843370"/>
    <w:rsid w:val="00843875"/>
    <w:rsid w:val="00843C33"/>
    <w:rsid w:val="00843FA3"/>
    <w:rsid w:val="00845994"/>
    <w:rsid w:val="00845AC4"/>
    <w:rsid w:val="00845C12"/>
    <w:rsid w:val="0084600B"/>
    <w:rsid w:val="00846071"/>
    <w:rsid w:val="00846172"/>
    <w:rsid w:val="0084660B"/>
    <w:rsid w:val="0084712C"/>
    <w:rsid w:val="0084798A"/>
    <w:rsid w:val="0085088D"/>
    <w:rsid w:val="00850AC4"/>
    <w:rsid w:val="0085132A"/>
    <w:rsid w:val="00851FD5"/>
    <w:rsid w:val="00852204"/>
    <w:rsid w:val="00852469"/>
    <w:rsid w:val="008527BE"/>
    <w:rsid w:val="00852AA5"/>
    <w:rsid w:val="00852BC7"/>
    <w:rsid w:val="008539E1"/>
    <w:rsid w:val="00854119"/>
    <w:rsid w:val="008546DF"/>
    <w:rsid w:val="0085476B"/>
    <w:rsid w:val="00854962"/>
    <w:rsid w:val="00854E46"/>
    <w:rsid w:val="00854EEA"/>
    <w:rsid w:val="00855922"/>
    <w:rsid w:val="00855BDC"/>
    <w:rsid w:val="00856FFC"/>
    <w:rsid w:val="00857616"/>
    <w:rsid w:val="00857DB0"/>
    <w:rsid w:val="00857E8C"/>
    <w:rsid w:val="0086052C"/>
    <w:rsid w:val="0086070F"/>
    <w:rsid w:val="00860975"/>
    <w:rsid w:val="00860C9D"/>
    <w:rsid w:val="00862735"/>
    <w:rsid w:val="00862F5C"/>
    <w:rsid w:val="008632FC"/>
    <w:rsid w:val="00863385"/>
    <w:rsid w:val="008635FB"/>
    <w:rsid w:val="008636C2"/>
    <w:rsid w:val="00863F26"/>
    <w:rsid w:val="008640BF"/>
    <w:rsid w:val="008651B3"/>
    <w:rsid w:val="0086529D"/>
    <w:rsid w:val="0086531F"/>
    <w:rsid w:val="008655B3"/>
    <w:rsid w:val="0086579A"/>
    <w:rsid w:val="0086614B"/>
    <w:rsid w:val="00867244"/>
    <w:rsid w:val="00867502"/>
    <w:rsid w:val="008677C2"/>
    <w:rsid w:val="008679D7"/>
    <w:rsid w:val="00867C67"/>
    <w:rsid w:val="00867E58"/>
    <w:rsid w:val="00867F28"/>
    <w:rsid w:val="008705DD"/>
    <w:rsid w:val="008706D3"/>
    <w:rsid w:val="00871227"/>
    <w:rsid w:val="00871AAB"/>
    <w:rsid w:val="008729B8"/>
    <w:rsid w:val="00872A45"/>
    <w:rsid w:val="00872BD4"/>
    <w:rsid w:val="00872CD1"/>
    <w:rsid w:val="00872E36"/>
    <w:rsid w:val="00872F56"/>
    <w:rsid w:val="008733F9"/>
    <w:rsid w:val="008739B5"/>
    <w:rsid w:val="00873D4A"/>
    <w:rsid w:val="00873F85"/>
    <w:rsid w:val="00873FDF"/>
    <w:rsid w:val="00874008"/>
    <w:rsid w:val="00874134"/>
    <w:rsid w:val="00874A79"/>
    <w:rsid w:val="00874E44"/>
    <w:rsid w:val="00875319"/>
    <w:rsid w:val="0087570D"/>
    <w:rsid w:val="008759E2"/>
    <w:rsid w:val="00875ADA"/>
    <w:rsid w:val="008760C9"/>
    <w:rsid w:val="008769E7"/>
    <w:rsid w:val="00876C25"/>
    <w:rsid w:val="00877746"/>
    <w:rsid w:val="0088011F"/>
    <w:rsid w:val="00880215"/>
    <w:rsid w:val="00880DC6"/>
    <w:rsid w:val="00880DCC"/>
    <w:rsid w:val="00880E83"/>
    <w:rsid w:val="008815B1"/>
    <w:rsid w:val="008819D0"/>
    <w:rsid w:val="00881F8C"/>
    <w:rsid w:val="008823D0"/>
    <w:rsid w:val="0088248A"/>
    <w:rsid w:val="0088258E"/>
    <w:rsid w:val="00882F11"/>
    <w:rsid w:val="00882FBD"/>
    <w:rsid w:val="0088350E"/>
    <w:rsid w:val="00884A44"/>
    <w:rsid w:val="00884BEB"/>
    <w:rsid w:val="00885BCD"/>
    <w:rsid w:val="00886274"/>
    <w:rsid w:val="008864B0"/>
    <w:rsid w:val="008868FD"/>
    <w:rsid w:val="00887773"/>
    <w:rsid w:val="00887C73"/>
    <w:rsid w:val="00887C99"/>
    <w:rsid w:val="0089043E"/>
    <w:rsid w:val="008904FF"/>
    <w:rsid w:val="008915A4"/>
    <w:rsid w:val="00891679"/>
    <w:rsid w:val="008918F6"/>
    <w:rsid w:val="008926F1"/>
    <w:rsid w:val="00892DBA"/>
    <w:rsid w:val="00892EC7"/>
    <w:rsid w:val="008931E1"/>
    <w:rsid w:val="008933D8"/>
    <w:rsid w:val="00893989"/>
    <w:rsid w:val="00893A5B"/>
    <w:rsid w:val="00893B90"/>
    <w:rsid w:val="00893FE3"/>
    <w:rsid w:val="00894193"/>
    <w:rsid w:val="00894239"/>
    <w:rsid w:val="00894EDA"/>
    <w:rsid w:val="00894FF4"/>
    <w:rsid w:val="0089598E"/>
    <w:rsid w:val="00895B69"/>
    <w:rsid w:val="00895CBA"/>
    <w:rsid w:val="00895DCC"/>
    <w:rsid w:val="00895E6B"/>
    <w:rsid w:val="0089652B"/>
    <w:rsid w:val="008968E0"/>
    <w:rsid w:val="00896ABB"/>
    <w:rsid w:val="008971DB"/>
    <w:rsid w:val="00897308"/>
    <w:rsid w:val="008979FF"/>
    <w:rsid w:val="00897F6F"/>
    <w:rsid w:val="008A0F22"/>
    <w:rsid w:val="008A15F6"/>
    <w:rsid w:val="008A18C0"/>
    <w:rsid w:val="008A193A"/>
    <w:rsid w:val="008A1EF3"/>
    <w:rsid w:val="008A2031"/>
    <w:rsid w:val="008A214E"/>
    <w:rsid w:val="008A235C"/>
    <w:rsid w:val="008A28F7"/>
    <w:rsid w:val="008A2AF6"/>
    <w:rsid w:val="008A2B15"/>
    <w:rsid w:val="008A2B6D"/>
    <w:rsid w:val="008A2B73"/>
    <w:rsid w:val="008A2FE5"/>
    <w:rsid w:val="008A323C"/>
    <w:rsid w:val="008A32F3"/>
    <w:rsid w:val="008A342A"/>
    <w:rsid w:val="008A3950"/>
    <w:rsid w:val="008A3C0A"/>
    <w:rsid w:val="008A4966"/>
    <w:rsid w:val="008A5111"/>
    <w:rsid w:val="008A5CBA"/>
    <w:rsid w:val="008A5CD6"/>
    <w:rsid w:val="008A5D80"/>
    <w:rsid w:val="008A5F39"/>
    <w:rsid w:val="008A62DB"/>
    <w:rsid w:val="008A6371"/>
    <w:rsid w:val="008A6580"/>
    <w:rsid w:val="008A65CE"/>
    <w:rsid w:val="008A6F67"/>
    <w:rsid w:val="008A6FF7"/>
    <w:rsid w:val="008A701A"/>
    <w:rsid w:val="008A707C"/>
    <w:rsid w:val="008A719C"/>
    <w:rsid w:val="008B13D4"/>
    <w:rsid w:val="008B1424"/>
    <w:rsid w:val="008B15A6"/>
    <w:rsid w:val="008B1DC4"/>
    <w:rsid w:val="008B1E7C"/>
    <w:rsid w:val="008B1F33"/>
    <w:rsid w:val="008B2261"/>
    <w:rsid w:val="008B2418"/>
    <w:rsid w:val="008B25C2"/>
    <w:rsid w:val="008B28EB"/>
    <w:rsid w:val="008B2941"/>
    <w:rsid w:val="008B2944"/>
    <w:rsid w:val="008B2BC2"/>
    <w:rsid w:val="008B3711"/>
    <w:rsid w:val="008B40AD"/>
    <w:rsid w:val="008B40D8"/>
    <w:rsid w:val="008B4409"/>
    <w:rsid w:val="008B4A88"/>
    <w:rsid w:val="008B5937"/>
    <w:rsid w:val="008B5F42"/>
    <w:rsid w:val="008B621F"/>
    <w:rsid w:val="008B6C01"/>
    <w:rsid w:val="008B751D"/>
    <w:rsid w:val="008B78E8"/>
    <w:rsid w:val="008B7A47"/>
    <w:rsid w:val="008B7A74"/>
    <w:rsid w:val="008C019D"/>
    <w:rsid w:val="008C01C8"/>
    <w:rsid w:val="008C04F2"/>
    <w:rsid w:val="008C086B"/>
    <w:rsid w:val="008C0C15"/>
    <w:rsid w:val="008C10FC"/>
    <w:rsid w:val="008C1C84"/>
    <w:rsid w:val="008C1EE2"/>
    <w:rsid w:val="008C1F66"/>
    <w:rsid w:val="008C2129"/>
    <w:rsid w:val="008C2161"/>
    <w:rsid w:val="008C37CB"/>
    <w:rsid w:val="008C3EDB"/>
    <w:rsid w:val="008C44AB"/>
    <w:rsid w:val="008C47F8"/>
    <w:rsid w:val="008C4A2D"/>
    <w:rsid w:val="008C4BA9"/>
    <w:rsid w:val="008C54A0"/>
    <w:rsid w:val="008C54D0"/>
    <w:rsid w:val="008C54F0"/>
    <w:rsid w:val="008C5BEE"/>
    <w:rsid w:val="008C6128"/>
    <w:rsid w:val="008C639A"/>
    <w:rsid w:val="008C6B3E"/>
    <w:rsid w:val="008C6B95"/>
    <w:rsid w:val="008C7407"/>
    <w:rsid w:val="008C768D"/>
    <w:rsid w:val="008C769A"/>
    <w:rsid w:val="008C77D2"/>
    <w:rsid w:val="008C7E5A"/>
    <w:rsid w:val="008D0676"/>
    <w:rsid w:val="008D14DB"/>
    <w:rsid w:val="008D16F9"/>
    <w:rsid w:val="008D1819"/>
    <w:rsid w:val="008D1AFC"/>
    <w:rsid w:val="008D1BA0"/>
    <w:rsid w:val="008D1BE0"/>
    <w:rsid w:val="008D1CF7"/>
    <w:rsid w:val="008D230C"/>
    <w:rsid w:val="008D2524"/>
    <w:rsid w:val="008D2B47"/>
    <w:rsid w:val="008D2C73"/>
    <w:rsid w:val="008D2E99"/>
    <w:rsid w:val="008D3761"/>
    <w:rsid w:val="008D3AA7"/>
    <w:rsid w:val="008D3D53"/>
    <w:rsid w:val="008D3EA2"/>
    <w:rsid w:val="008D3ECE"/>
    <w:rsid w:val="008D4EC8"/>
    <w:rsid w:val="008D61E7"/>
    <w:rsid w:val="008D6245"/>
    <w:rsid w:val="008D6294"/>
    <w:rsid w:val="008D6480"/>
    <w:rsid w:val="008D650E"/>
    <w:rsid w:val="008D65D7"/>
    <w:rsid w:val="008D7082"/>
    <w:rsid w:val="008D732C"/>
    <w:rsid w:val="008D77A1"/>
    <w:rsid w:val="008D7822"/>
    <w:rsid w:val="008D7AB4"/>
    <w:rsid w:val="008D7E71"/>
    <w:rsid w:val="008E20A8"/>
    <w:rsid w:val="008E2AEF"/>
    <w:rsid w:val="008E2D5B"/>
    <w:rsid w:val="008E2F4D"/>
    <w:rsid w:val="008E306A"/>
    <w:rsid w:val="008E3936"/>
    <w:rsid w:val="008E4D00"/>
    <w:rsid w:val="008E4DE7"/>
    <w:rsid w:val="008E4E54"/>
    <w:rsid w:val="008E4E83"/>
    <w:rsid w:val="008E53BF"/>
    <w:rsid w:val="008E5647"/>
    <w:rsid w:val="008E6135"/>
    <w:rsid w:val="008E66C1"/>
    <w:rsid w:val="008E6CA5"/>
    <w:rsid w:val="008E6DA8"/>
    <w:rsid w:val="008F0067"/>
    <w:rsid w:val="008F00FA"/>
    <w:rsid w:val="008F0276"/>
    <w:rsid w:val="008F0308"/>
    <w:rsid w:val="008F05E6"/>
    <w:rsid w:val="008F0875"/>
    <w:rsid w:val="008F1021"/>
    <w:rsid w:val="008F110A"/>
    <w:rsid w:val="008F145A"/>
    <w:rsid w:val="008F16C8"/>
    <w:rsid w:val="008F17B9"/>
    <w:rsid w:val="008F201C"/>
    <w:rsid w:val="008F249C"/>
    <w:rsid w:val="008F2680"/>
    <w:rsid w:val="008F27D7"/>
    <w:rsid w:val="008F2BDD"/>
    <w:rsid w:val="008F2C29"/>
    <w:rsid w:val="008F2CAF"/>
    <w:rsid w:val="008F3302"/>
    <w:rsid w:val="008F39C5"/>
    <w:rsid w:val="008F3C71"/>
    <w:rsid w:val="008F3EB8"/>
    <w:rsid w:val="008F46F4"/>
    <w:rsid w:val="008F485A"/>
    <w:rsid w:val="008F4BCA"/>
    <w:rsid w:val="008F5A96"/>
    <w:rsid w:val="008F5B2C"/>
    <w:rsid w:val="008F5C1B"/>
    <w:rsid w:val="008F600E"/>
    <w:rsid w:val="008F66CF"/>
    <w:rsid w:val="008F6EB6"/>
    <w:rsid w:val="008F70C6"/>
    <w:rsid w:val="008F781B"/>
    <w:rsid w:val="00900F20"/>
    <w:rsid w:val="009011EA"/>
    <w:rsid w:val="00901A5E"/>
    <w:rsid w:val="00901C40"/>
    <w:rsid w:val="00901E56"/>
    <w:rsid w:val="00901FA4"/>
    <w:rsid w:val="00901FCE"/>
    <w:rsid w:val="00902B07"/>
    <w:rsid w:val="00902D04"/>
    <w:rsid w:val="0090324A"/>
    <w:rsid w:val="009033EC"/>
    <w:rsid w:val="009039AE"/>
    <w:rsid w:val="00904852"/>
    <w:rsid w:val="009050C4"/>
    <w:rsid w:val="009051CB"/>
    <w:rsid w:val="009053E7"/>
    <w:rsid w:val="009054F4"/>
    <w:rsid w:val="00905E5C"/>
    <w:rsid w:val="00906642"/>
    <w:rsid w:val="00906711"/>
    <w:rsid w:val="00906C81"/>
    <w:rsid w:val="00906F2D"/>
    <w:rsid w:val="0090717B"/>
    <w:rsid w:val="009075A3"/>
    <w:rsid w:val="00907955"/>
    <w:rsid w:val="00907C6A"/>
    <w:rsid w:val="0091034D"/>
    <w:rsid w:val="009113A3"/>
    <w:rsid w:val="0091171D"/>
    <w:rsid w:val="00912600"/>
    <w:rsid w:val="009126DD"/>
    <w:rsid w:val="00912719"/>
    <w:rsid w:val="009127ED"/>
    <w:rsid w:val="00913389"/>
    <w:rsid w:val="00913516"/>
    <w:rsid w:val="00913E5C"/>
    <w:rsid w:val="009142A6"/>
    <w:rsid w:val="00914361"/>
    <w:rsid w:val="0091468B"/>
    <w:rsid w:val="00914DA5"/>
    <w:rsid w:val="00914F2E"/>
    <w:rsid w:val="009153DC"/>
    <w:rsid w:val="009155FB"/>
    <w:rsid w:val="00915912"/>
    <w:rsid w:val="00915B7F"/>
    <w:rsid w:val="00915DE5"/>
    <w:rsid w:val="00915EAF"/>
    <w:rsid w:val="00915FA5"/>
    <w:rsid w:val="00916223"/>
    <w:rsid w:val="00916546"/>
    <w:rsid w:val="009166F0"/>
    <w:rsid w:val="009169B5"/>
    <w:rsid w:val="00916AFE"/>
    <w:rsid w:val="00916DAD"/>
    <w:rsid w:val="00916EAE"/>
    <w:rsid w:val="00916F13"/>
    <w:rsid w:val="009177C9"/>
    <w:rsid w:val="00917921"/>
    <w:rsid w:val="00917BC0"/>
    <w:rsid w:val="00917F4B"/>
    <w:rsid w:val="00920005"/>
    <w:rsid w:val="0092074F"/>
    <w:rsid w:val="009207BB"/>
    <w:rsid w:val="009207C7"/>
    <w:rsid w:val="00920984"/>
    <w:rsid w:val="00920C9E"/>
    <w:rsid w:val="00920CC2"/>
    <w:rsid w:val="009212D0"/>
    <w:rsid w:val="00921833"/>
    <w:rsid w:val="00921CEA"/>
    <w:rsid w:val="00921E10"/>
    <w:rsid w:val="0092215E"/>
    <w:rsid w:val="00922161"/>
    <w:rsid w:val="0092239C"/>
    <w:rsid w:val="009226B3"/>
    <w:rsid w:val="00923426"/>
    <w:rsid w:val="00923A01"/>
    <w:rsid w:val="00923DE0"/>
    <w:rsid w:val="00924034"/>
    <w:rsid w:val="009242B9"/>
    <w:rsid w:val="009245FA"/>
    <w:rsid w:val="00924610"/>
    <w:rsid w:val="009246CB"/>
    <w:rsid w:val="00924A6A"/>
    <w:rsid w:val="0092505A"/>
    <w:rsid w:val="00925F20"/>
    <w:rsid w:val="00926737"/>
    <w:rsid w:val="009268D3"/>
    <w:rsid w:val="009274C8"/>
    <w:rsid w:val="00927A04"/>
    <w:rsid w:val="0093052B"/>
    <w:rsid w:val="0093147B"/>
    <w:rsid w:val="009320CA"/>
    <w:rsid w:val="00932B74"/>
    <w:rsid w:val="009335EB"/>
    <w:rsid w:val="00933D4E"/>
    <w:rsid w:val="00933E68"/>
    <w:rsid w:val="00933FF5"/>
    <w:rsid w:val="00934326"/>
    <w:rsid w:val="0093455D"/>
    <w:rsid w:val="009354FA"/>
    <w:rsid w:val="009357B5"/>
    <w:rsid w:val="00935EA1"/>
    <w:rsid w:val="00936484"/>
    <w:rsid w:val="0093663A"/>
    <w:rsid w:val="00936B7A"/>
    <w:rsid w:val="00936EB5"/>
    <w:rsid w:val="00936FD3"/>
    <w:rsid w:val="00937814"/>
    <w:rsid w:val="00937AC6"/>
    <w:rsid w:val="009401A3"/>
    <w:rsid w:val="00940983"/>
    <w:rsid w:val="00941218"/>
    <w:rsid w:val="009412E7"/>
    <w:rsid w:val="009415A7"/>
    <w:rsid w:val="009416E0"/>
    <w:rsid w:val="009417EF"/>
    <w:rsid w:val="00941FDA"/>
    <w:rsid w:val="00942051"/>
    <w:rsid w:val="009433B7"/>
    <w:rsid w:val="0094340B"/>
    <w:rsid w:val="00943CA1"/>
    <w:rsid w:val="00944089"/>
    <w:rsid w:val="009441A4"/>
    <w:rsid w:val="00944484"/>
    <w:rsid w:val="0094454D"/>
    <w:rsid w:val="00944C54"/>
    <w:rsid w:val="00944D7B"/>
    <w:rsid w:val="00945449"/>
    <w:rsid w:val="009456C1"/>
    <w:rsid w:val="00945762"/>
    <w:rsid w:val="00945808"/>
    <w:rsid w:val="00945EEC"/>
    <w:rsid w:val="00945F2C"/>
    <w:rsid w:val="009464D4"/>
    <w:rsid w:val="009467E6"/>
    <w:rsid w:val="00946874"/>
    <w:rsid w:val="0094690C"/>
    <w:rsid w:val="00946F87"/>
    <w:rsid w:val="00950367"/>
    <w:rsid w:val="00950A8A"/>
    <w:rsid w:val="00950B6C"/>
    <w:rsid w:val="00951468"/>
    <w:rsid w:val="009515A8"/>
    <w:rsid w:val="00951B11"/>
    <w:rsid w:val="009524CC"/>
    <w:rsid w:val="0095266D"/>
    <w:rsid w:val="00952B9A"/>
    <w:rsid w:val="00952CF7"/>
    <w:rsid w:val="0095359C"/>
    <w:rsid w:val="009538D5"/>
    <w:rsid w:val="00953B0C"/>
    <w:rsid w:val="00953B8F"/>
    <w:rsid w:val="00953BCD"/>
    <w:rsid w:val="009540CD"/>
    <w:rsid w:val="00954B2F"/>
    <w:rsid w:val="00954B7A"/>
    <w:rsid w:val="00954BFD"/>
    <w:rsid w:val="00954FAA"/>
    <w:rsid w:val="009551A4"/>
    <w:rsid w:val="0095536C"/>
    <w:rsid w:val="00956013"/>
    <w:rsid w:val="009562F8"/>
    <w:rsid w:val="0095698B"/>
    <w:rsid w:val="00956B12"/>
    <w:rsid w:val="00956B75"/>
    <w:rsid w:val="00956DA6"/>
    <w:rsid w:val="00957264"/>
    <w:rsid w:val="009572BC"/>
    <w:rsid w:val="00957829"/>
    <w:rsid w:val="00957C3B"/>
    <w:rsid w:val="00957D50"/>
    <w:rsid w:val="00957F22"/>
    <w:rsid w:val="009601D3"/>
    <w:rsid w:val="009603CF"/>
    <w:rsid w:val="00960727"/>
    <w:rsid w:val="00960D8E"/>
    <w:rsid w:val="00961913"/>
    <w:rsid w:val="00961960"/>
    <w:rsid w:val="009623A9"/>
    <w:rsid w:val="00962940"/>
    <w:rsid w:val="00962B83"/>
    <w:rsid w:val="00962FC3"/>
    <w:rsid w:val="00963697"/>
    <w:rsid w:val="0096369E"/>
    <w:rsid w:val="00963AEB"/>
    <w:rsid w:val="009641D0"/>
    <w:rsid w:val="009643E8"/>
    <w:rsid w:val="0096461E"/>
    <w:rsid w:val="00964696"/>
    <w:rsid w:val="009648CB"/>
    <w:rsid w:val="0096514B"/>
    <w:rsid w:val="00965365"/>
    <w:rsid w:val="009658BD"/>
    <w:rsid w:val="00965AA5"/>
    <w:rsid w:val="00965CC6"/>
    <w:rsid w:val="00965EA1"/>
    <w:rsid w:val="00965F5B"/>
    <w:rsid w:val="009662BC"/>
    <w:rsid w:val="0096684A"/>
    <w:rsid w:val="009673F8"/>
    <w:rsid w:val="00967508"/>
    <w:rsid w:val="00967927"/>
    <w:rsid w:val="00970270"/>
    <w:rsid w:val="00970CB2"/>
    <w:rsid w:val="00970F9D"/>
    <w:rsid w:val="0097111C"/>
    <w:rsid w:val="00971875"/>
    <w:rsid w:val="009719EC"/>
    <w:rsid w:val="00971BF4"/>
    <w:rsid w:val="00971D0D"/>
    <w:rsid w:val="0097217F"/>
    <w:rsid w:val="00973126"/>
    <w:rsid w:val="009735C8"/>
    <w:rsid w:val="0097379C"/>
    <w:rsid w:val="009738FC"/>
    <w:rsid w:val="00973B8E"/>
    <w:rsid w:val="00973C92"/>
    <w:rsid w:val="00973F40"/>
    <w:rsid w:val="00974393"/>
    <w:rsid w:val="00974771"/>
    <w:rsid w:val="00974BC7"/>
    <w:rsid w:val="00974ED6"/>
    <w:rsid w:val="00974F15"/>
    <w:rsid w:val="00975300"/>
    <w:rsid w:val="00975E72"/>
    <w:rsid w:val="00976096"/>
    <w:rsid w:val="009760F4"/>
    <w:rsid w:val="00976401"/>
    <w:rsid w:val="00976D01"/>
    <w:rsid w:val="0097790F"/>
    <w:rsid w:val="009779F2"/>
    <w:rsid w:val="00980174"/>
    <w:rsid w:val="00980509"/>
    <w:rsid w:val="009816B9"/>
    <w:rsid w:val="00981F9B"/>
    <w:rsid w:val="009823E0"/>
    <w:rsid w:val="00982435"/>
    <w:rsid w:val="00982514"/>
    <w:rsid w:val="00982A4A"/>
    <w:rsid w:val="00982C7C"/>
    <w:rsid w:val="00983849"/>
    <w:rsid w:val="00983B46"/>
    <w:rsid w:val="00983F65"/>
    <w:rsid w:val="00984725"/>
    <w:rsid w:val="00984A94"/>
    <w:rsid w:val="00984BA2"/>
    <w:rsid w:val="00985C48"/>
    <w:rsid w:val="0098631E"/>
    <w:rsid w:val="00986AE6"/>
    <w:rsid w:val="00986E2A"/>
    <w:rsid w:val="00987288"/>
    <w:rsid w:val="009872B1"/>
    <w:rsid w:val="009873C4"/>
    <w:rsid w:val="009875B1"/>
    <w:rsid w:val="009879E3"/>
    <w:rsid w:val="009879EC"/>
    <w:rsid w:val="009879FD"/>
    <w:rsid w:val="00987ECF"/>
    <w:rsid w:val="0099005C"/>
    <w:rsid w:val="00990A92"/>
    <w:rsid w:val="00990AF5"/>
    <w:rsid w:val="00990E42"/>
    <w:rsid w:val="00990EFA"/>
    <w:rsid w:val="0099111F"/>
    <w:rsid w:val="00991A33"/>
    <w:rsid w:val="009929D3"/>
    <w:rsid w:val="00992C3B"/>
    <w:rsid w:val="00992FF5"/>
    <w:rsid w:val="00993A50"/>
    <w:rsid w:val="00993E14"/>
    <w:rsid w:val="009943DA"/>
    <w:rsid w:val="0099502A"/>
    <w:rsid w:val="00995165"/>
    <w:rsid w:val="009954AE"/>
    <w:rsid w:val="009954FE"/>
    <w:rsid w:val="009958DC"/>
    <w:rsid w:val="00995CC4"/>
    <w:rsid w:val="00996773"/>
    <w:rsid w:val="00996BB4"/>
    <w:rsid w:val="00996CAB"/>
    <w:rsid w:val="00997400"/>
    <w:rsid w:val="009975F1"/>
    <w:rsid w:val="00997BDB"/>
    <w:rsid w:val="00997C85"/>
    <w:rsid w:val="009A089E"/>
    <w:rsid w:val="009A0D8D"/>
    <w:rsid w:val="009A1C26"/>
    <w:rsid w:val="009A1CD3"/>
    <w:rsid w:val="009A24FD"/>
    <w:rsid w:val="009A2D4D"/>
    <w:rsid w:val="009A2DEA"/>
    <w:rsid w:val="009A2F26"/>
    <w:rsid w:val="009A3875"/>
    <w:rsid w:val="009A39FA"/>
    <w:rsid w:val="009A3A34"/>
    <w:rsid w:val="009A3B62"/>
    <w:rsid w:val="009A3F9D"/>
    <w:rsid w:val="009A4FC3"/>
    <w:rsid w:val="009A53DB"/>
    <w:rsid w:val="009A5952"/>
    <w:rsid w:val="009A5C4D"/>
    <w:rsid w:val="009A5CA8"/>
    <w:rsid w:val="009A5D5A"/>
    <w:rsid w:val="009A6025"/>
    <w:rsid w:val="009A6947"/>
    <w:rsid w:val="009A6E05"/>
    <w:rsid w:val="009A7062"/>
    <w:rsid w:val="009A728A"/>
    <w:rsid w:val="009A741E"/>
    <w:rsid w:val="009A7E74"/>
    <w:rsid w:val="009B0356"/>
    <w:rsid w:val="009B0404"/>
    <w:rsid w:val="009B09A5"/>
    <w:rsid w:val="009B0C07"/>
    <w:rsid w:val="009B1F7D"/>
    <w:rsid w:val="009B244F"/>
    <w:rsid w:val="009B2FB7"/>
    <w:rsid w:val="009B3B3F"/>
    <w:rsid w:val="009B447B"/>
    <w:rsid w:val="009B46B7"/>
    <w:rsid w:val="009B4788"/>
    <w:rsid w:val="009B4C74"/>
    <w:rsid w:val="009B5118"/>
    <w:rsid w:val="009B51DF"/>
    <w:rsid w:val="009B5A79"/>
    <w:rsid w:val="009B5AF7"/>
    <w:rsid w:val="009B5BDD"/>
    <w:rsid w:val="009B5E2A"/>
    <w:rsid w:val="009B61E5"/>
    <w:rsid w:val="009B6775"/>
    <w:rsid w:val="009B7088"/>
    <w:rsid w:val="009B7684"/>
    <w:rsid w:val="009B7CB0"/>
    <w:rsid w:val="009C0B65"/>
    <w:rsid w:val="009C1061"/>
    <w:rsid w:val="009C14F0"/>
    <w:rsid w:val="009C1A65"/>
    <w:rsid w:val="009C1D8E"/>
    <w:rsid w:val="009C2153"/>
    <w:rsid w:val="009C23F5"/>
    <w:rsid w:val="009C24E9"/>
    <w:rsid w:val="009C2B68"/>
    <w:rsid w:val="009C343F"/>
    <w:rsid w:val="009C3B15"/>
    <w:rsid w:val="009C4484"/>
    <w:rsid w:val="009C4636"/>
    <w:rsid w:val="009C46B2"/>
    <w:rsid w:val="009C47A7"/>
    <w:rsid w:val="009C4DB3"/>
    <w:rsid w:val="009C5024"/>
    <w:rsid w:val="009C5314"/>
    <w:rsid w:val="009C54F2"/>
    <w:rsid w:val="009C5948"/>
    <w:rsid w:val="009C5952"/>
    <w:rsid w:val="009C5A7C"/>
    <w:rsid w:val="009C5D9D"/>
    <w:rsid w:val="009C6018"/>
    <w:rsid w:val="009C6276"/>
    <w:rsid w:val="009C69F0"/>
    <w:rsid w:val="009C6DB2"/>
    <w:rsid w:val="009C6F7E"/>
    <w:rsid w:val="009C71B2"/>
    <w:rsid w:val="009C74E7"/>
    <w:rsid w:val="009C781B"/>
    <w:rsid w:val="009D00E7"/>
    <w:rsid w:val="009D0E30"/>
    <w:rsid w:val="009D13E2"/>
    <w:rsid w:val="009D18C8"/>
    <w:rsid w:val="009D2393"/>
    <w:rsid w:val="009D241D"/>
    <w:rsid w:val="009D2EBA"/>
    <w:rsid w:val="009D2F9F"/>
    <w:rsid w:val="009D3663"/>
    <w:rsid w:val="009D3861"/>
    <w:rsid w:val="009D416A"/>
    <w:rsid w:val="009D43CA"/>
    <w:rsid w:val="009D4896"/>
    <w:rsid w:val="009D4B99"/>
    <w:rsid w:val="009D5CBD"/>
    <w:rsid w:val="009D5EDD"/>
    <w:rsid w:val="009D627A"/>
    <w:rsid w:val="009D6591"/>
    <w:rsid w:val="009D65FF"/>
    <w:rsid w:val="009D6D04"/>
    <w:rsid w:val="009D714E"/>
    <w:rsid w:val="009D7390"/>
    <w:rsid w:val="009D7678"/>
    <w:rsid w:val="009D7F7D"/>
    <w:rsid w:val="009E063B"/>
    <w:rsid w:val="009E10A3"/>
    <w:rsid w:val="009E11A4"/>
    <w:rsid w:val="009E11C1"/>
    <w:rsid w:val="009E1439"/>
    <w:rsid w:val="009E1A43"/>
    <w:rsid w:val="009E22E2"/>
    <w:rsid w:val="009E29CF"/>
    <w:rsid w:val="009E2B97"/>
    <w:rsid w:val="009E3031"/>
    <w:rsid w:val="009E32AB"/>
    <w:rsid w:val="009E362C"/>
    <w:rsid w:val="009E3759"/>
    <w:rsid w:val="009E3A92"/>
    <w:rsid w:val="009E4041"/>
    <w:rsid w:val="009E4289"/>
    <w:rsid w:val="009E4CB6"/>
    <w:rsid w:val="009E4FE5"/>
    <w:rsid w:val="009E5045"/>
    <w:rsid w:val="009E51FA"/>
    <w:rsid w:val="009E5438"/>
    <w:rsid w:val="009E54A2"/>
    <w:rsid w:val="009E584E"/>
    <w:rsid w:val="009E58D1"/>
    <w:rsid w:val="009E5954"/>
    <w:rsid w:val="009E652F"/>
    <w:rsid w:val="009E662D"/>
    <w:rsid w:val="009E6926"/>
    <w:rsid w:val="009E6E18"/>
    <w:rsid w:val="009E6EEC"/>
    <w:rsid w:val="009E76FE"/>
    <w:rsid w:val="009F052E"/>
    <w:rsid w:val="009F08E5"/>
    <w:rsid w:val="009F0CA1"/>
    <w:rsid w:val="009F0DE4"/>
    <w:rsid w:val="009F0FB0"/>
    <w:rsid w:val="009F1C38"/>
    <w:rsid w:val="009F1CE5"/>
    <w:rsid w:val="009F225E"/>
    <w:rsid w:val="009F22A5"/>
    <w:rsid w:val="009F22AE"/>
    <w:rsid w:val="009F26BC"/>
    <w:rsid w:val="009F2783"/>
    <w:rsid w:val="009F2926"/>
    <w:rsid w:val="009F307B"/>
    <w:rsid w:val="009F3668"/>
    <w:rsid w:val="009F3D76"/>
    <w:rsid w:val="009F4081"/>
    <w:rsid w:val="009F4101"/>
    <w:rsid w:val="009F4283"/>
    <w:rsid w:val="009F4683"/>
    <w:rsid w:val="009F4862"/>
    <w:rsid w:val="009F4AB3"/>
    <w:rsid w:val="009F4DB3"/>
    <w:rsid w:val="009F581E"/>
    <w:rsid w:val="009F5BA7"/>
    <w:rsid w:val="009F66C0"/>
    <w:rsid w:val="009F6769"/>
    <w:rsid w:val="009F7057"/>
    <w:rsid w:val="009F7450"/>
    <w:rsid w:val="009F7945"/>
    <w:rsid w:val="009F7F54"/>
    <w:rsid w:val="00A0053C"/>
    <w:rsid w:val="00A00638"/>
    <w:rsid w:val="00A00770"/>
    <w:rsid w:val="00A00A44"/>
    <w:rsid w:val="00A01360"/>
    <w:rsid w:val="00A0196F"/>
    <w:rsid w:val="00A01CA1"/>
    <w:rsid w:val="00A02B76"/>
    <w:rsid w:val="00A02BF6"/>
    <w:rsid w:val="00A02CF4"/>
    <w:rsid w:val="00A03085"/>
    <w:rsid w:val="00A03425"/>
    <w:rsid w:val="00A03B23"/>
    <w:rsid w:val="00A03D44"/>
    <w:rsid w:val="00A03D73"/>
    <w:rsid w:val="00A0408C"/>
    <w:rsid w:val="00A044A7"/>
    <w:rsid w:val="00A045F2"/>
    <w:rsid w:val="00A04737"/>
    <w:rsid w:val="00A04AD4"/>
    <w:rsid w:val="00A04B01"/>
    <w:rsid w:val="00A050EF"/>
    <w:rsid w:val="00A05694"/>
    <w:rsid w:val="00A05C00"/>
    <w:rsid w:val="00A06089"/>
    <w:rsid w:val="00A06483"/>
    <w:rsid w:val="00A06715"/>
    <w:rsid w:val="00A06901"/>
    <w:rsid w:val="00A0697D"/>
    <w:rsid w:val="00A075FE"/>
    <w:rsid w:val="00A07640"/>
    <w:rsid w:val="00A07676"/>
    <w:rsid w:val="00A079F9"/>
    <w:rsid w:val="00A100A4"/>
    <w:rsid w:val="00A10521"/>
    <w:rsid w:val="00A1070A"/>
    <w:rsid w:val="00A1077B"/>
    <w:rsid w:val="00A1094F"/>
    <w:rsid w:val="00A10A38"/>
    <w:rsid w:val="00A10E37"/>
    <w:rsid w:val="00A11654"/>
    <w:rsid w:val="00A11867"/>
    <w:rsid w:val="00A11D26"/>
    <w:rsid w:val="00A12053"/>
    <w:rsid w:val="00A121E6"/>
    <w:rsid w:val="00A1281B"/>
    <w:rsid w:val="00A12937"/>
    <w:rsid w:val="00A12AAE"/>
    <w:rsid w:val="00A12D1E"/>
    <w:rsid w:val="00A12D4B"/>
    <w:rsid w:val="00A12F4B"/>
    <w:rsid w:val="00A1332B"/>
    <w:rsid w:val="00A14516"/>
    <w:rsid w:val="00A14F4E"/>
    <w:rsid w:val="00A15592"/>
    <w:rsid w:val="00A15D2D"/>
    <w:rsid w:val="00A1667F"/>
    <w:rsid w:val="00A16BB9"/>
    <w:rsid w:val="00A17510"/>
    <w:rsid w:val="00A1785C"/>
    <w:rsid w:val="00A17CF5"/>
    <w:rsid w:val="00A20274"/>
    <w:rsid w:val="00A203F9"/>
    <w:rsid w:val="00A21D40"/>
    <w:rsid w:val="00A22311"/>
    <w:rsid w:val="00A22ABE"/>
    <w:rsid w:val="00A23BD9"/>
    <w:rsid w:val="00A23E3A"/>
    <w:rsid w:val="00A2412D"/>
    <w:rsid w:val="00A2430A"/>
    <w:rsid w:val="00A24619"/>
    <w:rsid w:val="00A2499C"/>
    <w:rsid w:val="00A25A25"/>
    <w:rsid w:val="00A26245"/>
    <w:rsid w:val="00A268DE"/>
    <w:rsid w:val="00A279FC"/>
    <w:rsid w:val="00A27C94"/>
    <w:rsid w:val="00A30669"/>
    <w:rsid w:val="00A308AD"/>
    <w:rsid w:val="00A30BA1"/>
    <w:rsid w:val="00A30E84"/>
    <w:rsid w:val="00A31039"/>
    <w:rsid w:val="00A323CB"/>
    <w:rsid w:val="00A326CD"/>
    <w:rsid w:val="00A32953"/>
    <w:rsid w:val="00A333D5"/>
    <w:rsid w:val="00A3347F"/>
    <w:rsid w:val="00A339B0"/>
    <w:rsid w:val="00A33A21"/>
    <w:rsid w:val="00A33B39"/>
    <w:rsid w:val="00A33B5A"/>
    <w:rsid w:val="00A341C3"/>
    <w:rsid w:val="00A344FE"/>
    <w:rsid w:val="00A34A6E"/>
    <w:rsid w:val="00A34AB1"/>
    <w:rsid w:val="00A35350"/>
    <w:rsid w:val="00A35448"/>
    <w:rsid w:val="00A357A3"/>
    <w:rsid w:val="00A35C5B"/>
    <w:rsid w:val="00A360A8"/>
    <w:rsid w:val="00A36309"/>
    <w:rsid w:val="00A364D5"/>
    <w:rsid w:val="00A36C5F"/>
    <w:rsid w:val="00A36EC9"/>
    <w:rsid w:val="00A36F9B"/>
    <w:rsid w:val="00A36FE6"/>
    <w:rsid w:val="00A3700E"/>
    <w:rsid w:val="00A375E9"/>
    <w:rsid w:val="00A40193"/>
    <w:rsid w:val="00A40F07"/>
    <w:rsid w:val="00A4106E"/>
    <w:rsid w:val="00A4108C"/>
    <w:rsid w:val="00A41D07"/>
    <w:rsid w:val="00A41E71"/>
    <w:rsid w:val="00A429FA"/>
    <w:rsid w:val="00A42C9D"/>
    <w:rsid w:val="00A43C81"/>
    <w:rsid w:val="00A44155"/>
    <w:rsid w:val="00A4469E"/>
    <w:rsid w:val="00A44C58"/>
    <w:rsid w:val="00A44CB0"/>
    <w:rsid w:val="00A45310"/>
    <w:rsid w:val="00A45802"/>
    <w:rsid w:val="00A45F19"/>
    <w:rsid w:val="00A468FE"/>
    <w:rsid w:val="00A47001"/>
    <w:rsid w:val="00A47053"/>
    <w:rsid w:val="00A475AC"/>
    <w:rsid w:val="00A4785D"/>
    <w:rsid w:val="00A47890"/>
    <w:rsid w:val="00A47F5C"/>
    <w:rsid w:val="00A501DA"/>
    <w:rsid w:val="00A509C0"/>
    <w:rsid w:val="00A5111C"/>
    <w:rsid w:val="00A511B7"/>
    <w:rsid w:val="00A51C11"/>
    <w:rsid w:val="00A51D10"/>
    <w:rsid w:val="00A51D39"/>
    <w:rsid w:val="00A52701"/>
    <w:rsid w:val="00A52783"/>
    <w:rsid w:val="00A5306E"/>
    <w:rsid w:val="00A5356F"/>
    <w:rsid w:val="00A53726"/>
    <w:rsid w:val="00A53769"/>
    <w:rsid w:val="00A537DD"/>
    <w:rsid w:val="00A53DA4"/>
    <w:rsid w:val="00A53ED8"/>
    <w:rsid w:val="00A548C4"/>
    <w:rsid w:val="00A54C4F"/>
    <w:rsid w:val="00A54E01"/>
    <w:rsid w:val="00A558A3"/>
    <w:rsid w:val="00A563FE"/>
    <w:rsid w:val="00A56542"/>
    <w:rsid w:val="00A56BB0"/>
    <w:rsid w:val="00A56EDD"/>
    <w:rsid w:val="00A56F30"/>
    <w:rsid w:val="00A57311"/>
    <w:rsid w:val="00A5764C"/>
    <w:rsid w:val="00A57E93"/>
    <w:rsid w:val="00A600E4"/>
    <w:rsid w:val="00A60235"/>
    <w:rsid w:val="00A60C58"/>
    <w:rsid w:val="00A60C9C"/>
    <w:rsid w:val="00A615DF"/>
    <w:rsid w:val="00A61D10"/>
    <w:rsid w:val="00A61D79"/>
    <w:rsid w:val="00A61EFC"/>
    <w:rsid w:val="00A61F8F"/>
    <w:rsid w:val="00A62AF2"/>
    <w:rsid w:val="00A62B31"/>
    <w:rsid w:val="00A62BB2"/>
    <w:rsid w:val="00A630BF"/>
    <w:rsid w:val="00A63739"/>
    <w:rsid w:val="00A63849"/>
    <w:rsid w:val="00A63D79"/>
    <w:rsid w:val="00A6407D"/>
    <w:rsid w:val="00A6474D"/>
    <w:rsid w:val="00A649F5"/>
    <w:rsid w:val="00A64D55"/>
    <w:rsid w:val="00A65071"/>
    <w:rsid w:val="00A65391"/>
    <w:rsid w:val="00A656BF"/>
    <w:rsid w:val="00A65AF9"/>
    <w:rsid w:val="00A66575"/>
    <w:rsid w:val="00A66711"/>
    <w:rsid w:val="00A66A99"/>
    <w:rsid w:val="00A66CC1"/>
    <w:rsid w:val="00A67334"/>
    <w:rsid w:val="00A67512"/>
    <w:rsid w:val="00A67647"/>
    <w:rsid w:val="00A676EF"/>
    <w:rsid w:val="00A67952"/>
    <w:rsid w:val="00A67A0D"/>
    <w:rsid w:val="00A67E75"/>
    <w:rsid w:val="00A7021C"/>
    <w:rsid w:val="00A70524"/>
    <w:rsid w:val="00A708D6"/>
    <w:rsid w:val="00A70981"/>
    <w:rsid w:val="00A70AF5"/>
    <w:rsid w:val="00A70C6F"/>
    <w:rsid w:val="00A70F35"/>
    <w:rsid w:val="00A7144C"/>
    <w:rsid w:val="00A717CB"/>
    <w:rsid w:val="00A719E1"/>
    <w:rsid w:val="00A7270D"/>
    <w:rsid w:val="00A72A81"/>
    <w:rsid w:val="00A7383E"/>
    <w:rsid w:val="00A73CEC"/>
    <w:rsid w:val="00A74378"/>
    <w:rsid w:val="00A75A24"/>
    <w:rsid w:val="00A75B06"/>
    <w:rsid w:val="00A75BE2"/>
    <w:rsid w:val="00A75D80"/>
    <w:rsid w:val="00A77392"/>
    <w:rsid w:val="00A808C6"/>
    <w:rsid w:val="00A8099F"/>
    <w:rsid w:val="00A8100A"/>
    <w:rsid w:val="00A81B60"/>
    <w:rsid w:val="00A82AE7"/>
    <w:rsid w:val="00A82D97"/>
    <w:rsid w:val="00A836AF"/>
    <w:rsid w:val="00A838F4"/>
    <w:rsid w:val="00A84149"/>
    <w:rsid w:val="00A84199"/>
    <w:rsid w:val="00A8544D"/>
    <w:rsid w:val="00A8558E"/>
    <w:rsid w:val="00A85745"/>
    <w:rsid w:val="00A85EB4"/>
    <w:rsid w:val="00A863FD"/>
    <w:rsid w:val="00A864CA"/>
    <w:rsid w:val="00A86733"/>
    <w:rsid w:val="00A869AC"/>
    <w:rsid w:val="00A86E01"/>
    <w:rsid w:val="00A87796"/>
    <w:rsid w:val="00A87875"/>
    <w:rsid w:val="00A87C4E"/>
    <w:rsid w:val="00A90C30"/>
    <w:rsid w:val="00A9105A"/>
    <w:rsid w:val="00A91196"/>
    <w:rsid w:val="00A912D9"/>
    <w:rsid w:val="00A91867"/>
    <w:rsid w:val="00A91DC5"/>
    <w:rsid w:val="00A938AB"/>
    <w:rsid w:val="00A9395E"/>
    <w:rsid w:val="00A93AF7"/>
    <w:rsid w:val="00A93CA9"/>
    <w:rsid w:val="00A93DDD"/>
    <w:rsid w:val="00A94C9B"/>
    <w:rsid w:val="00A95904"/>
    <w:rsid w:val="00A95945"/>
    <w:rsid w:val="00A95F45"/>
    <w:rsid w:val="00A96439"/>
    <w:rsid w:val="00A96448"/>
    <w:rsid w:val="00A966C1"/>
    <w:rsid w:val="00A966E9"/>
    <w:rsid w:val="00A968DC"/>
    <w:rsid w:val="00A96925"/>
    <w:rsid w:val="00A96D69"/>
    <w:rsid w:val="00A9711F"/>
    <w:rsid w:val="00A97156"/>
    <w:rsid w:val="00A97708"/>
    <w:rsid w:val="00A97825"/>
    <w:rsid w:val="00A97A5C"/>
    <w:rsid w:val="00A97E81"/>
    <w:rsid w:val="00AA0275"/>
    <w:rsid w:val="00AA0F0E"/>
    <w:rsid w:val="00AA0F39"/>
    <w:rsid w:val="00AA18F2"/>
    <w:rsid w:val="00AA1947"/>
    <w:rsid w:val="00AA28DE"/>
    <w:rsid w:val="00AA2ED3"/>
    <w:rsid w:val="00AA32DE"/>
    <w:rsid w:val="00AA34A9"/>
    <w:rsid w:val="00AA3791"/>
    <w:rsid w:val="00AA3F3B"/>
    <w:rsid w:val="00AA458A"/>
    <w:rsid w:val="00AA467F"/>
    <w:rsid w:val="00AA4F63"/>
    <w:rsid w:val="00AA5052"/>
    <w:rsid w:val="00AA5363"/>
    <w:rsid w:val="00AA6093"/>
    <w:rsid w:val="00AA63DE"/>
    <w:rsid w:val="00AA65F3"/>
    <w:rsid w:val="00AA71E3"/>
    <w:rsid w:val="00AA7390"/>
    <w:rsid w:val="00AA771C"/>
    <w:rsid w:val="00AA7C73"/>
    <w:rsid w:val="00AA7E89"/>
    <w:rsid w:val="00AB01C8"/>
    <w:rsid w:val="00AB03BE"/>
    <w:rsid w:val="00AB0AE5"/>
    <w:rsid w:val="00AB10F7"/>
    <w:rsid w:val="00AB1811"/>
    <w:rsid w:val="00AB194E"/>
    <w:rsid w:val="00AB1DE9"/>
    <w:rsid w:val="00AB299E"/>
    <w:rsid w:val="00AB2B2E"/>
    <w:rsid w:val="00AB2C6C"/>
    <w:rsid w:val="00AB2EA6"/>
    <w:rsid w:val="00AB2EDB"/>
    <w:rsid w:val="00AB4459"/>
    <w:rsid w:val="00AB4E4B"/>
    <w:rsid w:val="00AB511B"/>
    <w:rsid w:val="00AB56C3"/>
    <w:rsid w:val="00AB5C10"/>
    <w:rsid w:val="00AB5D8A"/>
    <w:rsid w:val="00AB6495"/>
    <w:rsid w:val="00AB6521"/>
    <w:rsid w:val="00AB730D"/>
    <w:rsid w:val="00AB7341"/>
    <w:rsid w:val="00AB7828"/>
    <w:rsid w:val="00AB78C6"/>
    <w:rsid w:val="00AB7A93"/>
    <w:rsid w:val="00AC00EB"/>
    <w:rsid w:val="00AC0D60"/>
    <w:rsid w:val="00AC103A"/>
    <w:rsid w:val="00AC13C5"/>
    <w:rsid w:val="00AC141C"/>
    <w:rsid w:val="00AC19BC"/>
    <w:rsid w:val="00AC2CD2"/>
    <w:rsid w:val="00AC3414"/>
    <w:rsid w:val="00AC3F10"/>
    <w:rsid w:val="00AC401C"/>
    <w:rsid w:val="00AC49C5"/>
    <w:rsid w:val="00AC4C24"/>
    <w:rsid w:val="00AC4CD5"/>
    <w:rsid w:val="00AC4E49"/>
    <w:rsid w:val="00AC562C"/>
    <w:rsid w:val="00AC5AA0"/>
    <w:rsid w:val="00AC5AFD"/>
    <w:rsid w:val="00AC5BF8"/>
    <w:rsid w:val="00AC615D"/>
    <w:rsid w:val="00AC64F3"/>
    <w:rsid w:val="00AC6B2A"/>
    <w:rsid w:val="00AC7011"/>
    <w:rsid w:val="00AD01AD"/>
    <w:rsid w:val="00AD0F3C"/>
    <w:rsid w:val="00AD1553"/>
    <w:rsid w:val="00AD1941"/>
    <w:rsid w:val="00AD1C1F"/>
    <w:rsid w:val="00AD22B2"/>
    <w:rsid w:val="00AD23F6"/>
    <w:rsid w:val="00AD260D"/>
    <w:rsid w:val="00AD2A72"/>
    <w:rsid w:val="00AD2AA3"/>
    <w:rsid w:val="00AD2ABA"/>
    <w:rsid w:val="00AD2C05"/>
    <w:rsid w:val="00AD31EE"/>
    <w:rsid w:val="00AD36FD"/>
    <w:rsid w:val="00AD3BF2"/>
    <w:rsid w:val="00AD411C"/>
    <w:rsid w:val="00AD4521"/>
    <w:rsid w:val="00AD4E1F"/>
    <w:rsid w:val="00AD50D9"/>
    <w:rsid w:val="00AD5184"/>
    <w:rsid w:val="00AD51D3"/>
    <w:rsid w:val="00AD556A"/>
    <w:rsid w:val="00AD55E4"/>
    <w:rsid w:val="00AD586A"/>
    <w:rsid w:val="00AD5888"/>
    <w:rsid w:val="00AD5932"/>
    <w:rsid w:val="00AD5C60"/>
    <w:rsid w:val="00AD5DA9"/>
    <w:rsid w:val="00AD5EB0"/>
    <w:rsid w:val="00AD61AA"/>
    <w:rsid w:val="00AD68ED"/>
    <w:rsid w:val="00AD694F"/>
    <w:rsid w:val="00AD6D27"/>
    <w:rsid w:val="00AD758C"/>
    <w:rsid w:val="00AD7D98"/>
    <w:rsid w:val="00AE01B7"/>
    <w:rsid w:val="00AE020A"/>
    <w:rsid w:val="00AE05ED"/>
    <w:rsid w:val="00AE0A0E"/>
    <w:rsid w:val="00AE25A1"/>
    <w:rsid w:val="00AE30DE"/>
    <w:rsid w:val="00AE38A7"/>
    <w:rsid w:val="00AE3BD9"/>
    <w:rsid w:val="00AE42C9"/>
    <w:rsid w:val="00AE42FB"/>
    <w:rsid w:val="00AE4C6F"/>
    <w:rsid w:val="00AE56E3"/>
    <w:rsid w:val="00AE575A"/>
    <w:rsid w:val="00AE5F65"/>
    <w:rsid w:val="00AE62E7"/>
    <w:rsid w:val="00AE640F"/>
    <w:rsid w:val="00AE6410"/>
    <w:rsid w:val="00AE64A2"/>
    <w:rsid w:val="00AE6C35"/>
    <w:rsid w:val="00AE73F4"/>
    <w:rsid w:val="00AE760C"/>
    <w:rsid w:val="00AE777A"/>
    <w:rsid w:val="00AE78AB"/>
    <w:rsid w:val="00AF01B5"/>
    <w:rsid w:val="00AF0D54"/>
    <w:rsid w:val="00AF0DB4"/>
    <w:rsid w:val="00AF0F7C"/>
    <w:rsid w:val="00AF1098"/>
    <w:rsid w:val="00AF113E"/>
    <w:rsid w:val="00AF1363"/>
    <w:rsid w:val="00AF239C"/>
    <w:rsid w:val="00AF26F5"/>
    <w:rsid w:val="00AF29D4"/>
    <w:rsid w:val="00AF2A8C"/>
    <w:rsid w:val="00AF33DE"/>
    <w:rsid w:val="00AF34AE"/>
    <w:rsid w:val="00AF3AB2"/>
    <w:rsid w:val="00AF3E0C"/>
    <w:rsid w:val="00AF3EBD"/>
    <w:rsid w:val="00AF3F72"/>
    <w:rsid w:val="00AF453B"/>
    <w:rsid w:val="00AF45FF"/>
    <w:rsid w:val="00AF4641"/>
    <w:rsid w:val="00AF4A7F"/>
    <w:rsid w:val="00AF544C"/>
    <w:rsid w:val="00AF5508"/>
    <w:rsid w:val="00AF57AC"/>
    <w:rsid w:val="00AF5ACC"/>
    <w:rsid w:val="00AF680B"/>
    <w:rsid w:val="00AF72C2"/>
    <w:rsid w:val="00AF75DC"/>
    <w:rsid w:val="00AF7932"/>
    <w:rsid w:val="00AF7A93"/>
    <w:rsid w:val="00B002F1"/>
    <w:rsid w:val="00B00D81"/>
    <w:rsid w:val="00B0102F"/>
    <w:rsid w:val="00B01149"/>
    <w:rsid w:val="00B0156B"/>
    <w:rsid w:val="00B01798"/>
    <w:rsid w:val="00B017D8"/>
    <w:rsid w:val="00B01C8F"/>
    <w:rsid w:val="00B02022"/>
    <w:rsid w:val="00B023F2"/>
    <w:rsid w:val="00B02863"/>
    <w:rsid w:val="00B02D3F"/>
    <w:rsid w:val="00B0388B"/>
    <w:rsid w:val="00B03C69"/>
    <w:rsid w:val="00B03FAE"/>
    <w:rsid w:val="00B041F1"/>
    <w:rsid w:val="00B043CC"/>
    <w:rsid w:val="00B04550"/>
    <w:rsid w:val="00B058A1"/>
    <w:rsid w:val="00B06236"/>
    <w:rsid w:val="00B068EF"/>
    <w:rsid w:val="00B06AED"/>
    <w:rsid w:val="00B07252"/>
    <w:rsid w:val="00B079A2"/>
    <w:rsid w:val="00B07A6A"/>
    <w:rsid w:val="00B07EB3"/>
    <w:rsid w:val="00B100C4"/>
    <w:rsid w:val="00B10583"/>
    <w:rsid w:val="00B106F1"/>
    <w:rsid w:val="00B11333"/>
    <w:rsid w:val="00B11B40"/>
    <w:rsid w:val="00B1207B"/>
    <w:rsid w:val="00B120A5"/>
    <w:rsid w:val="00B120B0"/>
    <w:rsid w:val="00B12112"/>
    <w:rsid w:val="00B1266E"/>
    <w:rsid w:val="00B12EAA"/>
    <w:rsid w:val="00B13081"/>
    <w:rsid w:val="00B13656"/>
    <w:rsid w:val="00B13DEE"/>
    <w:rsid w:val="00B142A5"/>
    <w:rsid w:val="00B14C5F"/>
    <w:rsid w:val="00B151A0"/>
    <w:rsid w:val="00B15444"/>
    <w:rsid w:val="00B156E8"/>
    <w:rsid w:val="00B15944"/>
    <w:rsid w:val="00B16035"/>
    <w:rsid w:val="00B1691A"/>
    <w:rsid w:val="00B16B2D"/>
    <w:rsid w:val="00B16C6B"/>
    <w:rsid w:val="00B1716C"/>
    <w:rsid w:val="00B17238"/>
    <w:rsid w:val="00B178F1"/>
    <w:rsid w:val="00B200D0"/>
    <w:rsid w:val="00B20153"/>
    <w:rsid w:val="00B20DA2"/>
    <w:rsid w:val="00B21704"/>
    <w:rsid w:val="00B21AA1"/>
    <w:rsid w:val="00B21D7C"/>
    <w:rsid w:val="00B21EC8"/>
    <w:rsid w:val="00B221B5"/>
    <w:rsid w:val="00B22352"/>
    <w:rsid w:val="00B224CC"/>
    <w:rsid w:val="00B2264B"/>
    <w:rsid w:val="00B23053"/>
    <w:rsid w:val="00B23B0B"/>
    <w:rsid w:val="00B23CA0"/>
    <w:rsid w:val="00B24729"/>
    <w:rsid w:val="00B2493F"/>
    <w:rsid w:val="00B24AA7"/>
    <w:rsid w:val="00B24CA9"/>
    <w:rsid w:val="00B24D33"/>
    <w:rsid w:val="00B25053"/>
    <w:rsid w:val="00B2509E"/>
    <w:rsid w:val="00B25786"/>
    <w:rsid w:val="00B26197"/>
    <w:rsid w:val="00B26835"/>
    <w:rsid w:val="00B26A09"/>
    <w:rsid w:val="00B26A8E"/>
    <w:rsid w:val="00B2702E"/>
    <w:rsid w:val="00B273A9"/>
    <w:rsid w:val="00B274BA"/>
    <w:rsid w:val="00B27542"/>
    <w:rsid w:val="00B27BDC"/>
    <w:rsid w:val="00B27E51"/>
    <w:rsid w:val="00B302A1"/>
    <w:rsid w:val="00B3053C"/>
    <w:rsid w:val="00B3060F"/>
    <w:rsid w:val="00B307A8"/>
    <w:rsid w:val="00B3090C"/>
    <w:rsid w:val="00B30AF9"/>
    <w:rsid w:val="00B30B95"/>
    <w:rsid w:val="00B30FF2"/>
    <w:rsid w:val="00B321C8"/>
    <w:rsid w:val="00B32305"/>
    <w:rsid w:val="00B323EE"/>
    <w:rsid w:val="00B3245D"/>
    <w:rsid w:val="00B32595"/>
    <w:rsid w:val="00B330F3"/>
    <w:rsid w:val="00B332BC"/>
    <w:rsid w:val="00B33537"/>
    <w:rsid w:val="00B33718"/>
    <w:rsid w:val="00B33EAF"/>
    <w:rsid w:val="00B3457C"/>
    <w:rsid w:val="00B3463A"/>
    <w:rsid w:val="00B346E0"/>
    <w:rsid w:val="00B34760"/>
    <w:rsid w:val="00B34843"/>
    <w:rsid w:val="00B348CD"/>
    <w:rsid w:val="00B349A6"/>
    <w:rsid w:val="00B352F9"/>
    <w:rsid w:val="00B360E5"/>
    <w:rsid w:val="00B361B4"/>
    <w:rsid w:val="00B36339"/>
    <w:rsid w:val="00B3633C"/>
    <w:rsid w:val="00B365AB"/>
    <w:rsid w:val="00B37181"/>
    <w:rsid w:val="00B37310"/>
    <w:rsid w:val="00B375D6"/>
    <w:rsid w:val="00B37EE8"/>
    <w:rsid w:val="00B401FB"/>
    <w:rsid w:val="00B407A0"/>
    <w:rsid w:val="00B40B58"/>
    <w:rsid w:val="00B40BD1"/>
    <w:rsid w:val="00B40D40"/>
    <w:rsid w:val="00B4131F"/>
    <w:rsid w:val="00B4177A"/>
    <w:rsid w:val="00B41979"/>
    <w:rsid w:val="00B420ED"/>
    <w:rsid w:val="00B429CF"/>
    <w:rsid w:val="00B42A3A"/>
    <w:rsid w:val="00B42AFE"/>
    <w:rsid w:val="00B4346A"/>
    <w:rsid w:val="00B4378E"/>
    <w:rsid w:val="00B43813"/>
    <w:rsid w:val="00B439C3"/>
    <w:rsid w:val="00B4479F"/>
    <w:rsid w:val="00B44EBC"/>
    <w:rsid w:val="00B45005"/>
    <w:rsid w:val="00B4504A"/>
    <w:rsid w:val="00B45404"/>
    <w:rsid w:val="00B45577"/>
    <w:rsid w:val="00B45707"/>
    <w:rsid w:val="00B45BCE"/>
    <w:rsid w:val="00B45F7F"/>
    <w:rsid w:val="00B463C5"/>
    <w:rsid w:val="00B466CE"/>
    <w:rsid w:val="00B4675B"/>
    <w:rsid w:val="00B46ADE"/>
    <w:rsid w:val="00B46E63"/>
    <w:rsid w:val="00B46E78"/>
    <w:rsid w:val="00B46FFA"/>
    <w:rsid w:val="00B4713C"/>
    <w:rsid w:val="00B47859"/>
    <w:rsid w:val="00B478BD"/>
    <w:rsid w:val="00B50207"/>
    <w:rsid w:val="00B5041C"/>
    <w:rsid w:val="00B505F5"/>
    <w:rsid w:val="00B506B6"/>
    <w:rsid w:val="00B50A03"/>
    <w:rsid w:val="00B50AD6"/>
    <w:rsid w:val="00B511CD"/>
    <w:rsid w:val="00B512FA"/>
    <w:rsid w:val="00B51E57"/>
    <w:rsid w:val="00B51E8D"/>
    <w:rsid w:val="00B52171"/>
    <w:rsid w:val="00B52863"/>
    <w:rsid w:val="00B52A96"/>
    <w:rsid w:val="00B53A69"/>
    <w:rsid w:val="00B54108"/>
    <w:rsid w:val="00B54C3E"/>
    <w:rsid w:val="00B5541D"/>
    <w:rsid w:val="00B55482"/>
    <w:rsid w:val="00B561F2"/>
    <w:rsid w:val="00B56E8A"/>
    <w:rsid w:val="00B575C6"/>
    <w:rsid w:val="00B575D5"/>
    <w:rsid w:val="00B6005F"/>
    <w:rsid w:val="00B603A6"/>
    <w:rsid w:val="00B60725"/>
    <w:rsid w:val="00B60B29"/>
    <w:rsid w:val="00B6168D"/>
    <w:rsid w:val="00B61AE1"/>
    <w:rsid w:val="00B61CB4"/>
    <w:rsid w:val="00B61F88"/>
    <w:rsid w:val="00B6263B"/>
    <w:rsid w:val="00B626B1"/>
    <w:rsid w:val="00B62724"/>
    <w:rsid w:val="00B627A2"/>
    <w:rsid w:val="00B628C6"/>
    <w:rsid w:val="00B62AB8"/>
    <w:rsid w:val="00B62B5D"/>
    <w:rsid w:val="00B62EA4"/>
    <w:rsid w:val="00B630C8"/>
    <w:rsid w:val="00B636EA"/>
    <w:rsid w:val="00B6379E"/>
    <w:rsid w:val="00B63BED"/>
    <w:rsid w:val="00B63CD9"/>
    <w:rsid w:val="00B64162"/>
    <w:rsid w:val="00B641FA"/>
    <w:rsid w:val="00B64568"/>
    <w:rsid w:val="00B64FCA"/>
    <w:rsid w:val="00B6521A"/>
    <w:rsid w:val="00B6521D"/>
    <w:rsid w:val="00B65C42"/>
    <w:rsid w:val="00B65D05"/>
    <w:rsid w:val="00B66133"/>
    <w:rsid w:val="00B66208"/>
    <w:rsid w:val="00B6625D"/>
    <w:rsid w:val="00B671FD"/>
    <w:rsid w:val="00B67A1C"/>
    <w:rsid w:val="00B67BA5"/>
    <w:rsid w:val="00B7018B"/>
    <w:rsid w:val="00B70257"/>
    <w:rsid w:val="00B704C2"/>
    <w:rsid w:val="00B704CC"/>
    <w:rsid w:val="00B705F1"/>
    <w:rsid w:val="00B72CDE"/>
    <w:rsid w:val="00B72EA3"/>
    <w:rsid w:val="00B72EB9"/>
    <w:rsid w:val="00B73459"/>
    <w:rsid w:val="00B73890"/>
    <w:rsid w:val="00B7390D"/>
    <w:rsid w:val="00B73CEF"/>
    <w:rsid w:val="00B73FC3"/>
    <w:rsid w:val="00B74714"/>
    <w:rsid w:val="00B747AB"/>
    <w:rsid w:val="00B74F3B"/>
    <w:rsid w:val="00B75DCA"/>
    <w:rsid w:val="00B766B0"/>
    <w:rsid w:val="00B7676A"/>
    <w:rsid w:val="00B76AA0"/>
    <w:rsid w:val="00B76B59"/>
    <w:rsid w:val="00B77B1F"/>
    <w:rsid w:val="00B8006F"/>
    <w:rsid w:val="00B80C81"/>
    <w:rsid w:val="00B80CF0"/>
    <w:rsid w:val="00B80F79"/>
    <w:rsid w:val="00B814CD"/>
    <w:rsid w:val="00B81626"/>
    <w:rsid w:val="00B820E7"/>
    <w:rsid w:val="00B82714"/>
    <w:rsid w:val="00B827B4"/>
    <w:rsid w:val="00B82954"/>
    <w:rsid w:val="00B82F37"/>
    <w:rsid w:val="00B837F0"/>
    <w:rsid w:val="00B8399F"/>
    <w:rsid w:val="00B83B84"/>
    <w:rsid w:val="00B83C01"/>
    <w:rsid w:val="00B83D60"/>
    <w:rsid w:val="00B84552"/>
    <w:rsid w:val="00B84BA6"/>
    <w:rsid w:val="00B85080"/>
    <w:rsid w:val="00B851D8"/>
    <w:rsid w:val="00B85A67"/>
    <w:rsid w:val="00B85C7F"/>
    <w:rsid w:val="00B85F49"/>
    <w:rsid w:val="00B85F97"/>
    <w:rsid w:val="00B86033"/>
    <w:rsid w:val="00B86E66"/>
    <w:rsid w:val="00B8717D"/>
    <w:rsid w:val="00B8741F"/>
    <w:rsid w:val="00B8798F"/>
    <w:rsid w:val="00B87B36"/>
    <w:rsid w:val="00B900CC"/>
    <w:rsid w:val="00B90830"/>
    <w:rsid w:val="00B90A59"/>
    <w:rsid w:val="00B9186E"/>
    <w:rsid w:val="00B91881"/>
    <w:rsid w:val="00B91C38"/>
    <w:rsid w:val="00B92367"/>
    <w:rsid w:val="00B928C6"/>
    <w:rsid w:val="00B92D3C"/>
    <w:rsid w:val="00B93999"/>
    <w:rsid w:val="00B93CA8"/>
    <w:rsid w:val="00B93ECA"/>
    <w:rsid w:val="00B9435E"/>
    <w:rsid w:val="00B947AF"/>
    <w:rsid w:val="00B949B7"/>
    <w:rsid w:val="00B95461"/>
    <w:rsid w:val="00B958DC"/>
    <w:rsid w:val="00B95D26"/>
    <w:rsid w:val="00B96074"/>
    <w:rsid w:val="00B96955"/>
    <w:rsid w:val="00B96F34"/>
    <w:rsid w:val="00B97429"/>
    <w:rsid w:val="00B979AD"/>
    <w:rsid w:val="00B97BF4"/>
    <w:rsid w:val="00BA008D"/>
    <w:rsid w:val="00BA00FB"/>
    <w:rsid w:val="00BA0BDA"/>
    <w:rsid w:val="00BA0D2A"/>
    <w:rsid w:val="00BA10B6"/>
    <w:rsid w:val="00BA133F"/>
    <w:rsid w:val="00BA138D"/>
    <w:rsid w:val="00BA16FD"/>
    <w:rsid w:val="00BA2C4F"/>
    <w:rsid w:val="00BA2E7F"/>
    <w:rsid w:val="00BA32B5"/>
    <w:rsid w:val="00BA3962"/>
    <w:rsid w:val="00BA4097"/>
    <w:rsid w:val="00BA422D"/>
    <w:rsid w:val="00BA4270"/>
    <w:rsid w:val="00BA4683"/>
    <w:rsid w:val="00BA4753"/>
    <w:rsid w:val="00BA48AE"/>
    <w:rsid w:val="00BA5020"/>
    <w:rsid w:val="00BA531A"/>
    <w:rsid w:val="00BA54D0"/>
    <w:rsid w:val="00BA5833"/>
    <w:rsid w:val="00BA5A9D"/>
    <w:rsid w:val="00BA6AFB"/>
    <w:rsid w:val="00BA6EE5"/>
    <w:rsid w:val="00BA751C"/>
    <w:rsid w:val="00BA7538"/>
    <w:rsid w:val="00BA7BA1"/>
    <w:rsid w:val="00BB02D5"/>
    <w:rsid w:val="00BB0311"/>
    <w:rsid w:val="00BB0389"/>
    <w:rsid w:val="00BB04D2"/>
    <w:rsid w:val="00BB0666"/>
    <w:rsid w:val="00BB11F3"/>
    <w:rsid w:val="00BB1694"/>
    <w:rsid w:val="00BB1A76"/>
    <w:rsid w:val="00BB1DB4"/>
    <w:rsid w:val="00BB2098"/>
    <w:rsid w:val="00BB2A70"/>
    <w:rsid w:val="00BB2B7F"/>
    <w:rsid w:val="00BB2BAF"/>
    <w:rsid w:val="00BB2DD8"/>
    <w:rsid w:val="00BB39E6"/>
    <w:rsid w:val="00BB4192"/>
    <w:rsid w:val="00BB41EE"/>
    <w:rsid w:val="00BB4361"/>
    <w:rsid w:val="00BB45FD"/>
    <w:rsid w:val="00BB4A8F"/>
    <w:rsid w:val="00BB4E2C"/>
    <w:rsid w:val="00BB5466"/>
    <w:rsid w:val="00BB5566"/>
    <w:rsid w:val="00BB5A1B"/>
    <w:rsid w:val="00BB5C5B"/>
    <w:rsid w:val="00BB60B1"/>
    <w:rsid w:val="00BB64F2"/>
    <w:rsid w:val="00BB652D"/>
    <w:rsid w:val="00BB6ADD"/>
    <w:rsid w:val="00BB6CD2"/>
    <w:rsid w:val="00BB6D8D"/>
    <w:rsid w:val="00BB737B"/>
    <w:rsid w:val="00BB7922"/>
    <w:rsid w:val="00BB7B44"/>
    <w:rsid w:val="00BC1289"/>
    <w:rsid w:val="00BC152D"/>
    <w:rsid w:val="00BC17F9"/>
    <w:rsid w:val="00BC182F"/>
    <w:rsid w:val="00BC1D85"/>
    <w:rsid w:val="00BC1F9B"/>
    <w:rsid w:val="00BC28BD"/>
    <w:rsid w:val="00BC2954"/>
    <w:rsid w:val="00BC326A"/>
    <w:rsid w:val="00BC3498"/>
    <w:rsid w:val="00BC3533"/>
    <w:rsid w:val="00BC3B08"/>
    <w:rsid w:val="00BC4BFC"/>
    <w:rsid w:val="00BC4F67"/>
    <w:rsid w:val="00BC538C"/>
    <w:rsid w:val="00BC5571"/>
    <w:rsid w:val="00BC5994"/>
    <w:rsid w:val="00BC67B9"/>
    <w:rsid w:val="00BC77AA"/>
    <w:rsid w:val="00BD0B01"/>
    <w:rsid w:val="00BD0B5E"/>
    <w:rsid w:val="00BD1467"/>
    <w:rsid w:val="00BD1705"/>
    <w:rsid w:val="00BD1D14"/>
    <w:rsid w:val="00BD268C"/>
    <w:rsid w:val="00BD3157"/>
    <w:rsid w:val="00BD33C6"/>
    <w:rsid w:val="00BD3A5B"/>
    <w:rsid w:val="00BD3BB5"/>
    <w:rsid w:val="00BD3D46"/>
    <w:rsid w:val="00BD3E70"/>
    <w:rsid w:val="00BD3E7E"/>
    <w:rsid w:val="00BD4261"/>
    <w:rsid w:val="00BD4274"/>
    <w:rsid w:val="00BD485B"/>
    <w:rsid w:val="00BD48C3"/>
    <w:rsid w:val="00BD513E"/>
    <w:rsid w:val="00BD51A6"/>
    <w:rsid w:val="00BD6864"/>
    <w:rsid w:val="00BD6906"/>
    <w:rsid w:val="00BD6EA1"/>
    <w:rsid w:val="00BD7274"/>
    <w:rsid w:val="00BD7448"/>
    <w:rsid w:val="00BD7C05"/>
    <w:rsid w:val="00BE04EB"/>
    <w:rsid w:val="00BE0FC6"/>
    <w:rsid w:val="00BE11EC"/>
    <w:rsid w:val="00BE14C4"/>
    <w:rsid w:val="00BE19A3"/>
    <w:rsid w:val="00BE1A20"/>
    <w:rsid w:val="00BE1A5D"/>
    <w:rsid w:val="00BE1B21"/>
    <w:rsid w:val="00BE1F36"/>
    <w:rsid w:val="00BE2096"/>
    <w:rsid w:val="00BE25C6"/>
    <w:rsid w:val="00BE26A0"/>
    <w:rsid w:val="00BE2B3B"/>
    <w:rsid w:val="00BE2EDB"/>
    <w:rsid w:val="00BE31CD"/>
    <w:rsid w:val="00BE35C5"/>
    <w:rsid w:val="00BE36EE"/>
    <w:rsid w:val="00BE3877"/>
    <w:rsid w:val="00BE3B59"/>
    <w:rsid w:val="00BE4025"/>
    <w:rsid w:val="00BE4123"/>
    <w:rsid w:val="00BE4ADD"/>
    <w:rsid w:val="00BE4CA8"/>
    <w:rsid w:val="00BE5007"/>
    <w:rsid w:val="00BE5422"/>
    <w:rsid w:val="00BE5913"/>
    <w:rsid w:val="00BE59EB"/>
    <w:rsid w:val="00BE5E4B"/>
    <w:rsid w:val="00BE62A2"/>
    <w:rsid w:val="00BE6DEE"/>
    <w:rsid w:val="00BE78C8"/>
    <w:rsid w:val="00BF0C44"/>
    <w:rsid w:val="00BF19FC"/>
    <w:rsid w:val="00BF2599"/>
    <w:rsid w:val="00BF2843"/>
    <w:rsid w:val="00BF3466"/>
    <w:rsid w:val="00BF3E65"/>
    <w:rsid w:val="00BF3ED4"/>
    <w:rsid w:val="00BF41F1"/>
    <w:rsid w:val="00BF4E91"/>
    <w:rsid w:val="00BF5FF2"/>
    <w:rsid w:val="00BF6778"/>
    <w:rsid w:val="00BF6B64"/>
    <w:rsid w:val="00BF7498"/>
    <w:rsid w:val="00BF792F"/>
    <w:rsid w:val="00BF7C14"/>
    <w:rsid w:val="00BF7F8C"/>
    <w:rsid w:val="00C002AD"/>
    <w:rsid w:val="00C00FDC"/>
    <w:rsid w:val="00C01E3E"/>
    <w:rsid w:val="00C01E47"/>
    <w:rsid w:val="00C01F91"/>
    <w:rsid w:val="00C0252F"/>
    <w:rsid w:val="00C0263E"/>
    <w:rsid w:val="00C03619"/>
    <w:rsid w:val="00C03869"/>
    <w:rsid w:val="00C03D18"/>
    <w:rsid w:val="00C04267"/>
    <w:rsid w:val="00C04298"/>
    <w:rsid w:val="00C043B8"/>
    <w:rsid w:val="00C04411"/>
    <w:rsid w:val="00C04432"/>
    <w:rsid w:val="00C0450F"/>
    <w:rsid w:val="00C04A04"/>
    <w:rsid w:val="00C04C9F"/>
    <w:rsid w:val="00C04CCF"/>
    <w:rsid w:val="00C0577F"/>
    <w:rsid w:val="00C06057"/>
    <w:rsid w:val="00C0641D"/>
    <w:rsid w:val="00C0658F"/>
    <w:rsid w:val="00C06D43"/>
    <w:rsid w:val="00C0733E"/>
    <w:rsid w:val="00C077FA"/>
    <w:rsid w:val="00C100DC"/>
    <w:rsid w:val="00C10127"/>
    <w:rsid w:val="00C103DC"/>
    <w:rsid w:val="00C1043B"/>
    <w:rsid w:val="00C1126A"/>
    <w:rsid w:val="00C114FA"/>
    <w:rsid w:val="00C11650"/>
    <w:rsid w:val="00C11C9C"/>
    <w:rsid w:val="00C1237E"/>
    <w:rsid w:val="00C12874"/>
    <w:rsid w:val="00C12C06"/>
    <w:rsid w:val="00C13B12"/>
    <w:rsid w:val="00C13C27"/>
    <w:rsid w:val="00C13FDA"/>
    <w:rsid w:val="00C14572"/>
    <w:rsid w:val="00C14C12"/>
    <w:rsid w:val="00C14D49"/>
    <w:rsid w:val="00C15148"/>
    <w:rsid w:val="00C1519D"/>
    <w:rsid w:val="00C15234"/>
    <w:rsid w:val="00C157AF"/>
    <w:rsid w:val="00C15B9A"/>
    <w:rsid w:val="00C15C7E"/>
    <w:rsid w:val="00C15E13"/>
    <w:rsid w:val="00C15E5F"/>
    <w:rsid w:val="00C165E1"/>
    <w:rsid w:val="00C167D7"/>
    <w:rsid w:val="00C16CC3"/>
    <w:rsid w:val="00C1799D"/>
    <w:rsid w:val="00C17ABD"/>
    <w:rsid w:val="00C20824"/>
    <w:rsid w:val="00C20E14"/>
    <w:rsid w:val="00C20F58"/>
    <w:rsid w:val="00C20F9E"/>
    <w:rsid w:val="00C2195B"/>
    <w:rsid w:val="00C21A90"/>
    <w:rsid w:val="00C21D3C"/>
    <w:rsid w:val="00C22C19"/>
    <w:rsid w:val="00C22E01"/>
    <w:rsid w:val="00C23055"/>
    <w:rsid w:val="00C2339C"/>
    <w:rsid w:val="00C23665"/>
    <w:rsid w:val="00C236AA"/>
    <w:rsid w:val="00C24109"/>
    <w:rsid w:val="00C241D9"/>
    <w:rsid w:val="00C24394"/>
    <w:rsid w:val="00C2493F"/>
    <w:rsid w:val="00C24948"/>
    <w:rsid w:val="00C24BDF"/>
    <w:rsid w:val="00C24C0E"/>
    <w:rsid w:val="00C25009"/>
    <w:rsid w:val="00C25364"/>
    <w:rsid w:val="00C2559F"/>
    <w:rsid w:val="00C259CB"/>
    <w:rsid w:val="00C25CAB"/>
    <w:rsid w:val="00C25D21"/>
    <w:rsid w:val="00C26173"/>
    <w:rsid w:val="00C26529"/>
    <w:rsid w:val="00C26C44"/>
    <w:rsid w:val="00C26DB0"/>
    <w:rsid w:val="00C27748"/>
    <w:rsid w:val="00C27B15"/>
    <w:rsid w:val="00C27B36"/>
    <w:rsid w:val="00C27F73"/>
    <w:rsid w:val="00C3030B"/>
    <w:rsid w:val="00C30EA6"/>
    <w:rsid w:val="00C3120A"/>
    <w:rsid w:val="00C31501"/>
    <w:rsid w:val="00C31FDC"/>
    <w:rsid w:val="00C3203F"/>
    <w:rsid w:val="00C32471"/>
    <w:rsid w:val="00C324B6"/>
    <w:rsid w:val="00C324EC"/>
    <w:rsid w:val="00C32CA1"/>
    <w:rsid w:val="00C3385E"/>
    <w:rsid w:val="00C339B0"/>
    <w:rsid w:val="00C33BE4"/>
    <w:rsid w:val="00C33E23"/>
    <w:rsid w:val="00C34801"/>
    <w:rsid w:val="00C34D34"/>
    <w:rsid w:val="00C34E14"/>
    <w:rsid w:val="00C35052"/>
    <w:rsid w:val="00C3507F"/>
    <w:rsid w:val="00C35655"/>
    <w:rsid w:val="00C35A05"/>
    <w:rsid w:val="00C35F4C"/>
    <w:rsid w:val="00C36CB8"/>
    <w:rsid w:val="00C3711D"/>
    <w:rsid w:val="00C37F8D"/>
    <w:rsid w:val="00C40252"/>
    <w:rsid w:val="00C4054B"/>
    <w:rsid w:val="00C410C3"/>
    <w:rsid w:val="00C41184"/>
    <w:rsid w:val="00C41196"/>
    <w:rsid w:val="00C415A2"/>
    <w:rsid w:val="00C41641"/>
    <w:rsid w:val="00C41850"/>
    <w:rsid w:val="00C41AA0"/>
    <w:rsid w:val="00C42D82"/>
    <w:rsid w:val="00C43038"/>
    <w:rsid w:val="00C4306D"/>
    <w:rsid w:val="00C43968"/>
    <w:rsid w:val="00C43AE3"/>
    <w:rsid w:val="00C44687"/>
    <w:rsid w:val="00C44798"/>
    <w:rsid w:val="00C4483A"/>
    <w:rsid w:val="00C4494B"/>
    <w:rsid w:val="00C457E8"/>
    <w:rsid w:val="00C459D2"/>
    <w:rsid w:val="00C45DD5"/>
    <w:rsid w:val="00C45E84"/>
    <w:rsid w:val="00C46269"/>
    <w:rsid w:val="00C46417"/>
    <w:rsid w:val="00C464CA"/>
    <w:rsid w:val="00C46E6D"/>
    <w:rsid w:val="00C4729C"/>
    <w:rsid w:val="00C47918"/>
    <w:rsid w:val="00C501AE"/>
    <w:rsid w:val="00C5054A"/>
    <w:rsid w:val="00C50636"/>
    <w:rsid w:val="00C5085C"/>
    <w:rsid w:val="00C50CF9"/>
    <w:rsid w:val="00C50F9C"/>
    <w:rsid w:val="00C50FC1"/>
    <w:rsid w:val="00C5118D"/>
    <w:rsid w:val="00C5130E"/>
    <w:rsid w:val="00C513F3"/>
    <w:rsid w:val="00C51545"/>
    <w:rsid w:val="00C515CB"/>
    <w:rsid w:val="00C51858"/>
    <w:rsid w:val="00C51B09"/>
    <w:rsid w:val="00C52345"/>
    <w:rsid w:val="00C524BF"/>
    <w:rsid w:val="00C5298A"/>
    <w:rsid w:val="00C52AD9"/>
    <w:rsid w:val="00C52AEF"/>
    <w:rsid w:val="00C52B6F"/>
    <w:rsid w:val="00C52FC2"/>
    <w:rsid w:val="00C53ED5"/>
    <w:rsid w:val="00C5420E"/>
    <w:rsid w:val="00C54308"/>
    <w:rsid w:val="00C54774"/>
    <w:rsid w:val="00C54C98"/>
    <w:rsid w:val="00C554E1"/>
    <w:rsid w:val="00C55F2E"/>
    <w:rsid w:val="00C56A2C"/>
    <w:rsid w:val="00C56AD6"/>
    <w:rsid w:val="00C56C14"/>
    <w:rsid w:val="00C56D55"/>
    <w:rsid w:val="00C56E1C"/>
    <w:rsid w:val="00C56E8C"/>
    <w:rsid w:val="00C57245"/>
    <w:rsid w:val="00C575F3"/>
    <w:rsid w:val="00C60100"/>
    <w:rsid w:val="00C60A33"/>
    <w:rsid w:val="00C60BBA"/>
    <w:rsid w:val="00C60C27"/>
    <w:rsid w:val="00C61092"/>
    <w:rsid w:val="00C61453"/>
    <w:rsid w:val="00C61ACC"/>
    <w:rsid w:val="00C61C2F"/>
    <w:rsid w:val="00C61DF8"/>
    <w:rsid w:val="00C62222"/>
    <w:rsid w:val="00C62579"/>
    <w:rsid w:val="00C62812"/>
    <w:rsid w:val="00C62D57"/>
    <w:rsid w:val="00C62DFF"/>
    <w:rsid w:val="00C63259"/>
    <w:rsid w:val="00C632C6"/>
    <w:rsid w:val="00C63526"/>
    <w:rsid w:val="00C63565"/>
    <w:rsid w:val="00C63590"/>
    <w:rsid w:val="00C63F46"/>
    <w:rsid w:val="00C63FFB"/>
    <w:rsid w:val="00C6485C"/>
    <w:rsid w:val="00C64BF0"/>
    <w:rsid w:val="00C64DD0"/>
    <w:rsid w:val="00C6564B"/>
    <w:rsid w:val="00C65703"/>
    <w:rsid w:val="00C663D2"/>
    <w:rsid w:val="00C66571"/>
    <w:rsid w:val="00C666B6"/>
    <w:rsid w:val="00C66A69"/>
    <w:rsid w:val="00C66BB6"/>
    <w:rsid w:val="00C66E62"/>
    <w:rsid w:val="00C67979"/>
    <w:rsid w:val="00C67E86"/>
    <w:rsid w:val="00C7023E"/>
    <w:rsid w:val="00C707ED"/>
    <w:rsid w:val="00C708AD"/>
    <w:rsid w:val="00C70AA9"/>
    <w:rsid w:val="00C7130E"/>
    <w:rsid w:val="00C716C5"/>
    <w:rsid w:val="00C7195C"/>
    <w:rsid w:val="00C71C14"/>
    <w:rsid w:val="00C71C5A"/>
    <w:rsid w:val="00C71C8C"/>
    <w:rsid w:val="00C71DED"/>
    <w:rsid w:val="00C71EEB"/>
    <w:rsid w:val="00C71F56"/>
    <w:rsid w:val="00C72F21"/>
    <w:rsid w:val="00C733B3"/>
    <w:rsid w:val="00C73AC2"/>
    <w:rsid w:val="00C73B5B"/>
    <w:rsid w:val="00C73C2F"/>
    <w:rsid w:val="00C74C9E"/>
    <w:rsid w:val="00C74E3F"/>
    <w:rsid w:val="00C752C4"/>
    <w:rsid w:val="00C75662"/>
    <w:rsid w:val="00C75B6A"/>
    <w:rsid w:val="00C76492"/>
    <w:rsid w:val="00C7653A"/>
    <w:rsid w:val="00C7678E"/>
    <w:rsid w:val="00C76A3A"/>
    <w:rsid w:val="00C77805"/>
    <w:rsid w:val="00C779C4"/>
    <w:rsid w:val="00C77B5B"/>
    <w:rsid w:val="00C8098F"/>
    <w:rsid w:val="00C8239D"/>
    <w:rsid w:val="00C82577"/>
    <w:rsid w:val="00C82797"/>
    <w:rsid w:val="00C82985"/>
    <w:rsid w:val="00C82EB6"/>
    <w:rsid w:val="00C8340B"/>
    <w:rsid w:val="00C835DB"/>
    <w:rsid w:val="00C837B2"/>
    <w:rsid w:val="00C838EC"/>
    <w:rsid w:val="00C839FD"/>
    <w:rsid w:val="00C83CF9"/>
    <w:rsid w:val="00C83F1E"/>
    <w:rsid w:val="00C83FD5"/>
    <w:rsid w:val="00C850DE"/>
    <w:rsid w:val="00C863A2"/>
    <w:rsid w:val="00C87396"/>
    <w:rsid w:val="00C875BD"/>
    <w:rsid w:val="00C90363"/>
    <w:rsid w:val="00C9043F"/>
    <w:rsid w:val="00C906CF"/>
    <w:rsid w:val="00C911DC"/>
    <w:rsid w:val="00C9190A"/>
    <w:rsid w:val="00C92624"/>
    <w:rsid w:val="00C92EB7"/>
    <w:rsid w:val="00C9311F"/>
    <w:rsid w:val="00C9341B"/>
    <w:rsid w:val="00C93568"/>
    <w:rsid w:val="00C93934"/>
    <w:rsid w:val="00C93C75"/>
    <w:rsid w:val="00C94392"/>
    <w:rsid w:val="00C94696"/>
    <w:rsid w:val="00C946CE"/>
    <w:rsid w:val="00C949A6"/>
    <w:rsid w:val="00C94CFA"/>
    <w:rsid w:val="00C9506F"/>
    <w:rsid w:val="00C95BB5"/>
    <w:rsid w:val="00C95FAE"/>
    <w:rsid w:val="00C961A7"/>
    <w:rsid w:val="00C962F2"/>
    <w:rsid w:val="00C96A62"/>
    <w:rsid w:val="00C96C0D"/>
    <w:rsid w:val="00C96F80"/>
    <w:rsid w:val="00C97130"/>
    <w:rsid w:val="00C973F0"/>
    <w:rsid w:val="00C975D7"/>
    <w:rsid w:val="00CA0B2C"/>
    <w:rsid w:val="00CA13B5"/>
    <w:rsid w:val="00CA1DC9"/>
    <w:rsid w:val="00CA1F62"/>
    <w:rsid w:val="00CA2050"/>
    <w:rsid w:val="00CA2153"/>
    <w:rsid w:val="00CA280B"/>
    <w:rsid w:val="00CA2B82"/>
    <w:rsid w:val="00CA2DBC"/>
    <w:rsid w:val="00CA30BE"/>
    <w:rsid w:val="00CA3115"/>
    <w:rsid w:val="00CA31E6"/>
    <w:rsid w:val="00CA332D"/>
    <w:rsid w:val="00CA3A4D"/>
    <w:rsid w:val="00CA3D08"/>
    <w:rsid w:val="00CA3EBD"/>
    <w:rsid w:val="00CA3EF9"/>
    <w:rsid w:val="00CA4260"/>
    <w:rsid w:val="00CA466C"/>
    <w:rsid w:val="00CA479F"/>
    <w:rsid w:val="00CA4CE7"/>
    <w:rsid w:val="00CA54BD"/>
    <w:rsid w:val="00CA5A95"/>
    <w:rsid w:val="00CA5ADC"/>
    <w:rsid w:val="00CA6350"/>
    <w:rsid w:val="00CA694D"/>
    <w:rsid w:val="00CA6A02"/>
    <w:rsid w:val="00CA6AF1"/>
    <w:rsid w:val="00CA6B66"/>
    <w:rsid w:val="00CA6EE6"/>
    <w:rsid w:val="00CA701B"/>
    <w:rsid w:val="00CA7BD9"/>
    <w:rsid w:val="00CA7C00"/>
    <w:rsid w:val="00CA7DB9"/>
    <w:rsid w:val="00CB01B6"/>
    <w:rsid w:val="00CB025B"/>
    <w:rsid w:val="00CB0590"/>
    <w:rsid w:val="00CB0EF7"/>
    <w:rsid w:val="00CB11C1"/>
    <w:rsid w:val="00CB253A"/>
    <w:rsid w:val="00CB2963"/>
    <w:rsid w:val="00CB2E37"/>
    <w:rsid w:val="00CB2F23"/>
    <w:rsid w:val="00CB3238"/>
    <w:rsid w:val="00CB3B8B"/>
    <w:rsid w:val="00CB3CC9"/>
    <w:rsid w:val="00CB42FC"/>
    <w:rsid w:val="00CB4996"/>
    <w:rsid w:val="00CB4A77"/>
    <w:rsid w:val="00CB4D4B"/>
    <w:rsid w:val="00CB4D61"/>
    <w:rsid w:val="00CB5335"/>
    <w:rsid w:val="00CB5935"/>
    <w:rsid w:val="00CB59CB"/>
    <w:rsid w:val="00CB5FDF"/>
    <w:rsid w:val="00CB6067"/>
    <w:rsid w:val="00CB6437"/>
    <w:rsid w:val="00CB6A3E"/>
    <w:rsid w:val="00CB71A0"/>
    <w:rsid w:val="00CB7309"/>
    <w:rsid w:val="00CB7735"/>
    <w:rsid w:val="00CB7823"/>
    <w:rsid w:val="00CB792F"/>
    <w:rsid w:val="00CB7D05"/>
    <w:rsid w:val="00CB7E23"/>
    <w:rsid w:val="00CC061D"/>
    <w:rsid w:val="00CC0669"/>
    <w:rsid w:val="00CC0A40"/>
    <w:rsid w:val="00CC0AA2"/>
    <w:rsid w:val="00CC0B9D"/>
    <w:rsid w:val="00CC11A3"/>
    <w:rsid w:val="00CC15E7"/>
    <w:rsid w:val="00CC1B0E"/>
    <w:rsid w:val="00CC47C7"/>
    <w:rsid w:val="00CC4837"/>
    <w:rsid w:val="00CC4E70"/>
    <w:rsid w:val="00CC5086"/>
    <w:rsid w:val="00CC52A3"/>
    <w:rsid w:val="00CC5413"/>
    <w:rsid w:val="00CC5906"/>
    <w:rsid w:val="00CC5C52"/>
    <w:rsid w:val="00CC60BA"/>
    <w:rsid w:val="00CC62B6"/>
    <w:rsid w:val="00CC6CD0"/>
    <w:rsid w:val="00CC6E65"/>
    <w:rsid w:val="00CC70A5"/>
    <w:rsid w:val="00CC7605"/>
    <w:rsid w:val="00CC7D05"/>
    <w:rsid w:val="00CD007B"/>
    <w:rsid w:val="00CD06A9"/>
    <w:rsid w:val="00CD0C60"/>
    <w:rsid w:val="00CD1058"/>
    <w:rsid w:val="00CD139F"/>
    <w:rsid w:val="00CD14AD"/>
    <w:rsid w:val="00CD19DC"/>
    <w:rsid w:val="00CD1A3A"/>
    <w:rsid w:val="00CD1F7E"/>
    <w:rsid w:val="00CD24BC"/>
    <w:rsid w:val="00CD2794"/>
    <w:rsid w:val="00CD301D"/>
    <w:rsid w:val="00CD3130"/>
    <w:rsid w:val="00CD327B"/>
    <w:rsid w:val="00CD3447"/>
    <w:rsid w:val="00CD3525"/>
    <w:rsid w:val="00CD4344"/>
    <w:rsid w:val="00CD4ED0"/>
    <w:rsid w:val="00CD505E"/>
    <w:rsid w:val="00CD51C8"/>
    <w:rsid w:val="00CD6393"/>
    <w:rsid w:val="00CD6EF8"/>
    <w:rsid w:val="00CD7756"/>
    <w:rsid w:val="00CE0691"/>
    <w:rsid w:val="00CE06B1"/>
    <w:rsid w:val="00CE0A50"/>
    <w:rsid w:val="00CE0BD6"/>
    <w:rsid w:val="00CE0D04"/>
    <w:rsid w:val="00CE0ED4"/>
    <w:rsid w:val="00CE1865"/>
    <w:rsid w:val="00CE1DB8"/>
    <w:rsid w:val="00CE21D4"/>
    <w:rsid w:val="00CE2317"/>
    <w:rsid w:val="00CE23D0"/>
    <w:rsid w:val="00CE3209"/>
    <w:rsid w:val="00CE3935"/>
    <w:rsid w:val="00CE39ED"/>
    <w:rsid w:val="00CE3CEF"/>
    <w:rsid w:val="00CE4102"/>
    <w:rsid w:val="00CE43C7"/>
    <w:rsid w:val="00CE4657"/>
    <w:rsid w:val="00CE4BEA"/>
    <w:rsid w:val="00CE4DAC"/>
    <w:rsid w:val="00CE4EEE"/>
    <w:rsid w:val="00CE5DF6"/>
    <w:rsid w:val="00CE6309"/>
    <w:rsid w:val="00CE63A4"/>
    <w:rsid w:val="00CE6431"/>
    <w:rsid w:val="00CE67E1"/>
    <w:rsid w:val="00CE71EE"/>
    <w:rsid w:val="00CE7652"/>
    <w:rsid w:val="00CE7871"/>
    <w:rsid w:val="00CE7974"/>
    <w:rsid w:val="00CE7B68"/>
    <w:rsid w:val="00CF0056"/>
    <w:rsid w:val="00CF0A46"/>
    <w:rsid w:val="00CF0BBB"/>
    <w:rsid w:val="00CF0CBF"/>
    <w:rsid w:val="00CF0D30"/>
    <w:rsid w:val="00CF0FB7"/>
    <w:rsid w:val="00CF1043"/>
    <w:rsid w:val="00CF1B5B"/>
    <w:rsid w:val="00CF1BAE"/>
    <w:rsid w:val="00CF1C06"/>
    <w:rsid w:val="00CF1D61"/>
    <w:rsid w:val="00CF2167"/>
    <w:rsid w:val="00CF22E6"/>
    <w:rsid w:val="00CF2714"/>
    <w:rsid w:val="00CF2EB4"/>
    <w:rsid w:val="00CF2F40"/>
    <w:rsid w:val="00CF3215"/>
    <w:rsid w:val="00CF3E8F"/>
    <w:rsid w:val="00CF5018"/>
    <w:rsid w:val="00CF5144"/>
    <w:rsid w:val="00CF52F6"/>
    <w:rsid w:val="00CF534F"/>
    <w:rsid w:val="00CF5470"/>
    <w:rsid w:val="00CF54CB"/>
    <w:rsid w:val="00CF5A46"/>
    <w:rsid w:val="00CF5C2B"/>
    <w:rsid w:val="00CF5C79"/>
    <w:rsid w:val="00CF5D74"/>
    <w:rsid w:val="00CF6043"/>
    <w:rsid w:val="00CF64A6"/>
    <w:rsid w:val="00CF6788"/>
    <w:rsid w:val="00CF6AFD"/>
    <w:rsid w:val="00CF6D8A"/>
    <w:rsid w:val="00CF6E2F"/>
    <w:rsid w:val="00CF751A"/>
    <w:rsid w:val="00CF79F9"/>
    <w:rsid w:val="00CF7CA1"/>
    <w:rsid w:val="00D00330"/>
    <w:rsid w:val="00D009EC"/>
    <w:rsid w:val="00D00D31"/>
    <w:rsid w:val="00D01351"/>
    <w:rsid w:val="00D016FB"/>
    <w:rsid w:val="00D01B61"/>
    <w:rsid w:val="00D01D99"/>
    <w:rsid w:val="00D01ED2"/>
    <w:rsid w:val="00D020C9"/>
    <w:rsid w:val="00D025E4"/>
    <w:rsid w:val="00D02D35"/>
    <w:rsid w:val="00D03324"/>
    <w:rsid w:val="00D033F8"/>
    <w:rsid w:val="00D0367C"/>
    <w:rsid w:val="00D03815"/>
    <w:rsid w:val="00D03DC9"/>
    <w:rsid w:val="00D04BEF"/>
    <w:rsid w:val="00D05450"/>
    <w:rsid w:val="00D05880"/>
    <w:rsid w:val="00D06171"/>
    <w:rsid w:val="00D061EC"/>
    <w:rsid w:val="00D065A1"/>
    <w:rsid w:val="00D0689F"/>
    <w:rsid w:val="00D06DB1"/>
    <w:rsid w:val="00D07FBB"/>
    <w:rsid w:val="00D10B47"/>
    <w:rsid w:val="00D10F71"/>
    <w:rsid w:val="00D11835"/>
    <w:rsid w:val="00D11DCB"/>
    <w:rsid w:val="00D11DE9"/>
    <w:rsid w:val="00D11E0B"/>
    <w:rsid w:val="00D122B4"/>
    <w:rsid w:val="00D12C05"/>
    <w:rsid w:val="00D13499"/>
    <w:rsid w:val="00D137E9"/>
    <w:rsid w:val="00D13B82"/>
    <w:rsid w:val="00D14269"/>
    <w:rsid w:val="00D1440C"/>
    <w:rsid w:val="00D14947"/>
    <w:rsid w:val="00D14F4A"/>
    <w:rsid w:val="00D15032"/>
    <w:rsid w:val="00D15460"/>
    <w:rsid w:val="00D157C5"/>
    <w:rsid w:val="00D15933"/>
    <w:rsid w:val="00D15AA4"/>
    <w:rsid w:val="00D15EB2"/>
    <w:rsid w:val="00D15EE8"/>
    <w:rsid w:val="00D15FA8"/>
    <w:rsid w:val="00D16379"/>
    <w:rsid w:val="00D16544"/>
    <w:rsid w:val="00D16DF6"/>
    <w:rsid w:val="00D17256"/>
    <w:rsid w:val="00D176E6"/>
    <w:rsid w:val="00D17884"/>
    <w:rsid w:val="00D17DAA"/>
    <w:rsid w:val="00D20AD8"/>
    <w:rsid w:val="00D2168C"/>
    <w:rsid w:val="00D219E5"/>
    <w:rsid w:val="00D21B09"/>
    <w:rsid w:val="00D222F4"/>
    <w:rsid w:val="00D229B8"/>
    <w:rsid w:val="00D22E4F"/>
    <w:rsid w:val="00D22EEC"/>
    <w:rsid w:val="00D2358F"/>
    <w:rsid w:val="00D23617"/>
    <w:rsid w:val="00D238D3"/>
    <w:rsid w:val="00D24969"/>
    <w:rsid w:val="00D250CE"/>
    <w:rsid w:val="00D25467"/>
    <w:rsid w:val="00D2602F"/>
    <w:rsid w:val="00D260C2"/>
    <w:rsid w:val="00D264C0"/>
    <w:rsid w:val="00D2662C"/>
    <w:rsid w:val="00D26701"/>
    <w:rsid w:val="00D26D37"/>
    <w:rsid w:val="00D27709"/>
    <w:rsid w:val="00D27909"/>
    <w:rsid w:val="00D27CE0"/>
    <w:rsid w:val="00D301B2"/>
    <w:rsid w:val="00D30268"/>
    <w:rsid w:val="00D3046F"/>
    <w:rsid w:val="00D306B9"/>
    <w:rsid w:val="00D309BE"/>
    <w:rsid w:val="00D30C3D"/>
    <w:rsid w:val="00D30C4E"/>
    <w:rsid w:val="00D30FEF"/>
    <w:rsid w:val="00D31027"/>
    <w:rsid w:val="00D31572"/>
    <w:rsid w:val="00D3158C"/>
    <w:rsid w:val="00D31643"/>
    <w:rsid w:val="00D316D8"/>
    <w:rsid w:val="00D3172C"/>
    <w:rsid w:val="00D318FA"/>
    <w:rsid w:val="00D31C57"/>
    <w:rsid w:val="00D322C8"/>
    <w:rsid w:val="00D323A6"/>
    <w:rsid w:val="00D32668"/>
    <w:rsid w:val="00D32850"/>
    <w:rsid w:val="00D3293A"/>
    <w:rsid w:val="00D33225"/>
    <w:rsid w:val="00D33389"/>
    <w:rsid w:val="00D3341D"/>
    <w:rsid w:val="00D33CE4"/>
    <w:rsid w:val="00D33CF9"/>
    <w:rsid w:val="00D33EFF"/>
    <w:rsid w:val="00D345CB"/>
    <w:rsid w:val="00D34B8F"/>
    <w:rsid w:val="00D34F33"/>
    <w:rsid w:val="00D350B4"/>
    <w:rsid w:val="00D3511B"/>
    <w:rsid w:val="00D353ED"/>
    <w:rsid w:val="00D354D8"/>
    <w:rsid w:val="00D35F19"/>
    <w:rsid w:val="00D36201"/>
    <w:rsid w:val="00D36415"/>
    <w:rsid w:val="00D36450"/>
    <w:rsid w:val="00D36AD8"/>
    <w:rsid w:val="00D36E45"/>
    <w:rsid w:val="00D40281"/>
    <w:rsid w:val="00D40331"/>
    <w:rsid w:val="00D4060B"/>
    <w:rsid w:val="00D40701"/>
    <w:rsid w:val="00D407ED"/>
    <w:rsid w:val="00D4117B"/>
    <w:rsid w:val="00D41932"/>
    <w:rsid w:val="00D42561"/>
    <w:rsid w:val="00D425AB"/>
    <w:rsid w:val="00D4291A"/>
    <w:rsid w:val="00D42B8A"/>
    <w:rsid w:val="00D43535"/>
    <w:rsid w:val="00D43732"/>
    <w:rsid w:val="00D43BC9"/>
    <w:rsid w:val="00D43D82"/>
    <w:rsid w:val="00D446EE"/>
    <w:rsid w:val="00D44A0E"/>
    <w:rsid w:val="00D44B62"/>
    <w:rsid w:val="00D44EEC"/>
    <w:rsid w:val="00D452E5"/>
    <w:rsid w:val="00D4599D"/>
    <w:rsid w:val="00D4616A"/>
    <w:rsid w:val="00D461CD"/>
    <w:rsid w:val="00D46712"/>
    <w:rsid w:val="00D46BC1"/>
    <w:rsid w:val="00D46FF5"/>
    <w:rsid w:val="00D471B3"/>
    <w:rsid w:val="00D4731E"/>
    <w:rsid w:val="00D4753A"/>
    <w:rsid w:val="00D4782D"/>
    <w:rsid w:val="00D47ACF"/>
    <w:rsid w:val="00D47AF8"/>
    <w:rsid w:val="00D47ECE"/>
    <w:rsid w:val="00D50621"/>
    <w:rsid w:val="00D50831"/>
    <w:rsid w:val="00D51304"/>
    <w:rsid w:val="00D51845"/>
    <w:rsid w:val="00D518A4"/>
    <w:rsid w:val="00D51B0F"/>
    <w:rsid w:val="00D51E09"/>
    <w:rsid w:val="00D52018"/>
    <w:rsid w:val="00D52186"/>
    <w:rsid w:val="00D526F5"/>
    <w:rsid w:val="00D53534"/>
    <w:rsid w:val="00D53F05"/>
    <w:rsid w:val="00D545D1"/>
    <w:rsid w:val="00D546CE"/>
    <w:rsid w:val="00D54714"/>
    <w:rsid w:val="00D54992"/>
    <w:rsid w:val="00D549D0"/>
    <w:rsid w:val="00D54C94"/>
    <w:rsid w:val="00D556BB"/>
    <w:rsid w:val="00D55B01"/>
    <w:rsid w:val="00D55DF3"/>
    <w:rsid w:val="00D55FC3"/>
    <w:rsid w:val="00D56289"/>
    <w:rsid w:val="00D566C8"/>
    <w:rsid w:val="00D568A6"/>
    <w:rsid w:val="00D56D3A"/>
    <w:rsid w:val="00D570FF"/>
    <w:rsid w:val="00D5719E"/>
    <w:rsid w:val="00D57370"/>
    <w:rsid w:val="00D575FA"/>
    <w:rsid w:val="00D57683"/>
    <w:rsid w:val="00D60527"/>
    <w:rsid w:val="00D60667"/>
    <w:rsid w:val="00D60741"/>
    <w:rsid w:val="00D609C1"/>
    <w:rsid w:val="00D60E90"/>
    <w:rsid w:val="00D61231"/>
    <w:rsid w:val="00D61283"/>
    <w:rsid w:val="00D61874"/>
    <w:rsid w:val="00D61CD3"/>
    <w:rsid w:val="00D61F03"/>
    <w:rsid w:val="00D621C9"/>
    <w:rsid w:val="00D62662"/>
    <w:rsid w:val="00D62E7E"/>
    <w:rsid w:val="00D63BB4"/>
    <w:rsid w:val="00D641F2"/>
    <w:rsid w:val="00D64794"/>
    <w:rsid w:val="00D64C84"/>
    <w:rsid w:val="00D65890"/>
    <w:rsid w:val="00D65ABA"/>
    <w:rsid w:val="00D65F5A"/>
    <w:rsid w:val="00D661D3"/>
    <w:rsid w:val="00D6687A"/>
    <w:rsid w:val="00D66BF2"/>
    <w:rsid w:val="00D6775F"/>
    <w:rsid w:val="00D6784C"/>
    <w:rsid w:val="00D70335"/>
    <w:rsid w:val="00D70361"/>
    <w:rsid w:val="00D703AC"/>
    <w:rsid w:val="00D70478"/>
    <w:rsid w:val="00D70A02"/>
    <w:rsid w:val="00D70E33"/>
    <w:rsid w:val="00D71389"/>
    <w:rsid w:val="00D71542"/>
    <w:rsid w:val="00D715E8"/>
    <w:rsid w:val="00D722D7"/>
    <w:rsid w:val="00D72318"/>
    <w:rsid w:val="00D725FD"/>
    <w:rsid w:val="00D72D02"/>
    <w:rsid w:val="00D7336B"/>
    <w:rsid w:val="00D734A9"/>
    <w:rsid w:val="00D73747"/>
    <w:rsid w:val="00D73A4A"/>
    <w:rsid w:val="00D73F7E"/>
    <w:rsid w:val="00D741D9"/>
    <w:rsid w:val="00D742F5"/>
    <w:rsid w:val="00D74B89"/>
    <w:rsid w:val="00D74CB6"/>
    <w:rsid w:val="00D74E63"/>
    <w:rsid w:val="00D7528A"/>
    <w:rsid w:val="00D757CE"/>
    <w:rsid w:val="00D75A45"/>
    <w:rsid w:val="00D75D0E"/>
    <w:rsid w:val="00D75D58"/>
    <w:rsid w:val="00D76348"/>
    <w:rsid w:val="00D76360"/>
    <w:rsid w:val="00D7655E"/>
    <w:rsid w:val="00D7661B"/>
    <w:rsid w:val="00D7672A"/>
    <w:rsid w:val="00D76D56"/>
    <w:rsid w:val="00D76EE8"/>
    <w:rsid w:val="00D77B3E"/>
    <w:rsid w:val="00D77EEA"/>
    <w:rsid w:val="00D80046"/>
    <w:rsid w:val="00D805AB"/>
    <w:rsid w:val="00D80D75"/>
    <w:rsid w:val="00D80FC5"/>
    <w:rsid w:val="00D81291"/>
    <w:rsid w:val="00D812D4"/>
    <w:rsid w:val="00D81410"/>
    <w:rsid w:val="00D81F75"/>
    <w:rsid w:val="00D82B1F"/>
    <w:rsid w:val="00D82C8B"/>
    <w:rsid w:val="00D82D8F"/>
    <w:rsid w:val="00D83462"/>
    <w:rsid w:val="00D83734"/>
    <w:rsid w:val="00D84631"/>
    <w:rsid w:val="00D84FED"/>
    <w:rsid w:val="00D854C7"/>
    <w:rsid w:val="00D859F2"/>
    <w:rsid w:val="00D863EC"/>
    <w:rsid w:val="00D86A1F"/>
    <w:rsid w:val="00D86C04"/>
    <w:rsid w:val="00D87739"/>
    <w:rsid w:val="00D877A2"/>
    <w:rsid w:val="00D87E1E"/>
    <w:rsid w:val="00D90079"/>
    <w:rsid w:val="00D90996"/>
    <w:rsid w:val="00D909F7"/>
    <w:rsid w:val="00D90ACE"/>
    <w:rsid w:val="00D90D59"/>
    <w:rsid w:val="00D910BC"/>
    <w:rsid w:val="00D91167"/>
    <w:rsid w:val="00D9128E"/>
    <w:rsid w:val="00D91339"/>
    <w:rsid w:val="00D918AB"/>
    <w:rsid w:val="00D9207D"/>
    <w:rsid w:val="00D92080"/>
    <w:rsid w:val="00D92101"/>
    <w:rsid w:val="00D9221C"/>
    <w:rsid w:val="00D92A63"/>
    <w:rsid w:val="00D92E7E"/>
    <w:rsid w:val="00D93663"/>
    <w:rsid w:val="00D93FCF"/>
    <w:rsid w:val="00D94AB4"/>
    <w:rsid w:val="00D94EFE"/>
    <w:rsid w:val="00D95783"/>
    <w:rsid w:val="00D959CF"/>
    <w:rsid w:val="00D95BA2"/>
    <w:rsid w:val="00D960FC"/>
    <w:rsid w:val="00D9658D"/>
    <w:rsid w:val="00D96C3A"/>
    <w:rsid w:val="00D97833"/>
    <w:rsid w:val="00D97C86"/>
    <w:rsid w:val="00D97F19"/>
    <w:rsid w:val="00DA0500"/>
    <w:rsid w:val="00DA054E"/>
    <w:rsid w:val="00DA057E"/>
    <w:rsid w:val="00DA061E"/>
    <w:rsid w:val="00DA0989"/>
    <w:rsid w:val="00DA0CA1"/>
    <w:rsid w:val="00DA0CA8"/>
    <w:rsid w:val="00DA0CC2"/>
    <w:rsid w:val="00DA0FFE"/>
    <w:rsid w:val="00DA1890"/>
    <w:rsid w:val="00DA2328"/>
    <w:rsid w:val="00DA23E2"/>
    <w:rsid w:val="00DA2484"/>
    <w:rsid w:val="00DA2B19"/>
    <w:rsid w:val="00DA3219"/>
    <w:rsid w:val="00DA380C"/>
    <w:rsid w:val="00DA430A"/>
    <w:rsid w:val="00DA4B21"/>
    <w:rsid w:val="00DA4D6A"/>
    <w:rsid w:val="00DA4D87"/>
    <w:rsid w:val="00DA537B"/>
    <w:rsid w:val="00DA5782"/>
    <w:rsid w:val="00DA582D"/>
    <w:rsid w:val="00DA622C"/>
    <w:rsid w:val="00DA6718"/>
    <w:rsid w:val="00DA6E8B"/>
    <w:rsid w:val="00DA6FC9"/>
    <w:rsid w:val="00DA706F"/>
    <w:rsid w:val="00DA7154"/>
    <w:rsid w:val="00DA722E"/>
    <w:rsid w:val="00DA7550"/>
    <w:rsid w:val="00DA7A23"/>
    <w:rsid w:val="00DA7B8E"/>
    <w:rsid w:val="00DA7E76"/>
    <w:rsid w:val="00DB05BB"/>
    <w:rsid w:val="00DB0810"/>
    <w:rsid w:val="00DB09F9"/>
    <w:rsid w:val="00DB0CD1"/>
    <w:rsid w:val="00DB0DB3"/>
    <w:rsid w:val="00DB0EDE"/>
    <w:rsid w:val="00DB2097"/>
    <w:rsid w:val="00DB21BB"/>
    <w:rsid w:val="00DB2852"/>
    <w:rsid w:val="00DB2CCA"/>
    <w:rsid w:val="00DB2DC6"/>
    <w:rsid w:val="00DB303F"/>
    <w:rsid w:val="00DB3260"/>
    <w:rsid w:val="00DB3563"/>
    <w:rsid w:val="00DB3824"/>
    <w:rsid w:val="00DB3DE8"/>
    <w:rsid w:val="00DB405F"/>
    <w:rsid w:val="00DB4299"/>
    <w:rsid w:val="00DB4683"/>
    <w:rsid w:val="00DB5188"/>
    <w:rsid w:val="00DB51C1"/>
    <w:rsid w:val="00DB5484"/>
    <w:rsid w:val="00DB5625"/>
    <w:rsid w:val="00DB5883"/>
    <w:rsid w:val="00DB6046"/>
    <w:rsid w:val="00DB6342"/>
    <w:rsid w:val="00DB70B3"/>
    <w:rsid w:val="00DB7301"/>
    <w:rsid w:val="00DB7EFD"/>
    <w:rsid w:val="00DC055C"/>
    <w:rsid w:val="00DC0FFE"/>
    <w:rsid w:val="00DC1EA6"/>
    <w:rsid w:val="00DC2200"/>
    <w:rsid w:val="00DC2B10"/>
    <w:rsid w:val="00DC34DD"/>
    <w:rsid w:val="00DC355B"/>
    <w:rsid w:val="00DC3E0B"/>
    <w:rsid w:val="00DC3E2D"/>
    <w:rsid w:val="00DC426C"/>
    <w:rsid w:val="00DC433E"/>
    <w:rsid w:val="00DC43D9"/>
    <w:rsid w:val="00DC455B"/>
    <w:rsid w:val="00DC4CA8"/>
    <w:rsid w:val="00DC5120"/>
    <w:rsid w:val="00DC526A"/>
    <w:rsid w:val="00DC59DC"/>
    <w:rsid w:val="00DC641E"/>
    <w:rsid w:val="00DC6CE4"/>
    <w:rsid w:val="00DC76AC"/>
    <w:rsid w:val="00DC7709"/>
    <w:rsid w:val="00DC7F69"/>
    <w:rsid w:val="00DD0100"/>
    <w:rsid w:val="00DD0121"/>
    <w:rsid w:val="00DD01D9"/>
    <w:rsid w:val="00DD02AE"/>
    <w:rsid w:val="00DD0455"/>
    <w:rsid w:val="00DD0625"/>
    <w:rsid w:val="00DD13CE"/>
    <w:rsid w:val="00DD1EE4"/>
    <w:rsid w:val="00DD224D"/>
    <w:rsid w:val="00DD24D5"/>
    <w:rsid w:val="00DD2514"/>
    <w:rsid w:val="00DD26F1"/>
    <w:rsid w:val="00DD297F"/>
    <w:rsid w:val="00DD2993"/>
    <w:rsid w:val="00DD3203"/>
    <w:rsid w:val="00DD33E2"/>
    <w:rsid w:val="00DD419F"/>
    <w:rsid w:val="00DD4793"/>
    <w:rsid w:val="00DD4F45"/>
    <w:rsid w:val="00DD521E"/>
    <w:rsid w:val="00DD549D"/>
    <w:rsid w:val="00DD55D7"/>
    <w:rsid w:val="00DD5A46"/>
    <w:rsid w:val="00DD5A93"/>
    <w:rsid w:val="00DD5E18"/>
    <w:rsid w:val="00DD688A"/>
    <w:rsid w:val="00DD6B5F"/>
    <w:rsid w:val="00DD73FA"/>
    <w:rsid w:val="00DD759E"/>
    <w:rsid w:val="00DD7AC5"/>
    <w:rsid w:val="00DE00B4"/>
    <w:rsid w:val="00DE01A1"/>
    <w:rsid w:val="00DE0728"/>
    <w:rsid w:val="00DE0B15"/>
    <w:rsid w:val="00DE1505"/>
    <w:rsid w:val="00DE206B"/>
    <w:rsid w:val="00DE226A"/>
    <w:rsid w:val="00DE2E9C"/>
    <w:rsid w:val="00DE444A"/>
    <w:rsid w:val="00DE452C"/>
    <w:rsid w:val="00DE48B2"/>
    <w:rsid w:val="00DE4D04"/>
    <w:rsid w:val="00DE4FD8"/>
    <w:rsid w:val="00DE5776"/>
    <w:rsid w:val="00DE5D55"/>
    <w:rsid w:val="00DE65DC"/>
    <w:rsid w:val="00DE6651"/>
    <w:rsid w:val="00DE6728"/>
    <w:rsid w:val="00DE6D90"/>
    <w:rsid w:val="00DE7411"/>
    <w:rsid w:val="00DE7B62"/>
    <w:rsid w:val="00DE7E7F"/>
    <w:rsid w:val="00DF0BA9"/>
    <w:rsid w:val="00DF1285"/>
    <w:rsid w:val="00DF1CCC"/>
    <w:rsid w:val="00DF1E23"/>
    <w:rsid w:val="00DF2035"/>
    <w:rsid w:val="00DF2079"/>
    <w:rsid w:val="00DF2483"/>
    <w:rsid w:val="00DF2858"/>
    <w:rsid w:val="00DF3602"/>
    <w:rsid w:val="00DF3782"/>
    <w:rsid w:val="00DF37B1"/>
    <w:rsid w:val="00DF37D4"/>
    <w:rsid w:val="00DF3906"/>
    <w:rsid w:val="00DF3BA5"/>
    <w:rsid w:val="00DF41BB"/>
    <w:rsid w:val="00DF42E6"/>
    <w:rsid w:val="00DF4632"/>
    <w:rsid w:val="00DF4994"/>
    <w:rsid w:val="00DF4997"/>
    <w:rsid w:val="00DF4CEC"/>
    <w:rsid w:val="00DF57CC"/>
    <w:rsid w:val="00DF5910"/>
    <w:rsid w:val="00DF6080"/>
    <w:rsid w:val="00DF60D3"/>
    <w:rsid w:val="00DF7886"/>
    <w:rsid w:val="00DF7D8A"/>
    <w:rsid w:val="00E00118"/>
    <w:rsid w:val="00E00516"/>
    <w:rsid w:val="00E005B6"/>
    <w:rsid w:val="00E0091B"/>
    <w:rsid w:val="00E0217C"/>
    <w:rsid w:val="00E021F3"/>
    <w:rsid w:val="00E02344"/>
    <w:rsid w:val="00E02510"/>
    <w:rsid w:val="00E03698"/>
    <w:rsid w:val="00E041C8"/>
    <w:rsid w:val="00E04804"/>
    <w:rsid w:val="00E04A2F"/>
    <w:rsid w:val="00E05055"/>
    <w:rsid w:val="00E055CC"/>
    <w:rsid w:val="00E05636"/>
    <w:rsid w:val="00E0579C"/>
    <w:rsid w:val="00E05C68"/>
    <w:rsid w:val="00E061B6"/>
    <w:rsid w:val="00E0714F"/>
    <w:rsid w:val="00E07422"/>
    <w:rsid w:val="00E07698"/>
    <w:rsid w:val="00E07935"/>
    <w:rsid w:val="00E07A2F"/>
    <w:rsid w:val="00E1048C"/>
    <w:rsid w:val="00E108F3"/>
    <w:rsid w:val="00E10912"/>
    <w:rsid w:val="00E116D3"/>
    <w:rsid w:val="00E116DF"/>
    <w:rsid w:val="00E117B6"/>
    <w:rsid w:val="00E12391"/>
    <w:rsid w:val="00E1278F"/>
    <w:rsid w:val="00E1279F"/>
    <w:rsid w:val="00E1289B"/>
    <w:rsid w:val="00E13513"/>
    <w:rsid w:val="00E13759"/>
    <w:rsid w:val="00E14161"/>
    <w:rsid w:val="00E14CAB"/>
    <w:rsid w:val="00E14E42"/>
    <w:rsid w:val="00E14F4C"/>
    <w:rsid w:val="00E153DC"/>
    <w:rsid w:val="00E1545D"/>
    <w:rsid w:val="00E15762"/>
    <w:rsid w:val="00E16BE2"/>
    <w:rsid w:val="00E170F8"/>
    <w:rsid w:val="00E171C0"/>
    <w:rsid w:val="00E1737A"/>
    <w:rsid w:val="00E17503"/>
    <w:rsid w:val="00E17C0F"/>
    <w:rsid w:val="00E17FDA"/>
    <w:rsid w:val="00E20ACE"/>
    <w:rsid w:val="00E20C19"/>
    <w:rsid w:val="00E20DA3"/>
    <w:rsid w:val="00E20F83"/>
    <w:rsid w:val="00E21B1B"/>
    <w:rsid w:val="00E21E22"/>
    <w:rsid w:val="00E22EEC"/>
    <w:rsid w:val="00E23BD5"/>
    <w:rsid w:val="00E248CD"/>
    <w:rsid w:val="00E24B5B"/>
    <w:rsid w:val="00E25111"/>
    <w:rsid w:val="00E25304"/>
    <w:rsid w:val="00E26870"/>
    <w:rsid w:val="00E26B8A"/>
    <w:rsid w:val="00E26BC9"/>
    <w:rsid w:val="00E26D8A"/>
    <w:rsid w:val="00E271C1"/>
    <w:rsid w:val="00E27884"/>
    <w:rsid w:val="00E27C65"/>
    <w:rsid w:val="00E27E27"/>
    <w:rsid w:val="00E30033"/>
    <w:rsid w:val="00E3009A"/>
    <w:rsid w:val="00E307D2"/>
    <w:rsid w:val="00E3107A"/>
    <w:rsid w:val="00E313CA"/>
    <w:rsid w:val="00E3144F"/>
    <w:rsid w:val="00E324C2"/>
    <w:rsid w:val="00E32928"/>
    <w:rsid w:val="00E32A36"/>
    <w:rsid w:val="00E32CF6"/>
    <w:rsid w:val="00E33055"/>
    <w:rsid w:val="00E33C64"/>
    <w:rsid w:val="00E34BE1"/>
    <w:rsid w:val="00E35287"/>
    <w:rsid w:val="00E35D6F"/>
    <w:rsid w:val="00E35DDD"/>
    <w:rsid w:val="00E36195"/>
    <w:rsid w:val="00E36C60"/>
    <w:rsid w:val="00E3719A"/>
    <w:rsid w:val="00E377EA"/>
    <w:rsid w:val="00E40078"/>
    <w:rsid w:val="00E4042D"/>
    <w:rsid w:val="00E40B2C"/>
    <w:rsid w:val="00E40EED"/>
    <w:rsid w:val="00E415A5"/>
    <w:rsid w:val="00E41939"/>
    <w:rsid w:val="00E4194C"/>
    <w:rsid w:val="00E41E09"/>
    <w:rsid w:val="00E424C5"/>
    <w:rsid w:val="00E424DE"/>
    <w:rsid w:val="00E427A7"/>
    <w:rsid w:val="00E4280D"/>
    <w:rsid w:val="00E42877"/>
    <w:rsid w:val="00E42891"/>
    <w:rsid w:val="00E43271"/>
    <w:rsid w:val="00E432E9"/>
    <w:rsid w:val="00E434B1"/>
    <w:rsid w:val="00E4376C"/>
    <w:rsid w:val="00E43C0F"/>
    <w:rsid w:val="00E43CDB"/>
    <w:rsid w:val="00E446AD"/>
    <w:rsid w:val="00E447F5"/>
    <w:rsid w:val="00E44F14"/>
    <w:rsid w:val="00E45102"/>
    <w:rsid w:val="00E45404"/>
    <w:rsid w:val="00E45692"/>
    <w:rsid w:val="00E45967"/>
    <w:rsid w:val="00E45E5D"/>
    <w:rsid w:val="00E45F19"/>
    <w:rsid w:val="00E4603E"/>
    <w:rsid w:val="00E466BE"/>
    <w:rsid w:val="00E46811"/>
    <w:rsid w:val="00E46F82"/>
    <w:rsid w:val="00E4723B"/>
    <w:rsid w:val="00E472B0"/>
    <w:rsid w:val="00E478F7"/>
    <w:rsid w:val="00E47B87"/>
    <w:rsid w:val="00E47E92"/>
    <w:rsid w:val="00E503C8"/>
    <w:rsid w:val="00E50755"/>
    <w:rsid w:val="00E51366"/>
    <w:rsid w:val="00E517FC"/>
    <w:rsid w:val="00E520BA"/>
    <w:rsid w:val="00E52305"/>
    <w:rsid w:val="00E52C67"/>
    <w:rsid w:val="00E53170"/>
    <w:rsid w:val="00E5318F"/>
    <w:rsid w:val="00E531DF"/>
    <w:rsid w:val="00E5392B"/>
    <w:rsid w:val="00E5458B"/>
    <w:rsid w:val="00E5474B"/>
    <w:rsid w:val="00E54F2D"/>
    <w:rsid w:val="00E5523D"/>
    <w:rsid w:val="00E561E5"/>
    <w:rsid w:val="00E564A6"/>
    <w:rsid w:val="00E569B2"/>
    <w:rsid w:val="00E56D44"/>
    <w:rsid w:val="00E573F4"/>
    <w:rsid w:val="00E60031"/>
    <w:rsid w:val="00E60133"/>
    <w:rsid w:val="00E60C31"/>
    <w:rsid w:val="00E612B0"/>
    <w:rsid w:val="00E61A9A"/>
    <w:rsid w:val="00E62243"/>
    <w:rsid w:val="00E62981"/>
    <w:rsid w:val="00E63590"/>
    <w:rsid w:val="00E6368D"/>
    <w:rsid w:val="00E6381B"/>
    <w:rsid w:val="00E64D1C"/>
    <w:rsid w:val="00E65818"/>
    <w:rsid w:val="00E66454"/>
    <w:rsid w:val="00E66639"/>
    <w:rsid w:val="00E666BF"/>
    <w:rsid w:val="00E66D14"/>
    <w:rsid w:val="00E66F6E"/>
    <w:rsid w:val="00E66F71"/>
    <w:rsid w:val="00E670AC"/>
    <w:rsid w:val="00E672E6"/>
    <w:rsid w:val="00E675DD"/>
    <w:rsid w:val="00E700C5"/>
    <w:rsid w:val="00E7113E"/>
    <w:rsid w:val="00E71B92"/>
    <w:rsid w:val="00E72170"/>
    <w:rsid w:val="00E722BE"/>
    <w:rsid w:val="00E7242E"/>
    <w:rsid w:val="00E72796"/>
    <w:rsid w:val="00E72A3E"/>
    <w:rsid w:val="00E730B6"/>
    <w:rsid w:val="00E741E8"/>
    <w:rsid w:val="00E744B2"/>
    <w:rsid w:val="00E7469E"/>
    <w:rsid w:val="00E746E5"/>
    <w:rsid w:val="00E74AE4"/>
    <w:rsid w:val="00E74B6C"/>
    <w:rsid w:val="00E74BD3"/>
    <w:rsid w:val="00E74F75"/>
    <w:rsid w:val="00E75234"/>
    <w:rsid w:val="00E752E9"/>
    <w:rsid w:val="00E758DB"/>
    <w:rsid w:val="00E75EB7"/>
    <w:rsid w:val="00E76913"/>
    <w:rsid w:val="00E76996"/>
    <w:rsid w:val="00E76BE4"/>
    <w:rsid w:val="00E7778A"/>
    <w:rsid w:val="00E77A3C"/>
    <w:rsid w:val="00E77D7F"/>
    <w:rsid w:val="00E80E4A"/>
    <w:rsid w:val="00E80FAE"/>
    <w:rsid w:val="00E81051"/>
    <w:rsid w:val="00E8166D"/>
    <w:rsid w:val="00E8181F"/>
    <w:rsid w:val="00E818C3"/>
    <w:rsid w:val="00E81994"/>
    <w:rsid w:val="00E81DCC"/>
    <w:rsid w:val="00E81DEB"/>
    <w:rsid w:val="00E81F13"/>
    <w:rsid w:val="00E82365"/>
    <w:rsid w:val="00E82A38"/>
    <w:rsid w:val="00E83115"/>
    <w:rsid w:val="00E8332E"/>
    <w:rsid w:val="00E837FE"/>
    <w:rsid w:val="00E83CD3"/>
    <w:rsid w:val="00E83EAF"/>
    <w:rsid w:val="00E84195"/>
    <w:rsid w:val="00E84364"/>
    <w:rsid w:val="00E84AF4"/>
    <w:rsid w:val="00E85273"/>
    <w:rsid w:val="00E853B1"/>
    <w:rsid w:val="00E8554D"/>
    <w:rsid w:val="00E85863"/>
    <w:rsid w:val="00E85883"/>
    <w:rsid w:val="00E86A8B"/>
    <w:rsid w:val="00E86C8E"/>
    <w:rsid w:val="00E87EEC"/>
    <w:rsid w:val="00E87FAF"/>
    <w:rsid w:val="00E90A97"/>
    <w:rsid w:val="00E9126A"/>
    <w:rsid w:val="00E9217B"/>
    <w:rsid w:val="00E92425"/>
    <w:rsid w:val="00E927E4"/>
    <w:rsid w:val="00E930B9"/>
    <w:rsid w:val="00E933AD"/>
    <w:rsid w:val="00E93647"/>
    <w:rsid w:val="00E93891"/>
    <w:rsid w:val="00E9424A"/>
    <w:rsid w:val="00E94662"/>
    <w:rsid w:val="00E94B4E"/>
    <w:rsid w:val="00E94F7C"/>
    <w:rsid w:val="00E955A2"/>
    <w:rsid w:val="00E95789"/>
    <w:rsid w:val="00E957EE"/>
    <w:rsid w:val="00E95AA2"/>
    <w:rsid w:val="00E95E69"/>
    <w:rsid w:val="00E96171"/>
    <w:rsid w:val="00E96B49"/>
    <w:rsid w:val="00E97582"/>
    <w:rsid w:val="00E97756"/>
    <w:rsid w:val="00E97B00"/>
    <w:rsid w:val="00E97B2B"/>
    <w:rsid w:val="00E97D20"/>
    <w:rsid w:val="00EA0098"/>
    <w:rsid w:val="00EA0116"/>
    <w:rsid w:val="00EA040A"/>
    <w:rsid w:val="00EA0643"/>
    <w:rsid w:val="00EA06B3"/>
    <w:rsid w:val="00EA1406"/>
    <w:rsid w:val="00EA199F"/>
    <w:rsid w:val="00EA1FDD"/>
    <w:rsid w:val="00EA22EB"/>
    <w:rsid w:val="00EA26D0"/>
    <w:rsid w:val="00EA2803"/>
    <w:rsid w:val="00EA3369"/>
    <w:rsid w:val="00EA3579"/>
    <w:rsid w:val="00EA3947"/>
    <w:rsid w:val="00EA3F72"/>
    <w:rsid w:val="00EA424D"/>
    <w:rsid w:val="00EA4A12"/>
    <w:rsid w:val="00EA5105"/>
    <w:rsid w:val="00EA5509"/>
    <w:rsid w:val="00EA59D0"/>
    <w:rsid w:val="00EA5DC5"/>
    <w:rsid w:val="00EA69E0"/>
    <w:rsid w:val="00EA6ABA"/>
    <w:rsid w:val="00EA70A3"/>
    <w:rsid w:val="00EA73ED"/>
    <w:rsid w:val="00EA75F6"/>
    <w:rsid w:val="00EA7948"/>
    <w:rsid w:val="00EA798D"/>
    <w:rsid w:val="00EA7DB8"/>
    <w:rsid w:val="00EA7E1A"/>
    <w:rsid w:val="00EA7E1E"/>
    <w:rsid w:val="00EB01FB"/>
    <w:rsid w:val="00EB0783"/>
    <w:rsid w:val="00EB07D8"/>
    <w:rsid w:val="00EB09D4"/>
    <w:rsid w:val="00EB0A69"/>
    <w:rsid w:val="00EB0F06"/>
    <w:rsid w:val="00EB184D"/>
    <w:rsid w:val="00EB1A75"/>
    <w:rsid w:val="00EB1E47"/>
    <w:rsid w:val="00EB2142"/>
    <w:rsid w:val="00EB248A"/>
    <w:rsid w:val="00EB2595"/>
    <w:rsid w:val="00EB25E0"/>
    <w:rsid w:val="00EB286B"/>
    <w:rsid w:val="00EB2A8D"/>
    <w:rsid w:val="00EB2C59"/>
    <w:rsid w:val="00EB2CD5"/>
    <w:rsid w:val="00EB2F4C"/>
    <w:rsid w:val="00EB33BE"/>
    <w:rsid w:val="00EB39A5"/>
    <w:rsid w:val="00EB415B"/>
    <w:rsid w:val="00EB50FE"/>
    <w:rsid w:val="00EB55C0"/>
    <w:rsid w:val="00EB5979"/>
    <w:rsid w:val="00EB5ADC"/>
    <w:rsid w:val="00EB5FF2"/>
    <w:rsid w:val="00EB6033"/>
    <w:rsid w:val="00EB6840"/>
    <w:rsid w:val="00EB6928"/>
    <w:rsid w:val="00EB7442"/>
    <w:rsid w:val="00EB7869"/>
    <w:rsid w:val="00EB7A3F"/>
    <w:rsid w:val="00EB7A84"/>
    <w:rsid w:val="00EC030A"/>
    <w:rsid w:val="00EC05CD"/>
    <w:rsid w:val="00EC0810"/>
    <w:rsid w:val="00EC0BCE"/>
    <w:rsid w:val="00EC0DAB"/>
    <w:rsid w:val="00EC0DC7"/>
    <w:rsid w:val="00EC0E1D"/>
    <w:rsid w:val="00EC0F7D"/>
    <w:rsid w:val="00EC14AD"/>
    <w:rsid w:val="00EC1535"/>
    <w:rsid w:val="00EC1ADE"/>
    <w:rsid w:val="00EC1B55"/>
    <w:rsid w:val="00EC1BB1"/>
    <w:rsid w:val="00EC223E"/>
    <w:rsid w:val="00EC2BE9"/>
    <w:rsid w:val="00EC3A1A"/>
    <w:rsid w:val="00EC3C40"/>
    <w:rsid w:val="00EC485B"/>
    <w:rsid w:val="00EC529E"/>
    <w:rsid w:val="00EC53D9"/>
    <w:rsid w:val="00EC546D"/>
    <w:rsid w:val="00EC5882"/>
    <w:rsid w:val="00EC650C"/>
    <w:rsid w:val="00EC7045"/>
    <w:rsid w:val="00EC7257"/>
    <w:rsid w:val="00EC72FD"/>
    <w:rsid w:val="00EC74FD"/>
    <w:rsid w:val="00EC7500"/>
    <w:rsid w:val="00EC75A8"/>
    <w:rsid w:val="00EC7606"/>
    <w:rsid w:val="00EC771F"/>
    <w:rsid w:val="00EC7E2E"/>
    <w:rsid w:val="00ED057B"/>
    <w:rsid w:val="00ED0B8D"/>
    <w:rsid w:val="00ED0D7C"/>
    <w:rsid w:val="00ED0F12"/>
    <w:rsid w:val="00ED1C58"/>
    <w:rsid w:val="00ED1E82"/>
    <w:rsid w:val="00ED25DE"/>
    <w:rsid w:val="00ED2B95"/>
    <w:rsid w:val="00ED2CB4"/>
    <w:rsid w:val="00ED3037"/>
    <w:rsid w:val="00ED37DB"/>
    <w:rsid w:val="00ED3BE1"/>
    <w:rsid w:val="00ED3E0A"/>
    <w:rsid w:val="00ED3E4F"/>
    <w:rsid w:val="00ED407A"/>
    <w:rsid w:val="00ED43E6"/>
    <w:rsid w:val="00ED4FDE"/>
    <w:rsid w:val="00ED517A"/>
    <w:rsid w:val="00ED5445"/>
    <w:rsid w:val="00ED5982"/>
    <w:rsid w:val="00ED5A5F"/>
    <w:rsid w:val="00ED6A01"/>
    <w:rsid w:val="00ED7192"/>
    <w:rsid w:val="00ED72E0"/>
    <w:rsid w:val="00ED7448"/>
    <w:rsid w:val="00ED74D4"/>
    <w:rsid w:val="00EE0193"/>
    <w:rsid w:val="00EE0302"/>
    <w:rsid w:val="00EE0393"/>
    <w:rsid w:val="00EE068E"/>
    <w:rsid w:val="00EE0BAD"/>
    <w:rsid w:val="00EE0C96"/>
    <w:rsid w:val="00EE14E1"/>
    <w:rsid w:val="00EE1ACE"/>
    <w:rsid w:val="00EE227D"/>
    <w:rsid w:val="00EE2399"/>
    <w:rsid w:val="00EE2C74"/>
    <w:rsid w:val="00EE367B"/>
    <w:rsid w:val="00EE4443"/>
    <w:rsid w:val="00EE4658"/>
    <w:rsid w:val="00EE4B3E"/>
    <w:rsid w:val="00EE4BFE"/>
    <w:rsid w:val="00EE4D48"/>
    <w:rsid w:val="00EE59B3"/>
    <w:rsid w:val="00EE61D3"/>
    <w:rsid w:val="00EE627B"/>
    <w:rsid w:val="00EE6800"/>
    <w:rsid w:val="00EE69EE"/>
    <w:rsid w:val="00EE7249"/>
    <w:rsid w:val="00EE78CB"/>
    <w:rsid w:val="00EE7A85"/>
    <w:rsid w:val="00EE7D6D"/>
    <w:rsid w:val="00EF0342"/>
    <w:rsid w:val="00EF045E"/>
    <w:rsid w:val="00EF0555"/>
    <w:rsid w:val="00EF089A"/>
    <w:rsid w:val="00EF150C"/>
    <w:rsid w:val="00EF160D"/>
    <w:rsid w:val="00EF189D"/>
    <w:rsid w:val="00EF1959"/>
    <w:rsid w:val="00EF1AB7"/>
    <w:rsid w:val="00EF1E89"/>
    <w:rsid w:val="00EF222B"/>
    <w:rsid w:val="00EF25D8"/>
    <w:rsid w:val="00EF2FD2"/>
    <w:rsid w:val="00EF33A0"/>
    <w:rsid w:val="00EF34DC"/>
    <w:rsid w:val="00EF37E7"/>
    <w:rsid w:val="00EF3BA0"/>
    <w:rsid w:val="00EF3EB5"/>
    <w:rsid w:val="00EF410E"/>
    <w:rsid w:val="00EF43A5"/>
    <w:rsid w:val="00EF48E8"/>
    <w:rsid w:val="00EF4913"/>
    <w:rsid w:val="00EF4A05"/>
    <w:rsid w:val="00EF4E94"/>
    <w:rsid w:val="00EF5056"/>
    <w:rsid w:val="00EF58E1"/>
    <w:rsid w:val="00EF59EC"/>
    <w:rsid w:val="00EF5A78"/>
    <w:rsid w:val="00EF5F7C"/>
    <w:rsid w:val="00EF6A4B"/>
    <w:rsid w:val="00EF6A5A"/>
    <w:rsid w:val="00EF6C3A"/>
    <w:rsid w:val="00EF6E1D"/>
    <w:rsid w:val="00EF74BD"/>
    <w:rsid w:val="00EF788F"/>
    <w:rsid w:val="00F000FD"/>
    <w:rsid w:val="00F00283"/>
    <w:rsid w:val="00F0062F"/>
    <w:rsid w:val="00F0064E"/>
    <w:rsid w:val="00F007BF"/>
    <w:rsid w:val="00F009F7"/>
    <w:rsid w:val="00F013A4"/>
    <w:rsid w:val="00F01B49"/>
    <w:rsid w:val="00F01BA5"/>
    <w:rsid w:val="00F01D57"/>
    <w:rsid w:val="00F021A0"/>
    <w:rsid w:val="00F024B8"/>
    <w:rsid w:val="00F02986"/>
    <w:rsid w:val="00F03586"/>
    <w:rsid w:val="00F03705"/>
    <w:rsid w:val="00F03B3C"/>
    <w:rsid w:val="00F04085"/>
    <w:rsid w:val="00F050D2"/>
    <w:rsid w:val="00F05509"/>
    <w:rsid w:val="00F05E5A"/>
    <w:rsid w:val="00F06757"/>
    <w:rsid w:val="00F06776"/>
    <w:rsid w:val="00F06F50"/>
    <w:rsid w:val="00F07379"/>
    <w:rsid w:val="00F07966"/>
    <w:rsid w:val="00F07C94"/>
    <w:rsid w:val="00F10671"/>
    <w:rsid w:val="00F10B89"/>
    <w:rsid w:val="00F113AF"/>
    <w:rsid w:val="00F11494"/>
    <w:rsid w:val="00F114A8"/>
    <w:rsid w:val="00F11534"/>
    <w:rsid w:val="00F11CD8"/>
    <w:rsid w:val="00F121C1"/>
    <w:rsid w:val="00F12481"/>
    <w:rsid w:val="00F12CA0"/>
    <w:rsid w:val="00F13626"/>
    <w:rsid w:val="00F136D4"/>
    <w:rsid w:val="00F13C99"/>
    <w:rsid w:val="00F13FED"/>
    <w:rsid w:val="00F142A9"/>
    <w:rsid w:val="00F146FF"/>
    <w:rsid w:val="00F14836"/>
    <w:rsid w:val="00F14AE5"/>
    <w:rsid w:val="00F15D6F"/>
    <w:rsid w:val="00F15F7F"/>
    <w:rsid w:val="00F16449"/>
    <w:rsid w:val="00F16596"/>
    <w:rsid w:val="00F16818"/>
    <w:rsid w:val="00F1686B"/>
    <w:rsid w:val="00F16B25"/>
    <w:rsid w:val="00F16B55"/>
    <w:rsid w:val="00F16D12"/>
    <w:rsid w:val="00F172C4"/>
    <w:rsid w:val="00F1769A"/>
    <w:rsid w:val="00F17A50"/>
    <w:rsid w:val="00F17BB2"/>
    <w:rsid w:val="00F17D45"/>
    <w:rsid w:val="00F20189"/>
    <w:rsid w:val="00F209AB"/>
    <w:rsid w:val="00F209CA"/>
    <w:rsid w:val="00F20A80"/>
    <w:rsid w:val="00F20E32"/>
    <w:rsid w:val="00F212B3"/>
    <w:rsid w:val="00F219AB"/>
    <w:rsid w:val="00F21A34"/>
    <w:rsid w:val="00F22244"/>
    <w:rsid w:val="00F222A3"/>
    <w:rsid w:val="00F22474"/>
    <w:rsid w:val="00F2272D"/>
    <w:rsid w:val="00F22F9C"/>
    <w:rsid w:val="00F23065"/>
    <w:rsid w:val="00F23301"/>
    <w:rsid w:val="00F23E66"/>
    <w:rsid w:val="00F23E6A"/>
    <w:rsid w:val="00F241D3"/>
    <w:rsid w:val="00F24434"/>
    <w:rsid w:val="00F2458A"/>
    <w:rsid w:val="00F254CD"/>
    <w:rsid w:val="00F2580A"/>
    <w:rsid w:val="00F25B4C"/>
    <w:rsid w:val="00F25B78"/>
    <w:rsid w:val="00F25EB8"/>
    <w:rsid w:val="00F25ECD"/>
    <w:rsid w:val="00F26606"/>
    <w:rsid w:val="00F267A4"/>
    <w:rsid w:val="00F26C42"/>
    <w:rsid w:val="00F27604"/>
    <w:rsid w:val="00F3017F"/>
    <w:rsid w:val="00F30482"/>
    <w:rsid w:val="00F305DA"/>
    <w:rsid w:val="00F30B39"/>
    <w:rsid w:val="00F311B7"/>
    <w:rsid w:val="00F312EE"/>
    <w:rsid w:val="00F3142F"/>
    <w:rsid w:val="00F3173D"/>
    <w:rsid w:val="00F31B14"/>
    <w:rsid w:val="00F31F37"/>
    <w:rsid w:val="00F3208B"/>
    <w:rsid w:val="00F32951"/>
    <w:rsid w:val="00F32953"/>
    <w:rsid w:val="00F32A47"/>
    <w:rsid w:val="00F32E30"/>
    <w:rsid w:val="00F33926"/>
    <w:rsid w:val="00F339C4"/>
    <w:rsid w:val="00F33EAB"/>
    <w:rsid w:val="00F34389"/>
    <w:rsid w:val="00F343F7"/>
    <w:rsid w:val="00F34CA7"/>
    <w:rsid w:val="00F34DB2"/>
    <w:rsid w:val="00F34ED1"/>
    <w:rsid w:val="00F34F2B"/>
    <w:rsid w:val="00F354F1"/>
    <w:rsid w:val="00F3597B"/>
    <w:rsid w:val="00F35E47"/>
    <w:rsid w:val="00F35FD7"/>
    <w:rsid w:val="00F3603C"/>
    <w:rsid w:val="00F3621A"/>
    <w:rsid w:val="00F3635D"/>
    <w:rsid w:val="00F36462"/>
    <w:rsid w:val="00F372A8"/>
    <w:rsid w:val="00F37786"/>
    <w:rsid w:val="00F3782A"/>
    <w:rsid w:val="00F37D1E"/>
    <w:rsid w:val="00F40041"/>
    <w:rsid w:val="00F4016B"/>
    <w:rsid w:val="00F402FA"/>
    <w:rsid w:val="00F4032B"/>
    <w:rsid w:val="00F40613"/>
    <w:rsid w:val="00F40FD6"/>
    <w:rsid w:val="00F410E3"/>
    <w:rsid w:val="00F41F3A"/>
    <w:rsid w:val="00F4260A"/>
    <w:rsid w:val="00F4297C"/>
    <w:rsid w:val="00F43149"/>
    <w:rsid w:val="00F434A6"/>
    <w:rsid w:val="00F43646"/>
    <w:rsid w:val="00F4382D"/>
    <w:rsid w:val="00F43C84"/>
    <w:rsid w:val="00F43FFC"/>
    <w:rsid w:val="00F44010"/>
    <w:rsid w:val="00F445AA"/>
    <w:rsid w:val="00F44784"/>
    <w:rsid w:val="00F45046"/>
    <w:rsid w:val="00F45337"/>
    <w:rsid w:val="00F45C41"/>
    <w:rsid w:val="00F45F21"/>
    <w:rsid w:val="00F45F50"/>
    <w:rsid w:val="00F46089"/>
    <w:rsid w:val="00F46179"/>
    <w:rsid w:val="00F463AF"/>
    <w:rsid w:val="00F465D1"/>
    <w:rsid w:val="00F46BBC"/>
    <w:rsid w:val="00F46C57"/>
    <w:rsid w:val="00F46FCE"/>
    <w:rsid w:val="00F47188"/>
    <w:rsid w:val="00F47961"/>
    <w:rsid w:val="00F50E72"/>
    <w:rsid w:val="00F510C4"/>
    <w:rsid w:val="00F514A5"/>
    <w:rsid w:val="00F5184C"/>
    <w:rsid w:val="00F51E61"/>
    <w:rsid w:val="00F5234D"/>
    <w:rsid w:val="00F52A12"/>
    <w:rsid w:val="00F543D3"/>
    <w:rsid w:val="00F544F1"/>
    <w:rsid w:val="00F54654"/>
    <w:rsid w:val="00F5479C"/>
    <w:rsid w:val="00F54808"/>
    <w:rsid w:val="00F5481F"/>
    <w:rsid w:val="00F5535B"/>
    <w:rsid w:val="00F55656"/>
    <w:rsid w:val="00F55FC8"/>
    <w:rsid w:val="00F5629B"/>
    <w:rsid w:val="00F56381"/>
    <w:rsid w:val="00F563CA"/>
    <w:rsid w:val="00F568A7"/>
    <w:rsid w:val="00F56E6D"/>
    <w:rsid w:val="00F56ECA"/>
    <w:rsid w:val="00F57FEA"/>
    <w:rsid w:val="00F60184"/>
    <w:rsid w:val="00F6022B"/>
    <w:rsid w:val="00F6023C"/>
    <w:rsid w:val="00F60EEC"/>
    <w:rsid w:val="00F60F58"/>
    <w:rsid w:val="00F61217"/>
    <w:rsid w:val="00F6182A"/>
    <w:rsid w:val="00F619AF"/>
    <w:rsid w:val="00F61D3C"/>
    <w:rsid w:val="00F6240C"/>
    <w:rsid w:val="00F625B1"/>
    <w:rsid w:val="00F627A4"/>
    <w:rsid w:val="00F62F72"/>
    <w:rsid w:val="00F64110"/>
    <w:rsid w:val="00F6435B"/>
    <w:rsid w:val="00F643E7"/>
    <w:rsid w:val="00F6449F"/>
    <w:rsid w:val="00F647E4"/>
    <w:rsid w:val="00F647ED"/>
    <w:rsid w:val="00F64DC3"/>
    <w:rsid w:val="00F65135"/>
    <w:rsid w:val="00F656F0"/>
    <w:rsid w:val="00F65E04"/>
    <w:rsid w:val="00F67331"/>
    <w:rsid w:val="00F70015"/>
    <w:rsid w:val="00F70374"/>
    <w:rsid w:val="00F70617"/>
    <w:rsid w:val="00F70B9D"/>
    <w:rsid w:val="00F70BDF"/>
    <w:rsid w:val="00F70EB8"/>
    <w:rsid w:val="00F71204"/>
    <w:rsid w:val="00F7130C"/>
    <w:rsid w:val="00F71643"/>
    <w:rsid w:val="00F71833"/>
    <w:rsid w:val="00F71EA9"/>
    <w:rsid w:val="00F72101"/>
    <w:rsid w:val="00F7269F"/>
    <w:rsid w:val="00F72A91"/>
    <w:rsid w:val="00F72E9E"/>
    <w:rsid w:val="00F730B9"/>
    <w:rsid w:val="00F730C5"/>
    <w:rsid w:val="00F73995"/>
    <w:rsid w:val="00F7482F"/>
    <w:rsid w:val="00F751E0"/>
    <w:rsid w:val="00F75F4B"/>
    <w:rsid w:val="00F766DF"/>
    <w:rsid w:val="00F76722"/>
    <w:rsid w:val="00F771A6"/>
    <w:rsid w:val="00F772AE"/>
    <w:rsid w:val="00F773D6"/>
    <w:rsid w:val="00F77A11"/>
    <w:rsid w:val="00F77D7E"/>
    <w:rsid w:val="00F80121"/>
    <w:rsid w:val="00F807E7"/>
    <w:rsid w:val="00F811DD"/>
    <w:rsid w:val="00F819A8"/>
    <w:rsid w:val="00F81AFF"/>
    <w:rsid w:val="00F81B4A"/>
    <w:rsid w:val="00F82263"/>
    <w:rsid w:val="00F827A8"/>
    <w:rsid w:val="00F82AB3"/>
    <w:rsid w:val="00F831C6"/>
    <w:rsid w:val="00F83654"/>
    <w:rsid w:val="00F83728"/>
    <w:rsid w:val="00F8380F"/>
    <w:rsid w:val="00F83CF4"/>
    <w:rsid w:val="00F84841"/>
    <w:rsid w:val="00F84873"/>
    <w:rsid w:val="00F84978"/>
    <w:rsid w:val="00F84AEA"/>
    <w:rsid w:val="00F84CAB"/>
    <w:rsid w:val="00F859CF"/>
    <w:rsid w:val="00F865A7"/>
    <w:rsid w:val="00F86651"/>
    <w:rsid w:val="00F868C8"/>
    <w:rsid w:val="00F868F2"/>
    <w:rsid w:val="00F86B0F"/>
    <w:rsid w:val="00F873C6"/>
    <w:rsid w:val="00F87690"/>
    <w:rsid w:val="00F87A1A"/>
    <w:rsid w:val="00F9016A"/>
    <w:rsid w:val="00F9016E"/>
    <w:rsid w:val="00F90667"/>
    <w:rsid w:val="00F91337"/>
    <w:rsid w:val="00F91592"/>
    <w:rsid w:val="00F9185E"/>
    <w:rsid w:val="00F91DDF"/>
    <w:rsid w:val="00F92182"/>
    <w:rsid w:val="00F9231A"/>
    <w:rsid w:val="00F926D9"/>
    <w:rsid w:val="00F92893"/>
    <w:rsid w:val="00F929D8"/>
    <w:rsid w:val="00F9324D"/>
    <w:rsid w:val="00F932B1"/>
    <w:rsid w:val="00F93423"/>
    <w:rsid w:val="00F93765"/>
    <w:rsid w:val="00F93B7A"/>
    <w:rsid w:val="00F93E79"/>
    <w:rsid w:val="00F94478"/>
    <w:rsid w:val="00F945CF"/>
    <w:rsid w:val="00F9475B"/>
    <w:rsid w:val="00F94ECC"/>
    <w:rsid w:val="00F951D7"/>
    <w:rsid w:val="00F95413"/>
    <w:rsid w:val="00F95F02"/>
    <w:rsid w:val="00F962C7"/>
    <w:rsid w:val="00F97DB3"/>
    <w:rsid w:val="00F97FEE"/>
    <w:rsid w:val="00FA090A"/>
    <w:rsid w:val="00FA0EE4"/>
    <w:rsid w:val="00FA120D"/>
    <w:rsid w:val="00FA165B"/>
    <w:rsid w:val="00FA1683"/>
    <w:rsid w:val="00FA18BF"/>
    <w:rsid w:val="00FA2A20"/>
    <w:rsid w:val="00FA3237"/>
    <w:rsid w:val="00FA3522"/>
    <w:rsid w:val="00FA365A"/>
    <w:rsid w:val="00FA3AE6"/>
    <w:rsid w:val="00FA3BA9"/>
    <w:rsid w:val="00FA3C0B"/>
    <w:rsid w:val="00FA3FDC"/>
    <w:rsid w:val="00FA4828"/>
    <w:rsid w:val="00FA4BD6"/>
    <w:rsid w:val="00FA4C23"/>
    <w:rsid w:val="00FA4D6F"/>
    <w:rsid w:val="00FA50D6"/>
    <w:rsid w:val="00FA515D"/>
    <w:rsid w:val="00FA516D"/>
    <w:rsid w:val="00FA532C"/>
    <w:rsid w:val="00FA5384"/>
    <w:rsid w:val="00FA57A9"/>
    <w:rsid w:val="00FA6E55"/>
    <w:rsid w:val="00FA7DE4"/>
    <w:rsid w:val="00FA7F54"/>
    <w:rsid w:val="00FB030F"/>
    <w:rsid w:val="00FB0525"/>
    <w:rsid w:val="00FB0965"/>
    <w:rsid w:val="00FB18A5"/>
    <w:rsid w:val="00FB18AE"/>
    <w:rsid w:val="00FB1D88"/>
    <w:rsid w:val="00FB1FAC"/>
    <w:rsid w:val="00FB22AD"/>
    <w:rsid w:val="00FB24B9"/>
    <w:rsid w:val="00FB2745"/>
    <w:rsid w:val="00FB302E"/>
    <w:rsid w:val="00FB38C4"/>
    <w:rsid w:val="00FB3C5A"/>
    <w:rsid w:val="00FB3DE8"/>
    <w:rsid w:val="00FB4A1E"/>
    <w:rsid w:val="00FB4A7C"/>
    <w:rsid w:val="00FB4BE0"/>
    <w:rsid w:val="00FB502F"/>
    <w:rsid w:val="00FB5D9D"/>
    <w:rsid w:val="00FB74E0"/>
    <w:rsid w:val="00FB74E9"/>
    <w:rsid w:val="00FB7B11"/>
    <w:rsid w:val="00FC02A3"/>
    <w:rsid w:val="00FC0402"/>
    <w:rsid w:val="00FC0652"/>
    <w:rsid w:val="00FC079E"/>
    <w:rsid w:val="00FC14E9"/>
    <w:rsid w:val="00FC1743"/>
    <w:rsid w:val="00FC1752"/>
    <w:rsid w:val="00FC20D7"/>
    <w:rsid w:val="00FC222F"/>
    <w:rsid w:val="00FC29C1"/>
    <w:rsid w:val="00FC2B4A"/>
    <w:rsid w:val="00FC2B8F"/>
    <w:rsid w:val="00FC2EAB"/>
    <w:rsid w:val="00FC312C"/>
    <w:rsid w:val="00FC3758"/>
    <w:rsid w:val="00FC475E"/>
    <w:rsid w:val="00FC4E76"/>
    <w:rsid w:val="00FC4EB6"/>
    <w:rsid w:val="00FC5741"/>
    <w:rsid w:val="00FC588E"/>
    <w:rsid w:val="00FC5E94"/>
    <w:rsid w:val="00FC6912"/>
    <w:rsid w:val="00FC6B2B"/>
    <w:rsid w:val="00FC71F1"/>
    <w:rsid w:val="00FC787C"/>
    <w:rsid w:val="00FC7B5B"/>
    <w:rsid w:val="00FC7BB5"/>
    <w:rsid w:val="00FC7CA0"/>
    <w:rsid w:val="00FD00EA"/>
    <w:rsid w:val="00FD02C8"/>
    <w:rsid w:val="00FD03E4"/>
    <w:rsid w:val="00FD0819"/>
    <w:rsid w:val="00FD0BB0"/>
    <w:rsid w:val="00FD0DCE"/>
    <w:rsid w:val="00FD1851"/>
    <w:rsid w:val="00FD236A"/>
    <w:rsid w:val="00FD23D5"/>
    <w:rsid w:val="00FD3100"/>
    <w:rsid w:val="00FD3163"/>
    <w:rsid w:val="00FD3324"/>
    <w:rsid w:val="00FD360E"/>
    <w:rsid w:val="00FD405E"/>
    <w:rsid w:val="00FD4241"/>
    <w:rsid w:val="00FD43EF"/>
    <w:rsid w:val="00FD5321"/>
    <w:rsid w:val="00FD5511"/>
    <w:rsid w:val="00FD5766"/>
    <w:rsid w:val="00FD658D"/>
    <w:rsid w:val="00FD6849"/>
    <w:rsid w:val="00FD68BE"/>
    <w:rsid w:val="00FD6FDD"/>
    <w:rsid w:val="00FD750E"/>
    <w:rsid w:val="00FD79F7"/>
    <w:rsid w:val="00FE0599"/>
    <w:rsid w:val="00FE07BF"/>
    <w:rsid w:val="00FE095F"/>
    <w:rsid w:val="00FE0E80"/>
    <w:rsid w:val="00FE17B9"/>
    <w:rsid w:val="00FE1947"/>
    <w:rsid w:val="00FE1D06"/>
    <w:rsid w:val="00FE1F32"/>
    <w:rsid w:val="00FE2142"/>
    <w:rsid w:val="00FE23C4"/>
    <w:rsid w:val="00FE25AE"/>
    <w:rsid w:val="00FE2E6E"/>
    <w:rsid w:val="00FE2F63"/>
    <w:rsid w:val="00FE3523"/>
    <w:rsid w:val="00FE37FD"/>
    <w:rsid w:val="00FE3B21"/>
    <w:rsid w:val="00FE3E73"/>
    <w:rsid w:val="00FE4948"/>
    <w:rsid w:val="00FE4B81"/>
    <w:rsid w:val="00FE5400"/>
    <w:rsid w:val="00FE5577"/>
    <w:rsid w:val="00FE5717"/>
    <w:rsid w:val="00FE618F"/>
    <w:rsid w:val="00FE6485"/>
    <w:rsid w:val="00FE69A2"/>
    <w:rsid w:val="00FE6CAB"/>
    <w:rsid w:val="00FE6DD0"/>
    <w:rsid w:val="00FE6EDC"/>
    <w:rsid w:val="00FE7508"/>
    <w:rsid w:val="00FE77A0"/>
    <w:rsid w:val="00FF08A5"/>
    <w:rsid w:val="00FF0E1A"/>
    <w:rsid w:val="00FF0F23"/>
    <w:rsid w:val="00FF1490"/>
    <w:rsid w:val="00FF14F1"/>
    <w:rsid w:val="00FF1657"/>
    <w:rsid w:val="00FF19C0"/>
    <w:rsid w:val="00FF1FE6"/>
    <w:rsid w:val="00FF202A"/>
    <w:rsid w:val="00FF209D"/>
    <w:rsid w:val="00FF2230"/>
    <w:rsid w:val="00FF2332"/>
    <w:rsid w:val="00FF2CC4"/>
    <w:rsid w:val="00FF2DE0"/>
    <w:rsid w:val="00FF30F1"/>
    <w:rsid w:val="00FF392F"/>
    <w:rsid w:val="00FF421D"/>
    <w:rsid w:val="00FF4476"/>
    <w:rsid w:val="00FF44A9"/>
    <w:rsid w:val="00FF4511"/>
    <w:rsid w:val="00FF4772"/>
    <w:rsid w:val="00FF49F4"/>
    <w:rsid w:val="00FF502B"/>
    <w:rsid w:val="00FF589A"/>
    <w:rsid w:val="00FF5945"/>
    <w:rsid w:val="00FF5DAE"/>
    <w:rsid w:val="00FF5EE8"/>
    <w:rsid w:val="00FF6211"/>
    <w:rsid w:val="00FF684B"/>
    <w:rsid w:val="00FF71A4"/>
    <w:rsid w:val="00FF7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2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25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9-07-06T01:59:00Z</dcterms:created>
  <dcterms:modified xsi:type="dcterms:W3CDTF">2019-08-03T13:28:00Z</dcterms:modified>
</cp:coreProperties>
</file>